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7515C" w14:textId="108FBF5C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b/>
          <w:bCs/>
          <w:lang w:val="en-US"/>
        </w:rPr>
      </w:pPr>
      <w:r w:rsidRPr="0076456E">
        <w:rPr>
          <w:rFonts w:ascii="Calibri" w:eastAsia="Calibri" w:hAnsi="Calibri" w:cs="Times New Roman"/>
          <w:b/>
          <w:bCs/>
          <w:lang w:val="en-US"/>
        </w:rPr>
        <w:t>S</w:t>
      </w:r>
      <w:r>
        <w:rPr>
          <w:rFonts w:ascii="Calibri" w:eastAsia="Calibri" w:hAnsi="Calibri" w:cs="Times New Roman"/>
          <w:b/>
          <w:bCs/>
          <w:lang w:val="en-US"/>
        </w:rPr>
        <w:t>3</w:t>
      </w:r>
      <w:r w:rsidRPr="0076456E">
        <w:rPr>
          <w:rFonts w:ascii="Calibri" w:eastAsia="Calibri" w:hAnsi="Calibri" w:cs="Times New Roman"/>
          <w:b/>
          <w:bCs/>
          <w:lang w:val="en-US"/>
        </w:rPr>
        <w:t xml:space="preserve"> – </w:t>
      </w:r>
      <w:r>
        <w:rPr>
          <w:rFonts w:ascii="Calibri" w:eastAsia="Calibri" w:hAnsi="Calibri" w:cs="Times New Roman"/>
          <w:b/>
          <w:bCs/>
          <w:lang w:val="en-US"/>
        </w:rPr>
        <w:t>Computed a</w:t>
      </w:r>
      <w:r w:rsidRPr="0076456E">
        <w:rPr>
          <w:rFonts w:ascii="Calibri" w:eastAsia="Calibri" w:hAnsi="Calibri" w:cs="Times New Roman"/>
          <w:b/>
          <w:bCs/>
          <w:lang w:val="en-US"/>
        </w:rPr>
        <w:t xml:space="preserve">coustic data at </w:t>
      </w:r>
      <w:r>
        <w:rPr>
          <w:rFonts w:ascii="Calibri" w:eastAsia="Calibri" w:hAnsi="Calibri" w:cs="Times New Roman"/>
          <w:b/>
          <w:bCs/>
          <w:lang w:val="en-US"/>
        </w:rPr>
        <w:t>total</w:t>
      </w:r>
      <w:r w:rsidRPr="0076456E">
        <w:rPr>
          <w:rFonts w:ascii="Calibri" w:eastAsia="Calibri" w:hAnsi="Calibri" w:cs="Times New Roman"/>
          <w:b/>
          <w:bCs/>
          <w:lang w:val="en-US"/>
        </w:rPr>
        <w:t xml:space="preserve"> </w:t>
      </w:r>
      <w:r>
        <w:rPr>
          <w:rFonts w:ascii="Calibri" w:eastAsia="Calibri" w:hAnsi="Calibri" w:cs="Times New Roman"/>
          <w:b/>
          <w:bCs/>
          <w:lang w:val="en-US"/>
        </w:rPr>
        <w:t>lung</w:t>
      </w:r>
      <w:r w:rsidRPr="0076456E">
        <w:rPr>
          <w:rFonts w:ascii="Calibri" w:eastAsia="Calibri" w:hAnsi="Calibri" w:cs="Times New Roman"/>
          <w:b/>
          <w:bCs/>
          <w:lang w:val="en-US"/>
        </w:rPr>
        <w:t xml:space="preserve"> capacity (</w:t>
      </w:r>
      <w:r>
        <w:rPr>
          <w:rFonts w:ascii="Calibri" w:eastAsia="Calibri" w:hAnsi="Calibri" w:cs="Times New Roman"/>
          <w:b/>
          <w:bCs/>
          <w:lang w:val="en-US"/>
        </w:rPr>
        <w:t>TLC</w:t>
      </w:r>
      <w:r w:rsidRPr="0076456E">
        <w:rPr>
          <w:rFonts w:ascii="Calibri" w:eastAsia="Calibri" w:hAnsi="Calibri" w:cs="Times New Roman"/>
          <w:b/>
          <w:bCs/>
          <w:lang w:val="en-US"/>
        </w:rPr>
        <w:t xml:space="preserve">) </w:t>
      </w:r>
    </w:p>
    <w:p w14:paraId="73A8F5BC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b/>
          <w:bCs/>
          <w:lang w:val="en-US"/>
        </w:rPr>
      </w:pPr>
    </w:p>
    <w:p w14:paraId="33E819CC" w14:textId="1DDEF668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 w:rsidRPr="0076456E">
        <w:rPr>
          <w:rFonts w:ascii="Calibri" w:eastAsia="Calibri" w:hAnsi="Calibri" w:cs="Times New Roman"/>
          <w:lang w:val="en-US"/>
        </w:rPr>
        <w:t xml:space="preserve">Acoustic Pressure </w:t>
      </w:r>
      <w:r w:rsidR="00865C3F">
        <w:rPr>
          <w:rFonts w:ascii="Calibri" w:eastAsia="Calibri" w:hAnsi="Calibri" w:cs="Times New Roman"/>
          <w:lang w:val="en-US"/>
        </w:rPr>
        <w:t xml:space="preserve">[Pa] </w:t>
      </w:r>
      <w:r w:rsidRPr="0076456E">
        <w:rPr>
          <w:rFonts w:ascii="Calibri" w:eastAsia="Calibri" w:hAnsi="Calibri" w:cs="Times New Roman"/>
          <w:lang w:val="en-US"/>
        </w:rPr>
        <w:t>at frequency 200 Hz</w:t>
      </w:r>
    </w:p>
    <w:tbl>
      <w:tblPr>
        <w:tblStyle w:val="TableGrid"/>
        <w:tblW w:w="9789" w:type="dxa"/>
        <w:tblInd w:w="0" w:type="dxa"/>
        <w:tblLook w:val="00A0" w:firstRow="1" w:lastRow="0" w:firstColumn="1" w:lastColumn="0" w:noHBand="0" w:noVBand="0"/>
      </w:tblPr>
      <w:tblGrid>
        <w:gridCol w:w="830"/>
        <w:gridCol w:w="1085"/>
        <w:gridCol w:w="581"/>
        <w:gridCol w:w="581"/>
        <w:gridCol w:w="581"/>
        <w:gridCol w:w="581"/>
        <w:gridCol w:w="581"/>
        <w:gridCol w:w="889"/>
        <w:gridCol w:w="1085"/>
        <w:gridCol w:w="581"/>
        <w:gridCol w:w="581"/>
        <w:gridCol w:w="662"/>
        <w:gridCol w:w="589"/>
        <w:gridCol w:w="582"/>
      </w:tblGrid>
      <w:tr w:rsidR="0076456E" w:rsidRPr="0076456E" w14:paraId="6F5A1781" w14:textId="77777777" w:rsidTr="00A13BAD"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A3266B9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Healthy Subjects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9BA937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Interpolating Pt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B76CF0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7DAF162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6AE6EF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12A50B8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6759EA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AF15340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Asthmatic Subjects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13B829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Interpolating Pt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A8CC4C0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564DB01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32ACB9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191C9B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5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6B599F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5</w:t>
            </w:r>
          </w:p>
        </w:tc>
      </w:tr>
      <w:tr w:rsidR="00371A23" w:rsidRPr="0076456E" w14:paraId="1C356411" w14:textId="77777777" w:rsidTr="00A13BAD">
        <w:trPr>
          <w:trHeight w:val="737"/>
        </w:trPr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49B88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1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FB15B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4A13E120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77B06622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454B1A91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6D46FC06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573F59BB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346235F9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36BD5F89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1A06C897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77E6D73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1.000</w:t>
            </w:r>
          </w:p>
          <w:p w14:paraId="3839A21B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939</w:t>
            </w:r>
          </w:p>
          <w:p w14:paraId="160CAAAC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78</w:t>
            </w:r>
          </w:p>
          <w:p w14:paraId="7EFC392F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18</w:t>
            </w:r>
          </w:p>
          <w:p w14:paraId="2D2AC2D3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758</w:t>
            </w:r>
          </w:p>
          <w:p w14:paraId="5C80F124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98</w:t>
            </w:r>
          </w:p>
          <w:p w14:paraId="59AFDFC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38</w:t>
            </w:r>
          </w:p>
          <w:p w14:paraId="4B2885C5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79</w:t>
            </w:r>
          </w:p>
          <w:p w14:paraId="1BCFDB0C" w14:textId="6CA0C469" w:rsidR="00371A23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20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4ADDCCE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20</w:t>
            </w:r>
          </w:p>
          <w:p w14:paraId="6CFC7970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485</w:t>
            </w:r>
          </w:p>
          <w:p w14:paraId="2CCBBD24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450</w:t>
            </w:r>
          </w:p>
          <w:p w14:paraId="1F23E6DF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415</w:t>
            </w:r>
          </w:p>
          <w:p w14:paraId="3F5CB5DB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380</w:t>
            </w:r>
          </w:p>
          <w:p w14:paraId="62B958EA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346</w:t>
            </w:r>
          </w:p>
          <w:p w14:paraId="7B94F859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311</w:t>
            </w:r>
          </w:p>
          <w:p w14:paraId="1D086B64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77</w:t>
            </w:r>
          </w:p>
          <w:p w14:paraId="098DB17A" w14:textId="670C94F2" w:rsidR="006F65D3" w:rsidRPr="006F65D3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43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F07FDC5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43</w:t>
            </w:r>
          </w:p>
          <w:p w14:paraId="409F1694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29</w:t>
            </w:r>
          </w:p>
          <w:p w14:paraId="32320575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15</w:t>
            </w:r>
          </w:p>
          <w:p w14:paraId="44081D3D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01</w:t>
            </w:r>
          </w:p>
          <w:p w14:paraId="06568ECC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87</w:t>
            </w:r>
          </w:p>
          <w:p w14:paraId="41B0CF39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73</w:t>
            </w:r>
          </w:p>
          <w:p w14:paraId="370A9081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60</w:t>
            </w:r>
          </w:p>
          <w:p w14:paraId="2B5673B0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46</w:t>
            </w:r>
          </w:p>
          <w:p w14:paraId="101163EB" w14:textId="0C3536B8" w:rsidR="00371A23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32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5588CC8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32</w:t>
            </w:r>
          </w:p>
          <w:p w14:paraId="511D8C67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27</w:t>
            </w:r>
          </w:p>
          <w:p w14:paraId="75A02AA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23</w:t>
            </w:r>
          </w:p>
          <w:p w14:paraId="1C911D57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18</w:t>
            </w:r>
          </w:p>
          <w:p w14:paraId="061F4FFA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14</w:t>
            </w:r>
          </w:p>
          <w:p w14:paraId="7A4BD43A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09</w:t>
            </w:r>
          </w:p>
          <w:p w14:paraId="4A19ADEE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05</w:t>
            </w:r>
          </w:p>
          <w:p w14:paraId="56325CD9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00</w:t>
            </w:r>
          </w:p>
          <w:p w14:paraId="5DB2408C" w14:textId="6520E56B" w:rsidR="00371A23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98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C2AC664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98</w:t>
            </w:r>
          </w:p>
          <w:p w14:paraId="3009A573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94</w:t>
            </w:r>
          </w:p>
          <w:p w14:paraId="7D1CEC50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89</w:t>
            </w:r>
          </w:p>
          <w:p w14:paraId="59A2BA7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85</w:t>
            </w:r>
          </w:p>
          <w:p w14:paraId="52D83561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81</w:t>
            </w:r>
          </w:p>
          <w:p w14:paraId="4B84B563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76</w:t>
            </w:r>
          </w:p>
          <w:p w14:paraId="3D2F6710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68</w:t>
            </w:r>
          </w:p>
          <w:p w14:paraId="5E91B152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59</w:t>
            </w:r>
          </w:p>
          <w:p w14:paraId="7F0CD0FF" w14:textId="164C6ED5" w:rsidR="00371A23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52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B814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6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4B167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2F86A9F7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5C3331C9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3309C9AE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198AF400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02BF6B09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0479F33E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55754321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0E9D1CE7" w14:textId="77777777" w:rsidR="00371A23" w:rsidRPr="0076456E" w:rsidRDefault="00371A23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2ED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1.000</w:t>
            </w:r>
          </w:p>
          <w:p w14:paraId="2FB0DA7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938</w:t>
            </w:r>
          </w:p>
          <w:p w14:paraId="2EBA86D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76</w:t>
            </w:r>
          </w:p>
          <w:p w14:paraId="44D2A32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15</w:t>
            </w:r>
          </w:p>
          <w:p w14:paraId="5FC9842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53</w:t>
            </w:r>
          </w:p>
          <w:p w14:paraId="50DFB178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691</w:t>
            </w:r>
          </w:p>
          <w:p w14:paraId="30A8389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630</w:t>
            </w:r>
          </w:p>
          <w:p w14:paraId="4090A7B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69</w:t>
            </w:r>
          </w:p>
          <w:p w14:paraId="012FCCE8" w14:textId="087EF8AB" w:rsidR="00371A23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08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121B1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08</w:t>
            </w:r>
          </w:p>
          <w:p w14:paraId="3076736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74</w:t>
            </w:r>
          </w:p>
          <w:p w14:paraId="4B35B95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41</w:t>
            </w:r>
          </w:p>
          <w:p w14:paraId="67141BA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08</w:t>
            </w:r>
          </w:p>
          <w:p w14:paraId="0976398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74</w:t>
            </w:r>
          </w:p>
          <w:p w14:paraId="1789B1A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41</w:t>
            </w:r>
          </w:p>
          <w:p w14:paraId="18723E8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07</w:t>
            </w:r>
          </w:p>
          <w:p w14:paraId="71D64EA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73</w:t>
            </w:r>
          </w:p>
          <w:p w14:paraId="69BB088D" w14:textId="45938B85" w:rsidR="00371A23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40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3E4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40</w:t>
            </w:r>
          </w:p>
          <w:p w14:paraId="2F15C8B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24</w:t>
            </w:r>
          </w:p>
          <w:p w14:paraId="71C11B6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09</w:t>
            </w:r>
          </w:p>
          <w:p w14:paraId="1844DD8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93</w:t>
            </w:r>
          </w:p>
          <w:p w14:paraId="24F2D31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78</w:t>
            </w:r>
          </w:p>
          <w:p w14:paraId="1299E84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62</w:t>
            </w:r>
          </w:p>
          <w:p w14:paraId="35710FD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46</w:t>
            </w:r>
          </w:p>
          <w:p w14:paraId="4D78697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31</w:t>
            </w:r>
          </w:p>
          <w:p w14:paraId="7726AA07" w14:textId="30FDC36F" w:rsidR="00371A23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15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13F7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15</w:t>
            </w:r>
          </w:p>
          <w:p w14:paraId="527D187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10</w:t>
            </w:r>
          </w:p>
          <w:p w14:paraId="24217D3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05</w:t>
            </w:r>
          </w:p>
          <w:p w14:paraId="33CCB32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00</w:t>
            </w:r>
          </w:p>
          <w:p w14:paraId="4F014CF6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95</w:t>
            </w:r>
          </w:p>
          <w:p w14:paraId="7FF24DE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90</w:t>
            </w:r>
          </w:p>
          <w:p w14:paraId="0DA2D31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85</w:t>
            </w:r>
          </w:p>
          <w:p w14:paraId="3A89A453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80</w:t>
            </w:r>
          </w:p>
          <w:p w14:paraId="6A14898F" w14:textId="4D71E51C" w:rsidR="00371A23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75</w:t>
            </w:r>
          </w:p>
        </w:tc>
        <w:tc>
          <w:tcPr>
            <w:tcW w:w="5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20D9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75</w:t>
            </w:r>
          </w:p>
          <w:p w14:paraId="791144F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71</w:t>
            </w:r>
          </w:p>
          <w:p w14:paraId="268F4DB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67</w:t>
            </w:r>
          </w:p>
          <w:p w14:paraId="62A414F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62</w:t>
            </w:r>
          </w:p>
          <w:p w14:paraId="4BC4C17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58</w:t>
            </w:r>
          </w:p>
          <w:p w14:paraId="563DB5A3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54</w:t>
            </w:r>
          </w:p>
          <w:p w14:paraId="186E00C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49</w:t>
            </w:r>
          </w:p>
          <w:p w14:paraId="4F20FF4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45</w:t>
            </w:r>
          </w:p>
          <w:p w14:paraId="22F1401D" w14:textId="3FEF1679" w:rsidR="00371A23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41</w:t>
            </w:r>
          </w:p>
        </w:tc>
      </w:tr>
      <w:tr w:rsidR="001C1C0E" w:rsidRPr="0076456E" w14:paraId="7D84C3B7" w14:textId="77777777" w:rsidTr="00A13BAD">
        <w:trPr>
          <w:trHeight w:val="73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973F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3921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73C3A0BE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32FA9F99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53C96CC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715DD61E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37EC2AF8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7A393F7C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01457E9F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621755ED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11D0A06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1.000</w:t>
            </w:r>
          </w:p>
          <w:p w14:paraId="0BA625D3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937</w:t>
            </w:r>
          </w:p>
          <w:p w14:paraId="0005CF0C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74</w:t>
            </w:r>
          </w:p>
          <w:p w14:paraId="79E4A618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11</w:t>
            </w:r>
          </w:p>
          <w:p w14:paraId="53C4E36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748</w:t>
            </w:r>
          </w:p>
          <w:p w14:paraId="4354B16C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85</w:t>
            </w:r>
          </w:p>
          <w:p w14:paraId="23274F42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23</w:t>
            </w:r>
          </w:p>
          <w:p w14:paraId="36185458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61</w:t>
            </w:r>
          </w:p>
          <w:p w14:paraId="5CFD940B" w14:textId="5E6884BD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6C3BBCA8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00</w:t>
            </w:r>
          </w:p>
          <w:p w14:paraId="4AC1799C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472</w:t>
            </w:r>
          </w:p>
          <w:p w14:paraId="7B6323D2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444</w:t>
            </w:r>
          </w:p>
          <w:p w14:paraId="25621A70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416</w:t>
            </w:r>
          </w:p>
          <w:p w14:paraId="3F9D0AF0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389</w:t>
            </w:r>
          </w:p>
          <w:p w14:paraId="06B9614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361</w:t>
            </w:r>
          </w:p>
          <w:p w14:paraId="10D563DE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334</w:t>
            </w:r>
          </w:p>
          <w:p w14:paraId="65650048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307</w:t>
            </w:r>
          </w:p>
          <w:p w14:paraId="741549DA" w14:textId="6EC8B2AE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80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34BD22E3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80</w:t>
            </w:r>
          </w:p>
          <w:p w14:paraId="56F037EE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68</w:t>
            </w:r>
          </w:p>
          <w:p w14:paraId="589E7AA7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56</w:t>
            </w:r>
          </w:p>
          <w:p w14:paraId="52D446A9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44</w:t>
            </w:r>
          </w:p>
          <w:p w14:paraId="34A7B41C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31</w:t>
            </w:r>
          </w:p>
          <w:p w14:paraId="20B57389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17</w:t>
            </w:r>
          </w:p>
          <w:p w14:paraId="6C1E0EAE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02</w:t>
            </w:r>
          </w:p>
          <w:p w14:paraId="58262717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87</w:t>
            </w:r>
          </w:p>
          <w:p w14:paraId="3BAD3829" w14:textId="4AB67D30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71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7F828159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71</w:t>
            </w:r>
          </w:p>
          <w:p w14:paraId="4CA93BA0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63</w:t>
            </w:r>
          </w:p>
          <w:p w14:paraId="1361528D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56</w:t>
            </w:r>
          </w:p>
          <w:p w14:paraId="17A8B481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48</w:t>
            </w:r>
          </w:p>
          <w:p w14:paraId="3E218511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40</w:t>
            </w:r>
          </w:p>
          <w:p w14:paraId="26FAAC9A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32</w:t>
            </w:r>
          </w:p>
          <w:p w14:paraId="79BC5819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24</w:t>
            </w:r>
          </w:p>
          <w:p w14:paraId="498CB436" w14:textId="3F97623D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 w:rsidR="007D5E04">
              <w:rPr>
                <w:sz w:val="16"/>
                <w:szCs w:val="16"/>
                <w:lang w:val="en-US"/>
              </w:rPr>
              <w:t>21</w:t>
            </w:r>
          </w:p>
          <w:p w14:paraId="263C0301" w14:textId="3867E42D" w:rsidR="00A13BAD" w:rsidRPr="0076456E" w:rsidRDefault="00A13BAD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 w:rsidR="007D5E04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6355E9DD" w14:textId="45325EB3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 w:rsidR="007D5E04">
              <w:rPr>
                <w:sz w:val="16"/>
                <w:szCs w:val="16"/>
                <w:lang w:val="en-US"/>
              </w:rPr>
              <w:t>19</w:t>
            </w:r>
          </w:p>
          <w:p w14:paraId="71F9B77F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18</w:t>
            </w:r>
          </w:p>
          <w:p w14:paraId="140178C7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13</w:t>
            </w:r>
          </w:p>
          <w:p w14:paraId="178324AA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07</w:t>
            </w:r>
          </w:p>
          <w:p w14:paraId="1D225458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98</w:t>
            </w:r>
          </w:p>
          <w:p w14:paraId="490A6B7E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92</w:t>
            </w:r>
          </w:p>
          <w:p w14:paraId="2FCA8B1B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86</w:t>
            </w:r>
          </w:p>
          <w:p w14:paraId="0847457B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80</w:t>
            </w:r>
          </w:p>
          <w:p w14:paraId="68548A59" w14:textId="31413BC7" w:rsidR="00A13BAD" w:rsidRPr="006F65D3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07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C6428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B149F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7542D32D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1FAC672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33FD012E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0C23114A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385AF39D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14409C9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0DC30194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0D204643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5513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1.000</w:t>
            </w:r>
          </w:p>
          <w:p w14:paraId="0A0A630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940</w:t>
            </w:r>
          </w:p>
          <w:p w14:paraId="4B8645C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80</w:t>
            </w:r>
          </w:p>
          <w:p w14:paraId="792EF61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20</w:t>
            </w:r>
          </w:p>
          <w:p w14:paraId="19A4EA8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60</w:t>
            </w:r>
          </w:p>
          <w:p w14:paraId="66C5891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01</w:t>
            </w:r>
          </w:p>
          <w:p w14:paraId="432A227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641</w:t>
            </w:r>
          </w:p>
          <w:p w14:paraId="4278C52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82</w:t>
            </w:r>
          </w:p>
          <w:p w14:paraId="6391CC08" w14:textId="2E317E62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2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DC7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80</w:t>
            </w:r>
          </w:p>
          <w:p w14:paraId="1ECB538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62</w:t>
            </w:r>
          </w:p>
          <w:p w14:paraId="7950D4C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44</w:t>
            </w:r>
          </w:p>
          <w:p w14:paraId="2D00F6D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26</w:t>
            </w:r>
          </w:p>
          <w:p w14:paraId="1909A63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08</w:t>
            </w:r>
          </w:p>
          <w:p w14:paraId="223B44B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90</w:t>
            </w:r>
          </w:p>
          <w:p w14:paraId="56C89A3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72</w:t>
            </w:r>
          </w:p>
          <w:p w14:paraId="68D1197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54</w:t>
            </w:r>
          </w:p>
          <w:p w14:paraId="6186EF55" w14:textId="38CB53EF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3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611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04</w:t>
            </w:r>
          </w:p>
          <w:p w14:paraId="2F18A553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97</w:t>
            </w:r>
          </w:p>
          <w:p w14:paraId="5F8B2A6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90</w:t>
            </w:r>
          </w:p>
          <w:p w14:paraId="78E7B086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82</w:t>
            </w:r>
          </w:p>
          <w:p w14:paraId="6B6BFA7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75</w:t>
            </w:r>
          </w:p>
          <w:p w14:paraId="287495C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68</w:t>
            </w:r>
          </w:p>
          <w:p w14:paraId="1BA1BD98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60</w:t>
            </w:r>
          </w:p>
          <w:p w14:paraId="26F337B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53</w:t>
            </w:r>
          </w:p>
          <w:p w14:paraId="66F14EDA" w14:textId="5BACB2CE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4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412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89</w:t>
            </w:r>
          </w:p>
          <w:p w14:paraId="64AAE77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83</w:t>
            </w:r>
          </w:p>
          <w:p w14:paraId="0B7E4421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76</w:t>
            </w:r>
          </w:p>
          <w:p w14:paraId="06086A8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70</w:t>
            </w:r>
          </w:p>
          <w:p w14:paraId="0BEC5E6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64</w:t>
            </w:r>
          </w:p>
          <w:p w14:paraId="05EEF56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57</w:t>
            </w:r>
          </w:p>
          <w:p w14:paraId="3B486128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51</w:t>
            </w:r>
          </w:p>
          <w:p w14:paraId="62C409F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45</w:t>
            </w:r>
          </w:p>
          <w:p w14:paraId="2A56BC5A" w14:textId="78A29814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3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1971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51</w:t>
            </w:r>
          </w:p>
          <w:p w14:paraId="489DA98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50</w:t>
            </w:r>
          </w:p>
          <w:p w14:paraId="637DF3B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45</w:t>
            </w:r>
          </w:p>
          <w:p w14:paraId="71FB927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39</w:t>
            </w:r>
          </w:p>
          <w:p w14:paraId="5B2FAB8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34</w:t>
            </w:r>
          </w:p>
          <w:p w14:paraId="4ED496C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28</w:t>
            </w:r>
          </w:p>
          <w:p w14:paraId="4CA98C1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22</w:t>
            </w:r>
          </w:p>
          <w:p w14:paraId="1F6F22F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17</w:t>
            </w:r>
          </w:p>
          <w:p w14:paraId="25AD1ED6" w14:textId="059E5AAB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11</w:t>
            </w:r>
          </w:p>
        </w:tc>
      </w:tr>
      <w:tr w:rsidR="001C1C0E" w:rsidRPr="0076456E" w14:paraId="7D1D7CDD" w14:textId="77777777" w:rsidTr="00A13BAD">
        <w:trPr>
          <w:trHeight w:val="73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4AB9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0962B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652DA5DE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234122F9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14E75E76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0B1F8A98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5414A5C3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3727FAB0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13C90B68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22C7439D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114AE4A8" w14:textId="777777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1.000</w:t>
            </w:r>
          </w:p>
          <w:p w14:paraId="0132A9DF" w14:textId="777777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937</w:t>
            </w:r>
          </w:p>
          <w:p w14:paraId="0FAB8344" w14:textId="777777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74</w:t>
            </w:r>
          </w:p>
          <w:p w14:paraId="41D78479" w14:textId="777777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11</w:t>
            </w:r>
          </w:p>
          <w:p w14:paraId="0401E0DA" w14:textId="777777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748</w:t>
            </w:r>
          </w:p>
          <w:p w14:paraId="571BC08B" w14:textId="777777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85</w:t>
            </w:r>
          </w:p>
          <w:p w14:paraId="5EB67AEC" w14:textId="777777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23</w:t>
            </w:r>
          </w:p>
          <w:p w14:paraId="19969531" w14:textId="777777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61</w:t>
            </w:r>
          </w:p>
          <w:p w14:paraId="4B6E476D" w14:textId="58E73558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2F748C10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500</w:t>
            </w:r>
          </w:p>
          <w:p w14:paraId="252DFEE2" w14:textId="04A61B2C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47</w:t>
            </w:r>
            <w:r>
              <w:rPr>
                <w:sz w:val="16"/>
                <w:szCs w:val="16"/>
                <w:lang w:val="en-US"/>
              </w:rPr>
              <w:t>7</w:t>
            </w:r>
          </w:p>
          <w:p w14:paraId="7097D900" w14:textId="39CE275C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4</w:t>
            </w:r>
            <w:r>
              <w:rPr>
                <w:sz w:val="16"/>
                <w:szCs w:val="16"/>
                <w:lang w:val="en-US"/>
              </w:rPr>
              <w:t>5</w:t>
            </w:r>
            <w:r w:rsidRPr="007D5E04">
              <w:rPr>
                <w:sz w:val="16"/>
                <w:szCs w:val="16"/>
                <w:lang w:val="en-US"/>
              </w:rPr>
              <w:t>4</w:t>
            </w:r>
          </w:p>
          <w:p w14:paraId="0C6CB7FC" w14:textId="18415F22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4</w:t>
            </w:r>
            <w:r>
              <w:rPr>
                <w:sz w:val="16"/>
                <w:szCs w:val="16"/>
                <w:lang w:val="en-US"/>
              </w:rPr>
              <w:t>4</w:t>
            </w:r>
            <w:r w:rsidRPr="007D5E04">
              <w:rPr>
                <w:sz w:val="16"/>
                <w:szCs w:val="16"/>
                <w:lang w:val="en-US"/>
              </w:rPr>
              <w:t>6</w:t>
            </w:r>
          </w:p>
          <w:p w14:paraId="41DAF013" w14:textId="31984560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3</w:t>
            </w:r>
            <w:r>
              <w:rPr>
                <w:sz w:val="16"/>
                <w:szCs w:val="16"/>
                <w:lang w:val="en-US"/>
              </w:rPr>
              <w:t>34</w:t>
            </w:r>
          </w:p>
          <w:p w14:paraId="0738E538" w14:textId="17D6417D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3</w:t>
            </w:r>
            <w:r>
              <w:rPr>
                <w:sz w:val="16"/>
                <w:szCs w:val="16"/>
                <w:lang w:val="en-US"/>
              </w:rPr>
              <w:t>56</w:t>
            </w:r>
          </w:p>
          <w:p w14:paraId="2CBE406E" w14:textId="3A26A70C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3</w:t>
            </w:r>
            <w:r>
              <w:rPr>
                <w:sz w:val="16"/>
                <w:szCs w:val="16"/>
                <w:lang w:val="en-US"/>
              </w:rPr>
              <w:t>44</w:t>
            </w:r>
          </w:p>
          <w:p w14:paraId="19BA8073" w14:textId="652AEBA9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3</w:t>
            </w:r>
            <w:r>
              <w:rPr>
                <w:sz w:val="16"/>
                <w:szCs w:val="16"/>
                <w:lang w:val="en-US"/>
              </w:rPr>
              <w:t>1</w:t>
            </w:r>
            <w:r w:rsidRPr="007D5E04">
              <w:rPr>
                <w:sz w:val="16"/>
                <w:szCs w:val="16"/>
                <w:lang w:val="en-US"/>
              </w:rPr>
              <w:t>7</w:t>
            </w:r>
          </w:p>
          <w:p w14:paraId="5B119EF0" w14:textId="39A7338A" w:rsidR="007D5E04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2</w:t>
            </w: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24D5F1A7" w14:textId="53625C2D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</w:t>
            </w:r>
            <w:r>
              <w:rPr>
                <w:sz w:val="16"/>
                <w:szCs w:val="16"/>
                <w:lang w:val="en-US"/>
              </w:rPr>
              <w:t>95</w:t>
            </w:r>
          </w:p>
          <w:p w14:paraId="3EA46677" w14:textId="065406C4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</w:t>
            </w:r>
            <w:r>
              <w:rPr>
                <w:sz w:val="16"/>
                <w:szCs w:val="16"/>
                <w:lang w:val="en-US"/>
              </w:rPr>
              <w:t>57</w:t>
            </w:r>
          </w:p>
          <w:p w14:paraId="43FBB20E" w14:textId="3248A778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5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29EAA039" w14:textId="26F36C9B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</w:t>
            </w:r>
            <w:r>
              <w:rPr>
                <w:sz w:val="16"/>
                <w:szCs w:val="16"/>
                <w:lang w:val="en-US"/>
              </w:rPr>
              <w:t>46</w:t>
            </w:r>
          </w:p>
          <w:p w14:paraId="29117C15" w14:textId="2D8986F3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3</w:t>
            </w:r>
            <w:r>
              <w:rPr>
                <w:sz w:val="16"/>
                <w:szCs w:val="16"/>
                <w:lang w:val="en-US"/>
              </w:rPr>
              <w:t>4</w:t>
            </w:r>
          </w:p>
          <w:p w14:paraId="1ED1EF26" w14:textId="579814F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</w:t>
            </w:r>
            <w:r>
              <w:rPr>
                <w:sz w:val="16"/>
                <w:szCs w:val="16"/>
                <w:lang w:val="en-US"/>
              </w:rPr>
              <w:t>12</w:t>
            </w:r>
          </w:p>
          <w:p w14:paraId="76D03D26" w14:textId="5BE93355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20</w:t>
            </w:r>
            <w:r>
              <w:rPr>
                <w:sz w:val="16"/>
                <w:szCs w:val="16"/>
                <w:lang w:val="en-US"/>
              </w:rPr>
              <w:t>1</w:t>
            </w:r>
          </w:p>
          <w:p w14:paraId="2DC6CB6C" w14:textId="51AE294F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89</w:t>
            </w:r>
          </w:p>
          <w:p w14:paraId="66F11465" w14:textId="69DEE590" w:rsidR="007D5E04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7114525A" w14:textId="2F7B27B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63</w:t>
            </w:r>
          </w:p>
          <w:p w14:paraId="33A83CDC" w14:textId="610CC334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59</w:t>
            </w:r>
          </w:p>
          <w:p w14:paraId="583388A1" w14:textId="22E4AE18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5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4C0D77FB" w14:textId="48CB0B3D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51</w:t>
            </w:r>
          </w:p>
          <w:p w14:paraId="3BC0BCD0" w14:textId="55D3D2BD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45</w:t>
            </w:r>
          </w:p>
          <w:p w14:paraId="6C184F3A" w14:textId="2E086385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31</w:t>
            </w:r>
          </w:p>
          <w:p w14:paraId="7BA451D6" w14:textId="652E1277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2</w:t>
            </w:r>
            <w:r>
              <w:rPr>
                <w:sz w:val="16"/>
                <w:szCs w:val="16"/>
                <w:lang w:val="en-US"/>
              </w:rPr>
              <w:t>7</w:t>
            </w:r>
          </w:p>
          <w:p w14:paraId="69E482FD" w14:textId="1ADB7C6B" w:rsidR="007D5E04" w:rsidRPr="00A13BAD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23</w:t>
            </w:r>
          </w:p>
          <w:p w14:paraId="0515C16D" w14:textId="5F8B023D" w:rsidR="007D5E04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1EA7B698" w14:textId="0C02D1A8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17</w:t>
            </w:r>
          </w:p>
          <w:p w14:paraId="2314B71E" w14:textId="074CD56C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1</w:t>
            </w:r>
            <w:r>
              <w:rPr>
                <w:sz w:val="16"/>
                <w:szCs w:val="16"/>
                <w:lang w:val="en-US"/>
              </w:rPr>
              <w:t>5</w:t>
            </w:r>
          </w:p>
          <w:p w14:paraId="6CC1C1D4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13</w:t>
            </w:r>
          </w:p>
          <w:p w14:paraId="6035CA3D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07</w:t>
            </w:r>
          </w:p>
          <w:p w14:paraId="0A9C797A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98</w:t>
            </w:r>
          </w:p>
          <w:p w14:paraId="2FED05B4" w14:textId="1D1436CF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9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33008FB3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86</w:t>
            </w:r>
          </w:p>
          <w:p w14:paraId="3795A08B" w14:textId="05CF5196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8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38F827F1" w14:textId="3F18184C" w:rsidR="007D5E04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6</w:t>
            </w:r>
            <w:r w:rsidRPr="007D5E0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113C8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A138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7E35B8B5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6DFBF003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75339175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566024C5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416F8FBB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6FE9BD91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751A4C33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0CEA295B" w14:textId="77777777" w:rsidR="007D5E04" w:rsidRPr="0076456E" w:rsidRDefault="007D5E04" w:rsidP="007D5E04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73C6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1.000</w:t>
            </w:r>
          </w:p>
          <w:p w14:paraId="78CA5C6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932</w:t>
            </w:r>
          </w:p>
          <w:p w14:paraId="0648B83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64</w:t>
            </w:r>
          </w:p>
          <w:p w14:paraId="2ECFB7C6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97</w:t>
            </w:r>
          </w:p>
          <w:p w14:paraId="71C9FDB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29</w:t>
            </w:r>
          </w:p>
          <w:p w14:paraId="6D167C8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662</w:t>
            </w:r>
          </w:p>
          <w:p w14:paraId="12B4A31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95</w:t>
            </w:r>
          </w:p>
          <w:p w14:paraId="36E22F1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28</w:t>
            </w:r>
          </w:p>
          <w:p w14:paraId="3719EC5D" w14:textId="1E34FE2A" w:rsidR="007D5E04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6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A0AF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61</w:t>
            </w:r>
          </w:p>
          <w:p w14:paraId="7D63DCB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34</w:t>
            </w:r>
          </w:p>
          <w:p w14:paraId="7B16D4F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07</w:t>
            </w:r>
          </w:p>
          <w:p w14:paraId="35F4A6A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80</w:t>
            </w:r>
          </w:p>
          <w:p w14:paraId="05AB1571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54</w:t>
            </w:r>
          </w:p>
          <w:p w14:paraId="0F62345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27</w:t>
            </w:r>
          </w:p>
          <w:p w14:paraId="457DDDF8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00</w:t>
            </w:r>
          </w:p>
          <w:p w14:paraId="08B9451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72</w:t>
            </w:r>
          </w:p>
          <w:p w14:paraId="72D85585" w14:textId="469B6C13" w:rsidR="007D5E04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4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375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45</w:t>
            </w:r>
          </w:p>
          <w:p w14:paraId="401B837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30</w:t>
            </w:r>
          </w:p>
          <w:p w14:paraId="7A8E304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15</w:t>
            </w:r>
          </w:p>
          <w:p w14:paraId="3BE0319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00</w:t>
            </w:r>
          </w:p>
          <w:p w14:paraId="22DC826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85</w:t>
            </w:r>
          </w:p>
          <w:p w14:paraId="00832A2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70</w:t>
            </w:r>
          </w:p>
          <w:p w14:paraId="42F5866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55</w:t>
            </w:r>
          </w:p>
          <w:p w14:paraId="603285B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39</w:t>
            </w:r>
          </w:p>
          <w:p w14:paraId="01CCB5F7" w14:textId="0D3FE644" w:rsidR="007D5E04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26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E27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26</w:t>
            </w:r>
          </w:p>
          <w:p w14:paraId="46D69FB6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20</w:t>
            </w:r>
          </w:p>
          <w:p w14:paraId="32B9D09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15</w:t>
            </w:r>
          </w:p>
          <w:p w14:paraId="1D84625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09</w:t>
            </w:r>
          </w:p>
          <w:p w14:paraId="7ABE490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04</w:t>
            </w:r>
          </w:p>
          <w:p w14:paraId="710450B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99</w:t>
            </w:r>
          </w:p>
          <w:p w14:paraId="4D990E63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93</w:t>
            </w:r>
          </w:p>
          <w:p w14:paraId="03C9D5B1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87</w:t>
            </w:r>
          </w:p>
          <w:p w14:paraId="290D04F8" w14:textId="7117A617" w:rsidR="007D5E04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8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B6E8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81</w:t>
            </w:r>
          </w:p>
          <w:p w14:paraId="74688B7D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76</w:t>
            </w:r>
          </w:p>
          <w:p w14:paraId="69BC36DD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70</w:t>
            </w:r>
          </w:p>
          <w:p w14:paraId="7491B13F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65</w:t>
            </w:r>
          </w:p>
          <w:p w14:paraId="1449AC7C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60</w:t>
            </w:r>
          </w:p>
          <w:p w14:paraId="696AC86B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55</w:t>
            </w:r>
          </w:p>
          <w:p w14:paraId="409793A0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50</w:t>
            </w:r>
          </w:p>
          <w:p w14:paraId="12074A67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44</w:t>
            </w:r>
          </w:p>
          <w:p w14:paraId="40905BC5" w14:textId="3CBE0CC3" w:rsidR="007D5E04" w:rsidRPr="0076456E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35</w:t>
            </w:r>
          </w:p>
        </w:tc>
      </w:tr>
      <w:tr w:rsidR="001C1C0E" w:rsidRPr="0076456E" w14:paraId="1B207503" w14:textId="77777777" w:rsidTr="00A13BAD">
        <w:trPr>
          <w:trHeight w:val="737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C247E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0D98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2244FAB7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4B52F195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480AB652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5E0155C8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7444CC5E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0E6135E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425C927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746AB823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06DC8CD8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1.000</w:t>
            </w:r>
          </w:p>
          <w:p w14:paraId="5613EE3E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935</w:t>
            </w:r>
          </w:p>
          <w:p w14:paraId="55A7AE11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70</w:t>
            </w:r>
          </w:p>
          <w:p w14:paraId="1CCDB172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06</w:t>
            </w:r>
          </w:p>
          <w:p w14:paraId="1A1D3224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741</w:t>
            </w:r>
          </w:p>
          <w:p w14:paraId="6D194CBE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76</w:t>
            </w:r>
          </w:p>
          <w:p w14:paraId="7EA201AA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12</w:t>
            </w:r>
          </w:p>
          <w:p w14:paraId="2826E5A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48</w:t>
            </w:r>
          </w:p>
          <w:p w14:paraId="4279EC72" w14:textId="7744D3C3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485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788D4626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485</w:t>
            </w:r>
          </w:p>
          <w:p w14:paraId="5EC90747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457</w:t>
            </w:r>
          </w:p>
          <w:p w14:paraId="61292926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429</w:t>
            </w:r>
          </w:p>
          <w:p w14:paraId="031C8866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401</w:t>
            </w:r>
          </w:p>
          <w:p w14:paraId="78A9729D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373</w:t>
            </w:r>
          </w:p>
          <w:p w14:paraId="179EEEC5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346</w:t>
            </w:r>
          </w:p>
          <w:p w14:paraId="473ABE2D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319</w:t>
            </w:r>
          </w:p>
          <w:p w14:paraId="339EB08C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291</w:t>
            </w:r>
          </w:p>
          <w:p w14:paraId="60BC5C58" w14:textId="69E7A96C" w:rsidR="00A13BAD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265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1BDDB26B" w14:textId="75305EB6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256</w:t>
            </w:r>
          </w:p>
          <w:p w14:paraId="23126DFE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52</w:t>
            </w:r>
          </w:p>
          <w:p w14:paraId="151268D1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45</w:t>
            </w:r>
          </w:p>
          <w:p w14:paraId="7E4BCE99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37</w:t>
            </w:r>
          </w:p>
          <w:p w14:paraId="3D41B805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30</w:t>
            </w:r>
          </w:p>
          <w:p w14:paraId="1D3D7C26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22</w:t>
            </w:r>
          </w:p>
          <w:p w14:paraId="5AD07999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15</w:t>
            </w:r>
          </w:p>
          <w:p w14:paraId="0AD5BA7A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05</w:t>
            </w:r>
          </w:p>
          <w:p w14:paraId="225621CC" w14:textId="445F9045" w:rsidR="00A13BAD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94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1A900E31" w14:textId="052E8470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94</w:t>
            </w:r>
          </w:p>
          <w:p w14:paraId="237D1D75" w14:textId="78D3DA56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9</w:t>
            </w:r>
            <w:r>
              <w:rPr>
                <w:sz w:val="16"/>
                <w:szCs w:val="16"/>
                <w:lang w:val="en-US"/>
              </w:rPr>
              <w:t>2</w:t>
            </w:r>
          </w:p>
          <w:p w14:paraId="11DFD910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90</w:t>
            </w:r>
          </w:p>
          <w:p w14:paraId="53970032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83</w:t>
            </w:r>
          </w:p>
          <w:p w14:paraId="62EF5FA5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76</w:t>
            </w:r>
          </w:p>
          <w:p w14:paraId="143522D9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69</w:t>
            </w:r>
          </w:p>
          <w:p w14:paraId="55869381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62</w:t>
            </w:r>
          </w:p>
          <w:p w14:paraId="26D5B04E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55</w:t>
            </w:r>
          </w:p>
          <w:p w14:paraId="158F0157" w14:textId="6ED95E26" w:rsidR="00A13BAD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14:paraId="16207847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02</w:t>
            </w:r>
          </w:p>
          <w:p w14:paraId="76B2F4CF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95</w:t>
            </w:r>
          </w:p>
          <w:p w14:paraId="4A66B22B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87</w:t>
            </w:r>
          </w:p>
          <w:p w14:paraId="60CDF6F5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80</w:t>
            </w:r>
          </w:p>
          <w:p w14:paraId="5887FEF4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69</w:t>
            </w:r>
          </w:p>
          <w:p w14:paraId="744CAA55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63</w:t>
            </w:r>
          </w:p>
          <w:p w14:paraId="3C2F7AF6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56</w:t>
            </w:r>
          </w:p>
          <w:p w14:paraId="048D016B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48</w:t>
            </w:r>
          </w:p>
          <w:p w14:paraId="4306AF22" w14:textId="307C1560" w:rsidR="00A13BAD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4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97A9F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9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22CB5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0659FAD7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44F8D0D6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18708D91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30F3B5C4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1090DBA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20463E2D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41CC0EE7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4C64837E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C2FA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1.000</w:t>
            </w:r>
          </w:p>
          <w:p w14:paraId="7BAE10D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942</w:t>
            </w:r>
          </w:p>
          <w:p w14:paraId="5FC8A76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84</w:t>
            </w:r>
          </w:p>
          <w:p w14:paraId="2FCBD7BE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27</w:t>
            </w:r>
          </w:p>
          <w:p w14:paraId="3A20510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69</w:t>
            </w:r>
          </w:p>
          <w:p w14:paraId="04D0DAC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11</w:t>
            </w:r>
          </w:p>
          <w:p w14:paraId="5B64B87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653</w:t>
            </w:r>
          </w:p>
          <w:p w14:paraId="42066AD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95</w:t>
            </w:r>
          </w:p>
          <w:p w14:paraId="19984F6C" w14:textId="0B3E0610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3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96B3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37</w:t>
            </w:r>
          </w:p>
          <w:p w14:paraId="6923A70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09</w:t>
            </w:r>
          </w:p>
          <w:p w14:paraId="17CC77C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80</w:t>
            </w:r>
          </w:p>
          <w:p w14:paraId="1A1C409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51</w:t>
            </w:r>
          </w:p>
          <w:p w14:paraId="48E6FA9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22</w:t>
            </w:r>
          </w:p>
          <w:p w14:paraId="6029020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93</w:t>
            </w:r>
          </w:p>
          <w:p w14:paraId="203F615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64</w:t>
            </w:r>
          </w:p>
          <w:p w14:paraId="3A872E0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34</w:t>
            </w:r>
          </w:p>
          <w:p w14:paraId="36509A82" w14:textId="6EFDF5C5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0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CFA3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05</w:t>
            </w:r>
          </w:p>
          <w:p w14:paraId="38984F93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93</w:t>
            </w:r>
          </w:p>
          <w:p w14:paraId="46317F56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75</w:t>
            </w:r>
          </w:p>
          <w:p w14:paraId="73EEE446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57</w:t>
            </w:r>
          </w:p>
          <w:p w14:paraId="2EB8500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39</w:t>
            </w:r>
          </w:p>
          <w:p w14:paraId="6FE42863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21</w:t>
            </w:r>
          </w:p>
          <w:p w14:paraId="1EEE4F1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02</w:t>
            </w:r>
          </w:p>
          <w:p w14:paraId="375DA37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87</w:t>
            </w:r>
          </w:p>
          <w:p w14:paraId="6C6B775F" w14:textId="1E53D75B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78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6472" w14:textId="52576D3D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78</w:t>
            </w:r>
          </w:p>
          <w:p w14:paraId="5F775F5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54</w:t>
            </w:r>
          </w:p>
          <w:p w14:paraId="0191D5C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43</w:t>
            </w:r>
          </w:p>
          <w:p w14:paraId="52C374E8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32</w:t>
            </w:r>
          </w:p>
          <w:p w14:paraId="2F68CFE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23</w:t>
            </w:r>
          </w:p>
          <w:p w14:paraId="62FCE49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16</w:t>
            </w:r>
          </w:p>
          <w:p w14:paraId="1ADAC25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08</w:t>
            </w:r>
          </w:p>
          <w:p w14:paraId="555D2CC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01</w:t>
            </w:r>
          </w:p>
          <w:p w14:paraId="2126987C" w14:textId="7F993DF1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09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F821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95</w:t>
            </w:r>
          </w:p>
          <w:p w14:paraId="520FD631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92</w:t>
            </w:r>
          </w:p>
          <w:p w14:paraId="4498E53A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89</w:t>
            </w:r>
          </w:p>
          <w:p w14:paraId="389EAA3A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86</w:t>
            </w:r>
          </w:p>
          <w:p w14:paraId="39F549D7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81</w:t>
            </w:r>
          </w:p>
          <w:p w14:paraId="121E7D9F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78</w:t>
            </w:r>
          </w:p>
          <w:p w14:paraId="36C5FF4D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66</w:t>
            </w:r>
          </w:p>
          <w:p w14:paraId="64DFEBD6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46</w:t>
            </w:r>
          </w:p>
          <w:p w14:paraId="5CB8083A" w14:textId="7D6759CA" w:rsidR="00A13BAD" w:rsidRPr="0076456E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38</w:t>
            </w:r>
          </w:p>
        </w:tc>
      </w:tr>
      <w:tr w:rsidR="001C1C0E" w:rsidRPr="0076456E" w14:paraId="45E7ABC3" w14:textId="77777777" w:rsidTr="00A13BAD">
        <w:trPr>
          <w:trHeight w:val="181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735A2B2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AF5FC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35F947D4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37456C41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7D56C417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04AD9554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12466B72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3294A32C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0B448FA7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6047A3C7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2F5FCC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1.000</w:t>
            </w:r>
          </w:p>
          <w:p w14:paraId="5A7B0F17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939</w:t>
            </w:r>
          </w:p>
          <w:p w14:paraId="3DFEDA78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78</w:t>
            </w:r>
          </w:p>
          <w:p w14:paraId="751003C2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817</w:t>
            </w:r>
          </w:p>
          <w:p w14:paraId="026D255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757</w:t>
            </w:r>
          </w:p>
          <w:p w14:paraId="303E1176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96</w:t>
            </w:r>
          </w:p>
          <w:p w14:paraId="58309EB4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637</w:t>
            </w:r>
          </w:p>
          <w:p w14:paraId="5C455121" w14:textId="77777777" w:rsidR="00A13BAD" w:rsidRPr="00A13BAD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77</w:t>
            </w:r>
          </w:p>
          <w:p w14:paraId="46F00051" w14:textId="6A4654D9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A13BAD">
              <w:rPr>
                <w:sz w:val="16"/>
                <w:szCs w:val="16"/>
                <w:lang w:val="en-US"/>
              </w:rPr>
              <w:t>0.518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836D45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518</w:t>
            </w:r>
          </w:p>
          <w:p w14:paraId="3803D37F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490</w:t>
            </w:r>
          </w:p>
          <w:p w14:paraId="05D58A67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463</w:t>
            </w:r>
          </w:p>
          <w:p w14:paraId="6C2B4E08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435</w:t>
            </w:r>
          </w:p>
          <w:p w14:paraId="545D8716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408</w:t>
            </w:r>
          </w:p>
          <w:p w14:paraId="23142C56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380</w:t>
            </w:r>
          </w:p>
          <w:p w14:paraId="57F5B4CF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353</w:t>
            </w:r>
          </w:p>
          <w:p w14:paraId="082653AD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326</w:t>
            </w:r>
          </w:p>
          <w:p w14:paraId="1B205CA6" w14:textId="52E36574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299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3F716E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299</w:t>
            </w:r>
          </w:p>
          <w:p w14:paraId="64EF795A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282</w:t>
            </w:r>
          </w:p>
          <w:p w14:paraId="520F5D37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264</w:t>
            </w:r>
          </w:p>
          <w:p w14:paraId="3277F9EC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247</w:t>
            </w:r>
          </w:p>
          <w:p w14:paraId="3FBB9EA3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229</w:t>
            </w:r>
          </w:p>
          <w:p w14:paraId="1BC1AD22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212</w:t>
            </w:r>
          </w:p>
          <w:p w14:paraId="701BA3A0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94</w:t>
            </w:r>
          </w:p>
          <w:p w14:paraId="6F612CC1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84</w:t>
            </w:r>
          </w:p>
          <w:p w14:paraId="1D129C0E" w14:textId="7DFEDD39" w:rsidR="00A13BAD" w:rsidRPr="0076456E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76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B590C2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76</w:t>
            </w:r>
          </w:p>
          <w:p w14:paraId="597F2ADB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68</w:t>
            </w:r>
          </w:p>
          <w:p w14:paraId="7E9BFF3A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60</w:t>
            </w:r>
          </w:p>
          <w:p w14:paraId="419B54F2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52</w:t>
            </w:r>
          </w:p>
          <w:p w14:paraId="7F16B1EF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45</w:t>
            </w:r>
          </w:p>
          <w:p w14:paraId="24B51EDA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37</w:t>
            </w:r>
          </w:p>
          <w:p w14:paraId="536D62F1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31</w:t>
            </w:r>
          </w:p>
          <w:p w14:paraId="267997E9" w14:textId="77777777" w:rsidR="00E4325B" w:rsidRPr="00E4325B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26</w:t>
            </w:r>
          </w:p>
          <w:p w14:paraId="7303E9CE" w14:textId="21C58FC0" w:rsidR="00A13BAD" w:rsidRPr="0076456E" w:rsidRDefault="00E4325B" w:rsidP="00E4325B">
            <w:pPr>
              <w:rPr>
                <w:sz w:val="16"/>
                <w:szCs w:val="16"/>
                <w:lang w:val="en-US"/>
              </w:rPr>
            </w:pPr>
            <w:r w:rsidRPr="00E4325B">
              <w:rPr>
                <w:sz w:val="16"/>
                <w:szCs w:val="16"/>
                <w:lang w:val="en-US"/>
              </w:rPr>
              <w:t>0.122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8DD23C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22</w:t>
            </w:r>
          </w:p>
          <w:p w14:paraId="70C6F9EC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19</w:t>
            </w:r>
          </w:p>
          <w:p w14:paraId="1C6EC06F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15</w:t>
            </w:r>
          </w:p>
          <w:p w14:paraId="5FD912CD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06</w:t>
            </w:r>
          </w:p>
          <w:p w14:paraId="25B33052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100</w:t>
            </w:r>
          </w:p>
          <w:p w14:paraId="66517834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95</w:t>
            </w:r>
          </w:p>
          <w:p w14:paraId="5E7D487E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91</w:t>
            </w:r>
          </w:p>
          <w:p w14:paraId="0752EF4E" w14:textId="77777777" w:rsidR="007D5E04" w:rsidRPr="007D5E04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87</w:t>
            </w:r>
          </w:p>
          <w:p w14:paraId="04CD6730" w14:textId="13B33B89" w:rsidR="00A13BAD" w:rsidRPr="0076456E" w:rsidRDefault="007D5E04" w:rsidP="007D5E04">
            <w:pPr>
              <w:rPr>
                <w:sz w:val="16"/>
                <w:szCs w:val="16"/>
                <w:lang w:val="en-US"/>
              </w:rPr>
            </w:pPr>
            <w:r w:rsidRPr="007D5E04">
              <w:rPr>
                <w:sz w:val="16"/>
                <w:szCs w:val="16"/>
                <w:lang w:val="en-US"/>
              </w:rPr>
              <w:t>0.08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FC5D40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1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A923EA9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477AAE23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48775F43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268E726C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41C84DFC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3C649197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79322DE9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15183E9B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5E2676A1" w14:textId="77777777" w:rsidR="00A13BAD" w:rsidRPr="0076456E" w:rsidRDefault="00A13BAD" w:rsidP="00A13BAD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FB492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1.000</w:t>
            </w:r>
          </w:p>
          <w:p w14:paraId="24327C6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944</w:t>
            </w:r>
          </w:p>
          <w:p w14:paraId="3FDAE1A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89</w:t>
            </w:r>
          </w:p>
          <w:p w14:paraId="4B0F3E33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834</w:t>
            </w:r>
          </w:p>
          <w:p w14:paraId="22D1FA6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80</w:t>
            </w:r>
          </w:p>
          <w:p w14:paraId="6C800D0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727</w:t>
            </w:r>
          </w:p>
          <w:p w14:paraId="07805D3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673</w:t>
            </w:r>
          </w:p>
          <w:p w14:paraId="62851677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621</w:t>
            </w:r>
          </w:p>
          <w:p w14:paraId="5FA78FE2" w14:textId="26BBCD5E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6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8074D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69</w:t>
            </w:r>
          </w:p>
          <w:p w14:paraId="2A0FB82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35</w:t>
            </w:r>
          </w:p>
          <w:p w14:paraId="381935D1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501</w:t>
            </w:r>
          </w:p>
          <w:p w14:paraId="3A3277DB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68</w:t>
            </w:r>
          </w:p>
          <w:p w14:paraId="3D2CD9B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34</w:t>
            </w:r>
          </w:p>
          <w:p w14:paraId="7CA9DE9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400</w:t>
            </w:r>
          </w:p>
          <w:p w14:paraId="1BCCD971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67</w:t>
            </w:r>
          </w:p>
          <w:p w14:paraId="1CBE795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33</w:t>
            </w:r>
          </w:p>
          <w:p w14:paraId="3FD24558" w14:textId="5241449C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0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FD18AC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300</w:t>
            </w:r>
          </w:p>
          <w:p w14:paraId="32A857E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88</w:t>
            </w:r>
          </w:p>
          <w:p w14:paraId="7F3FFA9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77</w:t>
            </w:r>
          </w:p>
          <w:p w14:paraId="547DB1B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65</w:t>
            </w:r>
          </w:p>
          <w:p w14:paraId="7516EC14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54</w:t>
            </w:r>
          </w:p>
          <w:p w14:paraId="0B6BA31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43</w:t>
            </w:r>
          </w:p>
          <w:p w14:paraId="3B5D8672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31</w:t>
            </w:r>
          </w:p>
          <w:p w14:paraId="0DFBA75F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20</w:t>
            </w:r>
          </w:p>
          <w:p w14:paraId="24D94EEA" w14:textId="0A50A6D4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09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56182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09</w:t>
            </w:r>
          </w:p>
          <w:p w14:paraId="26E9BC35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202</w:t>
            </w:r>
          </w:p>
          <w:p w14:paraId="6FE5F286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96</w:t>
            </w:r>
          </w:p>
          <w:p w14:paraId="6396048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89</w:t>
            </w:r>
          </w:p>
          <w:p w14:paraId="0D378C3A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83</w:t>
            </w:r>
          </w:p>
          <w:p w14:paraId="270B4BDD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78</w:t>
            </w:r>
          </w:p>
          <w:p w14:paraId="776A1900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73</w:t>
            </w:r>
          </w:p>
          <w:p w14:paraId="3C4E0C49" w14:textId="77777777" w:rsidR="007C163B" w:rsidRPr="007C163B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63</w:t>
            </w:r>
          </w:p>
          <w:p w14:paraId="53A77994" w14:textId="193A2CF4" w:rsidR="00A13BAD" w:rsidRPr="0076456E" w:rsidRDefault="007C163B" w:rsidP="007C163B">
            <w:pPr>
              <w:rPr>
                <w:sz w:val="16"/>
                <w:szCs w:val="16"/>
                <w:lang w:val="en-US"/>
              </w:rPr>
            </w:pPr>
            <w:r w:rsidRPr="007C163B">
              <w:rPr>
                <w:sz w:val="16"/>
                <w:szCs w:val="16"/>
                <w:lang w:val="en-US"/>
              </w:rPr>
              <w:t>0.15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16B0281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154</w:t>
            </w:r>
          </w:p>
          <w:p w14:paraId="414BEC60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146</w:t>
            </w:r>
          </w:p>
          <w:p w14:paraId="18B7ECBA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136</w:t>
            </w:r>
          </w:p>
          <w:p w14:paraId="63016AD8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133</w:t>
            </w:r>
          </w:p>
          <w:p w14:paraId="486CC10D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125</w:t>
            </w:r>
          </w:p>
          <w:p w14:paraId="0F36EEBC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115</w:t>
            </w:r>
          </w:p>
          <w:p w14:paraId="49716210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106</w:t>
            </w:r>
          </w:p>
          <w:p w14:paraId="1DCBC965" w14:textId="77777777" w:rsidR="001B792D" w:rsidRPr="001B792D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100</w:t>
            </w:r>
          </w:p>
          <w:p w14:paraId="55D77671" w14:textId="2DF9E968" w:rsidR="00A13BAD" w:rsidRPr="0076456E" w:rsidRDefault="001B792D" w:rsidP="001B792D">
            <w:pPr>
              <w:rPr>
                <w:sz w:val="16"/>
                <w:szCs w:val="16"/>
                <w:lang w:val="en-US"/>
              </w:rPr>
            </w:pPr>
            <w:r w:rsidRPr="001B792D">
              <w:rPr>
                <w:sz w:val="16"/>
                <w:szCs w:val="16"/>
                <w:lang w:val="en-US"/>
              </w:rPr>
              <w:t>0.093</w:t>
            </w:r>
          </w:p>
        </w:tc>
      </w:tr>
      <w:tr w:rsidR="001B792D" w:rsidRPr="0076456E" w14:paraId="36E9CCC9" w14:textId="6A15282E" w:rsidTr="00B67DD7">
        <w:trPr>
          <w:trHeight w:val="170"/>
        </w:trPr>
        <w:tc>
          <w:tcPr>
            <w:tcW w:w="9789" w:type="dxa"/>
            <w:gridSpan w:val="1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B34C78" w14:textId="6B13795A" w:rsidR="001B792D" w:rsidRPr="0076456E" w:rsidRDefault="001B792D" w:rsidP="00A13BA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Descriptive Statistics</w:t>
            </w:r>
          </w:p>
        </w:tc>
      </w:tr>
      <w:tr w:rsidR="001C1C0E" w:rsidRPr="0076456E" w14:paraId="2BE1F0F0" w14:textId="77777777" w:rsidTr="001B792D">
        <w:trPr>
          <w:trHeight w:val="283"/>
        </w:trPr>
        <w:tc>
          <w:tcPr>
            <w:tcW w:w="198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FB3C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F9D3" w14:textId="4D39E5FB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1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FE300" w14:textId="5A54D9E0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8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5E8D" w14:textId="0C55C8A9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3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C221D" w14:textId="046738B3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3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72AD" w14:textId="1D9FF96F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9</w:t>
            </w:r>
          </w:p>
        </w:tc>
        <w:tc>
          <w:tcPr>
            <w:tcW w:w="197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1CE9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C3C0" w14:textId="68FA3FDE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8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83ED" w14:textId="0EECC529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8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5F994" w14:textId="7BB1DB87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6</w:t>
            </w:r>
          </w:p>
        </w:tc>
        <w:tc>
          <w:tcPr>
            <w:tcW w:w="5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4A4D7" w14:textId="7A667E62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4</w:t>
            </w:r>
          </w:p>
        </w:tc>
        <w:tc>
          <w:tcPr>
            <w:tcW w:w="5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B288" w14:textId="6FC2EEA5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9</w:t>
            </w:r>
          </w:p>
        </w:tc>
      </w:tr>
      <w:tr w:rsidR="001C1C0E" w:rsidRPr="0076456E" w14:paraId="3EE96E1F" w14:textId="77777777" w:rsidTr="001B792D">
        <w:trPr>
          <w:trHeight w:val="283"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DF63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A9549" w14:textId="607B3ED8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DCD77" w14:textId="6D038814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0DB3" w14:textId="1A42A8B9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A39BC" w14:textId="12FE1FB5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B37E" w14:textId="0D9A3A96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1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3CC95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2182" w14:textId="4911D345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4699" w14:textId="47CFAB08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5BA2" w14:textId="40B5DB79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20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3FF4" w14:textId="6BFB4DCA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2EE8" w14:textId="671A8A05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5</w:t>
            </w:r>
          </w:p>
        </w:tc>
      </w:tr>
      <w:tr w:rsidR="001C1C0E" w:rsidRPr="0076456E" w14:paraId="0F797766" w14:textId="77777777" w:rsidTr="001B792D">
        <w:trPr>
          <w:trHeight w:val="283"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26E36" w14:textId="4DAF3332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td Dev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C404" w14:textId="4800EE47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A258" w14:textId="6A323416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70274" w14:textId="36B2972C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F8FA" w14:textId="3D734918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D6AAF" w14:textId="60F0C814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1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28993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A99C" w14:textId="2E981657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BC460" w14:textId="1135E507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976B6" w14:textId="6D542483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9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E3CE" w14:textId="3F129031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4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F3ED1" w14:textId="5B7CAEEF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4</w:t>
            </w:r>
          </w:p>
        </w:tc>
      </w:tr>
      <w:tr w:rsidR="001C1C0E" w:rsidRPr="0076456E" w14:paraId="6B758CD6" w14:textId="77777777" w:rsidTr="001B792D">
        <w:trPr>
          <w:trHeight w:val="283"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6429F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Min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6A671" w14:textId="627A1743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C0295" w14:textId="39988BC1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3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BFD8D" w14:textId="0890EE74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AC185" w14:textId="669E2E32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EE71A" w14:textId="0BAA09D4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0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4BDD7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3C26F" w14:textId="4A499826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71ABA" w14:textId="5FE62A17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93BD1" w14:textId="4049B9E7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8B0A4" w14:textId="0F64DA4F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7D1C" w14:textId="4DE19995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1</w:t>
            </w:r>
          </w:p>
        </w:tc>
      </w:tr>
      <w:tr w:rsidR="001C1C0E" w:rsidRPr="0076456E" w14:paraId="70066A74" w14:textId="77777777" w:rsidTr="001B792D">
        <w:trPr>
          <w:trHeight w:val="283"/>
        </w:trPr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A8DCA4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Max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4252C76" w14:textId="494767A0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277D23" w14:textId="4383ADA9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F8927D" w14:textId="41AAC55C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189907" w14:textId="1E4C6A1E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BB396A8" w14:textId="13F92E60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2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A78133" w14:textId="77777777" w:rsidR="00A13BAD" w:rsidRPr="0076456E" w:rsidRDefault="00A13BAD" w:rsidP="00A13BA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145705" w14:textId="1D83056B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35B3E52" w14:textId="620FF6A8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72B205" w14:textId="2E584557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5</w:t>
            </w:r>
          </w:p>
        </w:tc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12448AD" w14:textId="7C2DC323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04ED09" w14:textId="58D2374C" w:rsidR="00A13BAD" w:rsidRPr="0076456E" w:rsidRDefault="001C1C0E" w:rsidP="00A13BA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4</w:t>
            </w:r>
          </w:p>
        </w:tc>
      </w:tr>
    </w:tbl>
    <w:p w14:paraId="221F77D5" w14:textId="77777777" w:rsidR="001B792D" w:rsidRDefault="001B792D" w:rsidP="0076456E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412ECB78" w14:textId="2C44EF6F" w:rsidR="0076456E" w:rsidRPr="0076456E" w:rsidRDefault="001B792D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G: generation, Pt: Point, Std Dev: Standard Deviation, Min: Minimum, Max: Maximum.</w:t>
      </w:r>
    </w:p>
    <w:p w14:paraId="3B4080A7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34945A24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3A52D7E4" w14:textId="77777777" w:rsidR="0076456E" w:rsidRPr="0076456E" w:rsidRDefault="0076456E" w:rsidP="0076456E">
      <w:pPr>
        <w:spacing w:after="0" w:line="256" w:lineRule="auto"/>
        <w:rPr>
          <w:rFonts w:ascii="Calibri" w:eastAsia="Calibri" w:hAnsi="Calibri" w:cs="Times New Roman"/>
          <w:lang w:val="en-US"/>
        </w:rPr>
        <w:sectPr w:rsidR="0076456E" w:rsidRPr="0076456E">
          <w:pgSz w:w="11906" w:h="16838"/>
          <w:pgMar w:top="1417" w:right="1134" w:bottom="1134" w:left="1134" w:header="708" w:footer="708" w:gutter="0"/>
          <w:cols w:space="720"/>
        </w:sectPr>
      </w:pPr>
    </w:p>
    <w:p w14:paraId="1731243E" w14:textId="7802A7FA" w:rsidR="0076456E" w:rsidRPr="0076456E" w:rsidRDefault="00974E7D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bookmarkStart w:id="0" w:name="_Hlk29914333"/>
      <w:r>
        <w:rPr>
          <w:rFonts w:ascii="Calibri" w:eastAsia="Calibri" w:hAnsi="Calibri" w:cs="Times New Roman"/>
          <w:lang w:val="en-US"/>
        </w:rPr>
        <w:lastRenderedPageBreak/>
        <w:t xml:space="preserve">Input and Terminal </w:t>
      </w:r>
      <w:r w:rsidR="0076456E" w:rsidRPr="0076456E">
        <w:rPr>
          <w:rFonts w:ascii="Calibri" w:eastAsia="Calibri" w:hAnsi="Calibri" w:cs="Times New Roman"/>
          <w:lang w:val="en-US"/>
        </w:rPr>
        <w:t>Acoustic Impedance</w:t>
      </w:r>
      <w:r w:rsidR="00865C3F">
        <w:rPr>
          <w:rFonts w:ascii="Calibri" w:eastAsia="Calibri" w:hAnsi="Calibri" w:cs="Times New Roman"/>
          <w:lang w:val="en-US"/>
        </w:rPr>
        <w:t xml:space="preserve"> [Pa*s/m</w:t>
      </w:r>
      <w:r w:rsidR="00865C3F" w:rsidRPr="00865C3F">
        <w:rPr>
          <w:rFonts w:ascii="Calibri" w:eastAsia="Calibri" w:hAnsi="Calibri" w:cs="Times New Roman"/>
          <w:vertAlign w:val="superscript"/>
          <w:lang w:val="en-US"/>
        </w:rPr>
        <w:t>3</w:t>
      </w:r>
      <w:r w:rsidR="00865C3F">
        <w:rPr>
          <w:rFonts w:ascii="Calibri" w:eastAsia="Calibri" w:hAnsi="Calibri" w:cs="Times New Roman"/>
          <w:lang w:val="en-US"/>
        </w:rPr>
        <w:t>]</w:t>
      </w:r>
      <w:r w:rsidR="0076456E" w:rsidRPr="0076456E">
        <w:rPr>
          <w:rFonts w:ascii="Calibri" w:eastAsia="Calibri" w:hAnsi="Calibri" w:cs="Times New Roman"/>
          <w:lang w:val="en-US"/>
        </w:rPr>
        <w:t xml:space="preserve"> at frequency 200 Hz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11"/>
        <w:gridCol w:w="400"/>
        <w:gridCol w:w="709"/>
        <w:gridCol w:w="709"/>
        <w:gridCol w:w="709"/>
        <w:gridCol w:w="709"/>
        <w:gridCol w:w="709"/>
        <w:gridCol w:w="927"/>
        <w:gridCol w:w="400"/>
        <w:gridCol w:w="709"/>
        <w:gridCol w:w="709"/>
        <w:gridCol w:w="709"/>
        <w:gridCol w:w="709"/>
        <w:gridCol w:w="709"/>
      </w:tblGrid>
      <w:tr w:rsidR="0076456E" w:rsidRPr="00E677A0" w14:paraId="0B498C99" w14:textId="77777777" w:rsidTr="0076456E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53480CE7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Healthy Subjec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E23E478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2008E50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A6047D0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AAFCB9C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522D95D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F9BFBF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C3DB8A2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Asthmatic Subjec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6E10C2B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9CCE6C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4A7E84A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873DAB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559A57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A0EF7E9" w14:textId="77777777" w:rsidR="0076456E" w:rsidRPr="00E677A0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</w:tr>
      <w:tr w:rsidR="00704653" w:rsidRPr="00E677A0" w14:paraId="508D8AB1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9317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9419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46C82" w14:textId="1BF74AE8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57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38082" w14:textId="477ACF81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88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5C76D" w14:textId="7A366DAD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81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09663" w14:textId="3602AD8E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4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61C1F" w14:textId="7CBD5372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70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1A808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7FB6C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520C5" w14:textId="11006102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30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70ACC" w14:textId="5BF06E7C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0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5F6CC" w14:textId="65376F9F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2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9BCE8" w14:textId="252CC59A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2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11774" w14:textId="03ECA2F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67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704653" w:rsidRPr="00E677A0" w14:paraId="1F28E9DA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E8210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090E2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2E540" w14:textId="1BCEFA44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149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1961B" w14:textId="04591CF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710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832B8" w14:textId="09554F13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461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E9D6E" w14:textId="7E5303D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8.61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A4912" w14:textId="7CD1D73D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70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215A6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5608A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562CD" w14:textId="1131422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94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C360D" w14:textId="4EB3E80D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691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279EB" w14:textId="56CC9010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449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C2D79" w14:textId="502D68E2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17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9539A" w14:textId="7B74812D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90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704653" w:rsidRPr="00E677A0" w14:paraId="22941CC9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01ECB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A4057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32757" w14:textId="0E60D72F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37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9175D" w14:textId="100C75FF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939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20DB1" w14:textId="20B77D41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8.380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44760" w14:textId="35036BBD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9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2DBF5" w14:textId="0F7EE85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54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D14AE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F2669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163C2" w14:textId="53EC36B4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67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CEC9C" w14:textId="75110C25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32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8DDC23" w14:textId="2421A984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33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2FEC9" w14:textId="1CB41035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187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53737" w14:textId="6AFA5E0F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69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704653" w:rsidRPr="00E677A0" w14:paraId="79B704D4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22C3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6137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154AB" w14:textId="2B2EA78D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81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A0E38" w14:textId="721736AF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83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05BF9" w14:textId="47CD4EF2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54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5534B" w14:textId="6A318F21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76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95D67" w14:textId="409A3626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46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12DAE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25064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2E08D" w14:textId="0E53F22B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40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D3AFE" w14:textId="11B3F122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39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CFDD6" w14:textId="25F72C4A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500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2D33B" w14:textId="1BA9EDAE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557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E6C20" w14:textId="3A416662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80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704653" w:rsidRPr="00E677A0" w14:paraId="63E2DE68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26EF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F8AA5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6C478" w14:textId="2B189058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37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BF1FB" w14:textId="36E9CA65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939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F017A" w14:textId="0599C4C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8.380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88740" w14:textId="097D6FBA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9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98B99" w14:textId="5C1EC246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54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D5542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C954C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87A06" w14:textId="338836F6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77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E03EE" w14:textId="29CBCA35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96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9B3CD" w14:textId="01A7919F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3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3A05B" w14:textId="13E366C5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9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B9794" w14:textId="57E0D0AA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677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704653" w:rsidRPr="00E677A0" w14:paraId="7E74B041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B2D3A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2BDB2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43545" w14:textId="507111FF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81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C8F94" w14:textId="613A102F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83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CEFBD" w14:textId="0957CA4E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54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610BC" w14:textId="6DC3CE7E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76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8CC580" w14:textId="1C6AF856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46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1AB18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B1A0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43544" w14:textId="10C9BAA6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78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C7282" w14:textId="6EE514FD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27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1A1FE" w14:textId="27579298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84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07307" w14:textId="368F715C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8.21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9A0A4" w14:textId="71AFC6C8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877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704653" w:rsidRPr="00E677A0" w14:paraId="2C013734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AB768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EC1F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124D8" w14:textId="18552B1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8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F6C87" w14:textId="6625F10C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6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34CD6" w14:textId="27707BC3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93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786C3" w14:textId="7D1E9A31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98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9923A" w14:textId="32480DF4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37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7511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6D749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DB148" w14:textId="31645292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44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705F9" w14:textId="24CA9C82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2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D1419" w14:textId="1A4BAD4A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319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8D97A" w14:textId="113259D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624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BE15A" w14:textId="5210803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80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704653" w:rsidRPr="00E677A0" w14:paraId="055B89EA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F82F5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FCC43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C2FB0" w14:textId="488212CA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441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E2477" w14:textId="45397091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89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9C58B" w14:textId="6A93CC12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35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C36F2" w14:textId="4235749D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639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4A667" w14:textId="598F7615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671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071A6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49192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16495" w14:textId="19F6A350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85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C911B" w14:textId="3707BED6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557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77EB9" w14:textId="509D163C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706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51E61" w14:textId="60FF83F3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830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B384C" w14:textId="59E76B94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371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704653" w:rsidRPr="00E677A0" w14:paraId="6C7F0C2B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3C6825E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1802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9BFA0" w14:textId="7439E4B2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373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907C3" w14:textId="755AE83D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931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B84E1" w14:textId="15203DC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72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578B0" w14:textId="48E8CAE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3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3E6AF" w14:textId="57FAE4A8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794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CD58CE2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949E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4350F" w14:textId="0A5B2A59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489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45B1D" w14:textId="156AC2F0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62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83923" w14:textId="142DCA2B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5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49FC7" w14:textId="240BC218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8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24146" w14:textId="16300D28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08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704653" w:rsidRPr="00E677A0" w14:paraId="1204D96C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102C37B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2123B3F" w14:textId="77777777" w:rsidR="00704653" w:rsidRPr="00E677A0" w:rsidRDefault="00704653" w:rsidP="00704653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077B980" w14:textId="505A749B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437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C1446A2" w14:textId="3AFD306E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000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0E6743D" w14:textId="592B437E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38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4063BA0" w14:textId="1EC18158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631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E2A3F71" w14:textId="0DF514FC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889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5D0B57B" w14:textId="77777777" w:rsidR="00704653" w:rsidRPr="00E677A0" w:rsidRDefault="00704653" w:rsidP="0070465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2CF0B06" w14:textId="7777777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BE6A8C4" w14:textId="4AF2F5B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705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AE53AE6" w14:textId="76B1EBB2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248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7115F46" w14:textId="3DF10E27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231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080D27A" w14:textId="43C0DC2F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802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917682F" w14:textId="1B3D73A9" w:rsidR="00704653" w:rsidRPr="00E677A0" w:rsidRDefault="00704653" w:rsidP="00704653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77</w:t>
            </w:r>
            <w:r w:rsidR="00E677A0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76456E" w:rsidRPr="00E677A0" w14:paraId="6323A586" w14:textId="77777777" w:rsidTr="0076456E">
        <w:trPr>
          <w:trHeight w:val="283"/>
        </w:trPr>
        <w:tc>
          <w:tcPr>
            <w:tcW w:w="0" w:type="auto"/>
            <w:gridSpan w:val="1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F15D1EF" w14:textId="77777777" w:rsidR="0076456E" w:rsidRPr="00E677A0" w:rsidRDefault="0076456E" w:rsidP="0076456E">
            <w:pPr>
              <w:jc w:val="center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E677A0">
              <w:rPr>
                <w:b/>
                <w:bCs/>
                <w:sz w:val="15"/>
                <w:szCs w:val="15"/>
                <w:lang w:val="en-US"/>
              </w:rPr>
              <w:t>Descriptive Statistics</w:t>
            </w:r>
          </w:p>
        </w:tc>
      </w:tr>
      <w:tr w:rsidR="00E677A0" w:rsidRPr="00E677A0" w14:paraId="7E735B8D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1EE81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1E77A920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F9FF76E" w14:textId="2D393C77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91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6E429C0" w14:textId="0AA7908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8.86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5A228F14" w14:textId="32834736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7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7AD7D46B" w14:textId="194B99B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35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44FD0B20" w14:textId="3665E324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79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3AA0A703" w14:textId="712F14E9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4033F681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24849998" w14:textId="3A4A0199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33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E0510D2" w14:textId="6A6A4CD4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30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73630F65" w14:textId="5A5C5C32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7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3A527DFE" w14:textId="407AA34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484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9B84D1F" w14:textId="5478877D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70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E677A0" w:rsidRPr="00E677A0" w14:paraId="0A4B6F8E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C2064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7305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066B9" w14:textId="31197976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13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1B43A" w14:textId="1D43574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054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BF9ED" w14:textId="77C33AEA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260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FBF4E" w14:textId="0EC3F97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484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AF4BF" w14:textId="6496B666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43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BFBF6" w14:textId="364215BF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DC529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1A9F5" w14:textId="6A2787C2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13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21AB5" w14:textId="7642EB3D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14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77196" w14:textId="4EECA21F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34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D6DA0" w14:textId="11B6C58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71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3366C" w14:textId="041612E2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94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E677A0" w:rsidRPr="00E677A0" w14:paraId="090E0249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363C8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79E00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511539E2" w14:textId="54FAD9E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37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A670F" w14:textId="307635BB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939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0856A" w14:textId="6744BB24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8.380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AFA9D" w14:textId="037C8353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9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D4157" w14:textId="144EAB89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70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05416" w14:textId="204917D5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B3A6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6B11B" w14:textId="740E1263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67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555CA" w14:textId="04953708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0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8FF52" w14:textId="482C7F83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3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7DDEE" w14:textId="0B8E8E47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9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9D7F1" w14:textId="2DEBB9FB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69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E677A0" w:rsidRPr="00E677A0" w14:paraId="6D9B3CCB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A53CD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E2E5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15265C1C" w14:textId="141B51D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81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86DBE" w14:textId="24D098AD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83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70E7C" w14:textId="0938FC4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46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35348" w14:textId="30F72D7B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76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EDFC1" w14:textId="19E135B8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46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AA67D" w14:textId="2F23F8E2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1C5CE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E32C0" w14:textId="18A88917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94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DAB19" w14:textId="56348839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27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98C29" w14:textId="10E85BAB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84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2F5F0" w14:textId="5F67D499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830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1A107" w14:textId="0361F7E4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37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E677A0" w:rsidRPr="00E677A0" w14:paraId="0AC5DA56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81AE0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Std D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0021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DDC76" w14:textId="363C0148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72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F78FA" w14:textId="157ECC31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887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0EE0E" w14:textId="1D62128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86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963C1" w14:textId="1AB04DE3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57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4C6B2" w14:textId="7EBAAFA1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40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75D80" w14:textId="120FB9EA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D23C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046BB" w14:textId="7025F7FB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1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61C06" w14:textId="5DD7010F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81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DCC79" w14:textId="56D3BB2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480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A23F0" w14:textId="5962ECE3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46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169D6" w14:textId="3E2ACF48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95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E677A0" w:rsidRPr="00E677A0" w14:paraId="7E7C37EA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5D36E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D1A05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C23B6" w14:textId="4D6E28B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74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2B431" w14:textId="61E050A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87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782AF" w14:textId="301CBDF8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084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D46F8" w14:textId="6546D3C7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60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8784D" w14:textId="0BE740BB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5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C0481" w14:textId="005C0840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59D3B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DCE81" w14:textId="2C11D1B2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820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7FE43" w14:textId="02D89983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857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20A30" w14:textId="0BA2C02F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49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D8F9B" w14:textId="6C973B89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444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B01AD" w14:textId="5C71DA54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480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E677A0" w:rsidRPr="00E677A0" w14:paraId="3DDD64EC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A05C3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C107D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14E9F" w14:textId="028DC2DD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37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200FB" w14:textId="2F39CB11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93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C6124" w14:textId="6C53C44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72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7989D" w14:textId="098D580F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3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6A684" w14:textId="28378663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54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EC383" w14:textId="65B5223D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F3CD9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E3CE0" w14:textId="37DBD5D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489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25ABC" w14:textId="582691BD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62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F8D6D" w14:textId="7578C39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2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1721C" w14:textId="129D16C1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2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33D24" w14:textId="295645A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67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E677A0" w:rsidRPr="00E677A0" w14:paraId="67BDB5AC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7937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817C2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45328" w14:textId="539A39D1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437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6EBAA" w14:textId="1075C8D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000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BB333" w14:textId="5D1A2C0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35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66839" w14:textId="16C02EA9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639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90B21" w14:textId="2EF2FAB8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67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CC236" w14:textId="70EF77B1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3678F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8BFE7" w14:textId="0676CD5A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70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6CA94" w14:textId="14F77066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4.69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63216" w14:textId="4ED038E8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449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C30D0" w14:textId="708BCA96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17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97C98" w14:textId="7F8F528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3.80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E677A0" w:rsidRPr="00E677A0" w14:paraId="45EBD7A2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3EF7B3F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81214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A5C36" w14:textId="5EB2E61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8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06061" w14:textId="00DDD02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16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E3E22" w14:textId="6C29900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93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2707A" w14:textId="646FDE4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98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71AECC" w14:textId="231F88A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37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B7D9C" w14:textId="2DCFC15B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E97AD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D7EB3" w14:textId="0E462B5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044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24B01" w14:textId="78388D4E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325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64451F" w14:textId="71D66630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33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C9559" w14:textId="3528EB1E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187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A3E11" w14:textId="48E3D954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2.08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E677A0" w:rsidRPr="00E677A0" w14:paraId="582D5401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BC4A4E" w14:textId="77777777" w:rsidR="00E677A0" w:rsidRPr="00E677A0" w:rsidRDefault="00E677A0" w:rsidP="00E677A0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7B4DC0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A62C087" w14:textId="10AB6169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441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980C598" w14:textId="28FCA2FD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6.89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C294E28" w14:textId="115A1047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54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7A82AC6" w14:textId="757B6553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8.618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97DCA64" w14:textId="6A1B4C72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889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9CA3DB5" w14:textId="163983DF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EAE51B9" w14:textId="77777777" w:rsidR="00E677A0" w:rsidRPr="00E677A0" w:rsidRDefault="00E677A0" w:rsidP="00E677A0">
            <w:pPr>
              <w:jc w:val="center"/>
              <w:rPr>
                <w:sz w:val="15"/>
                <w:szCs w:val="15"/>
                <w:lang w:val="en-US"/>
              </w:rPr>
            </w:pPr>
            <w:r w:rsidRPr="00E677A0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082018B" w14:textId="13B9AAE5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5.85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6821B71" w14:textId="5E7F78B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393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7863B81B" w14:textId="68AF522C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7.706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49ADFF7" w14:textId="286F630F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9.802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48EDFD1" w14:textId="056E3D37" w:rsidR="00E677A0" w:rsidRPr="00E677A0" w:rsidRDefault="00E677A0" w:rsidP="00E677A0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E677A0">
              <w:rPr>
                <w:rFonts w:cs="Calibri"/>
                <w:color w:val="000000"/>
                <w:sz w:val="15"/>
                <w:szCs w:val="15"/>
              </w:rPr>
              <w:t>1.277</w:t>
            </w:r>
            <w:r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E677A0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</w:tbl>
    <w:p w14:paraId="151F2595" w14:textId="77777777" w:rsidR="00974E7D" w:rsidRDefault="00974E7D" w:rsidP="00E677A0">
      <w:pPr>
        <w:spacing w:line="256" w:lineRule="auto"/>
        <w:rPr>
          <w:rFonts w:ascii="Calibri" w:eastAsia="Calibri" w:hAnsi="Calibri" w:cs="Times New Roman"/>
          <w:lang w:val="en-US"/>
        </w:rPr>
      </w:pPr>
      <w:bookmarkStart w:id="1" w:name="_Hlk29914340"/>
    </w:p>
    <w:p w14:paraId="6FA6643F" w14:textId="5D32AEDE" w:rsidR="00E677A0" w:rsidRPr="0076456E" w:rsidRDefault="00E677A0" w:rsidP="00E677A0">
      <w:pPr>
        <w:spacing w:line="25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G: generation, </w:t>
      </w:r>
      <w:r w:rsidR="00974E7D">
        <w:rPr>
          <w:rFonts w:ascii="Calibri" w:eastAsia="Calibri" w:hAnsi="Calibri" w:cs="Times New Roman"/>
          <w:lang w:val="en-US"/>
        </w:rPr>
        <w:t xml:space="preserve">Zin: Input Acoustic Impedance, Zt: Terminal Acoustic Impedance, </w:t>
      </w:r>
      <w:r>
        <w:rPr>
          <w:rFonts w:ascii="Calibri" w:eastAsia="Calibri" w:hAnsi="Calibri" w:cs="Times New Roman"/>
          <w:lang w:val="en-US"/>
        </w:rPr>
        <w:t>Std Dev: Standard Deviation, Min: Minimum, Max: Maximum.</w:t>
      </w:r>
    </w:p>
    <w:bookmarkEnd w:id="1"/>
    <w:p w14:paraId="1C76D17B" w14:textId="77777777" w:rsidR="0076456E" w:rsidRDefault="0076456E" w:rsidP="0076456E">
      <w:pPr>
        <w:spacing w:after="0" w:line="256" w:lineRule="auto"/>
        <w:rPr>
          <w:rFonts w:ascii="Calibri" w:eastAsia="Calibri" w:hAnsi="Calibri" w:cs="Times New Roman"/>
          <w:lang w:val="en-US"/>
        </w:rPr>
      </w:pPr>
    </w:p>
    <w:p w14:paraId="189D402F" w14:textId="77777777" w:rsidR="00E677A0" w:rsidRDefault="00E677A0" w:rsidP="0076456E">
      <w:pPr>
        <w:spacing w:after="0" w:line="256" w:lineRule="auto"/>
        <w:rPr>
          <w:rFonts w:ascii="Calibri" w:eastAsia="Calibri" w:hAnsi="Calibri" w:cs="Times New Roman"/>
          <w:lang w:val="en-US"/>
        </w:rPr>
      </w:pPr>
    </w:p>
    <w:p w14:paraId="0EBFD04A" w14:textId="77777777" w:rsidR="00E677A0" w:rsidRDefault="00E677A0" w:rsidP="0076456E">
      <w:pPr>
        <w:spacing w:after="0" w:line="256" w:lineRule="auto"/>
        <w:rPr>
          <w:rFonts w:ascii="Calibri" w:eastAsia="Calibri" w:hAnsi="Calibri" w:cs="Times New Roman"/>
          <w:lang w:val="en-US"/>
        </w:rPr>
      </w:pPr>
    </w:p>
    <w:p w14:paraId="5DFC8699" w14:textId="63B41613" w:rsidR="00E677A0" w:rsidRPr="0076456E" w:rsidRDefault="00E677A0" w:rsidP="0076456E">
      <w:pPr>
        <w:spacing w:after="0" w:line="256" w:lineRule="auto"/>
        <w:rPr>
          <w:rFonts w:ascii="Calibri" w:eastAsia="Calibri" w:hAnsi="Calibri" w:cs="Times New Roman"/>
          <w:lang w:val="en-US"/>
        </w:rPr>
        <w:sectPr w:rsidR="00E677A0" w:rsidRPr="0076456E">
          <w:pgSz w:w="11906" w:h="16838"/>
          <w:pgMar w:top="1417" w:right="1134" w:bottom="1134" w:left="1134" w:header="708" w:footer="708" w:gutter="0"/>
          <w:cols w:space="720"/>
        </w:sectPr>
      </w:pPr>
    </w:p>
    <w:p w14:paraId="3BC48C6D" w14:textId="0D8028FC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 w:rsidRPr="0076456E">
        <w:rPr>
          <w:rFonts w:ascii="Calibri" w:eastAsia="Calibri" w:hAnsi="Calibri" w:cs="Times New Roman"/>
          <w:lang w:val="en-US"/>
        </w:rPr>
        <w:lastRenderedPageBreak/>
        <w:t>Acoustic Wall Radial Velocity [m/s] at frequency 200 Hz</w:t>
      </w:r>
    </w:p>
    <w:tbl>
      <w:tblPr>
        <w:tblStyle w:val="TableGrid"/>
        <w:tblW w:w="10590" w:type="dxa"/>
        <w:tblInd w:w="-289" w:type="dxa"/>
        <w:tblLook w:val="04A0" w:firstRow="1" w:lastRow="0" w:firstColumn="1" w:lastColumn="0" w:noHBand="0" w:noVBand="1"/>
      </w:tblPr>
      <w:tblGrid>
        <w:gridCol w:w="771"/>
        <w:gridCol w:w="893"/>
        <w:gridCol w:w="893"/>
        <w:gridCol w:w="893"/>
        <w:gridCol w:w="893"/>
        <w:gridCol w:w="893"/>
        <w:gridCol w:w="889"/>
        <w:gridCol w:w="893"/>
        <w:gridCol w:w="893"/>
        <w:gridCol w:w="893"/>
        <w:gridCol w:w="893"/>
        <w:gridCol w:w="893"/>
      </w:tblGrid>
      <w:tr w:rsidR="0076456E" w:rsidRPr="0052183E" w14:paraId="568BB0E3" w14:textId="77777777" w:rsidTr="0052183E">
        <w:trPr>
          <w:trHeight w:val="283"/>
        </w:trPr>
        <w:tc>
          <w:tcPr>
            <w:tcW w:w="77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E4BFA33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Healthy Subjects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CA771B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94814F5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D58E626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823645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C68AF49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196287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Asthmatic Subjects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E5BB2B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F4A5091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018C63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739745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7EFBB9" w14:textId="77777777" w:rsidR="0076456E" w:rsidRPr="0052183E" w:rsidRDefault="0076456E" w:rsidP="0052183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52183E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</w:tr>
      <w:tr w:rsidR="0052183E" w:rsidRPr="0052183E" w14:paraId="222D15AE" w14:textId="77777777" w:rsidTr="0052183E">
        <w:trPr>
          <w:trHeight w:val="283"/>
        </w:trPr>
        <w:tc>
          <w:tcPr>
            <w:tcW w:w="7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DD5A6" w14:textId="7777777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1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A0B55" w14:textId="25278E22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4.415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1A767" w14:textId="68C63B5F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823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FE6FE" w14:textId="1FFD6A9B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961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D908A" w14:textId="188BF91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2.911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ED81E" w14:textId="3A4C232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645e-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FCDE" w14:textId="33CF7711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6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2C828" w14:textId="507D7C6A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5.247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59BDE" w14:textId="1498C39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2.991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97EB9" w14:textId="2A37808C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8.194e-6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F4857" w14:textId="18B882D3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5.223e-6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6EFE0" w14:textId="31237223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543e-6</w:t>
            </w:r>
          </w:p>
        </w:tc>
      </w:tr>
      <w:tr w:rsidR="0052183E" w:rsidRPr="0052183E" w14:paraId="168276FC" w14:textId="77777777" w:rsidTr="0052183E">
        <w:trPr>
          <w:trHeight w:val="283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57B9E" w14:textId="7777777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43A36" w14:textId="6F4BC75B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4.109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9ECFA" w14:textId="35FB8B1B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4.606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517F9" w14:textId="3BC58FC0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175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58D89" w14:textId="1EBDB15A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486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3B80E" w14:textId="15F49FE8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852e-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D184" w14:textId="592A37E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AAC63" w14:textId="00E75ABC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5.450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44057" w14:textId="34715C61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630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4EC13" w14:textId="039706FD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051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15DA8" w14:textId="4B63DFE9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464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DE2F" w14:textId="62EED713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613e-7</w:t>
            </w:r>
          </w:p>
        </w:tc>
      </w:tr>
      <w:tr w:rsidR="0052183E" w:rsidRPr="0052183E" w14:paraId="26414EFF" w14:textId="77777777" w:rsidTr="0052183E">
        <w:trPr>
          <w:trHeight w:val="283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6715" w14:textId="7777777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3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E59B0" w14:textId="347B8ACB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4.109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36C3C" w14:textId="44684945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4.606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C1595" w14:textId="0EAAAC26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175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4E287" w14:textId="0631484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486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31003" w14:textId="61B3FBF5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852e-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A1B0E" w14:textId="3D5C47F1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8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CCB5F" w14:textId="3840D8B0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4.802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A28D" w14:textId="7A00567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129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2C70E" w14:textId="3D7F51C3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012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10AC" w14:textId="6BA32D20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5.555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B4CE2" w14:textId="22AF6FAE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683e-6</w:t>
            </w:r>
          </w:p>
        </w:tc>
      </w:tr>
      <w:tr w:rsidR="0052183E" w:rsidRPr="0052183E" w14:paraId="18A8E76C" w14:textId="77777777" w:rsidTr="0052183E">
        <w:trPr>
          <w:trHeight w:val="283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05EC2" w14:textId="7777777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01551" w14:textId="4CC7F5CC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4.382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E79ED" w14:textId="1FDBF666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774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84719" w14:textId="120AF6C8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2.895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C7E4B" w14:textId="1E6168D9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58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5F8F5" w14:textId="1185356B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036e-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CB68F" w14:textId="06771320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9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440A0" w14:textId="60FB6508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5.36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00834" w14:textId="21AB3B48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494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770B5" w14:textId="50A8B89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084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BA3FA" w14:textId="663B168F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6.922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E6797" w14:textId="5F6B72C5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1.485e-6</w:t>
            </w:r>
          </w:p>
        </w:tc>
      </w:tr>
      <w:tr w:rsidR="0052183E" w:rsidRPr="0052183E" w14:paraId="47468DFB" w14:textId="77777777" w:rsidTr="0052183E">
        <w:trPr>
          <w:trHeight w:val="283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2C2CC5D" w14:textId="7777777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26D31E" w14:textId="14547C1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4.53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A7DFCBE" w14:textId="2E559678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2.35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55CC82" w14:textId="7FDA894B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2.971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9355A5" w14:textId="79846C40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2.857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B495A2F" w14:textId="0B9A701A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2.331e-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157C3E" w14:textId="1FE0E49B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B4C0EB9" w14:textId="16800581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5.959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FDD8B85" w14:textId="2423E21C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124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13E75FC" w14:textId="71F94AAF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2.259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412A61" w14:textId="08715C2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9.426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037905" w14:textId="253B0018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  <w:r w:rsidRPr="0052183E">
              <w:rPr>
                <w:rFonts w:cs="Calibri"/>
                <w:color w:val="000000"/>
                <w:sz w:val="15"/>
                <w:szCs w:val="15"/>
              </w:rPr>
              <w:t>3.674e-6</w:t>
            </w:r>
          </w:p>
        </w:tc>
      </w:tr>
      <w:tr w:rsidR="0076456E" w:rsidRPr="0052183E" w14:paraId="3A6ADDC4" w14:textId="77777777" w:rsidTr="0052183E">
        <w:trPr>
          <w:trHeight w:val="283"/>
        </w:trPr>
        <w:tc>
          <w:tcPr>
            <w:tcW w:w="10590" w:type="dxa"/>
            <w:gridSpan w:val="1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8C1B5DD" w14:textId="77777777" w:rsidR="0076456E" w:rsidRPr="0052183E" w:rsidRDefault="0076456E" w:rsidP="0052183E">
            <w:pPr>
              <w:jc w:val="center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52183E">
              <w:rPr>
                <w:rFonts w:cs="Calibri"/>
                <w:b/>
                <w:bCs/>
                <w:color w:val="000000"/>
                <w:sz w:val="15"/>
                <w:szCs w:val="15"/>
              </w:rPr>
              <w:t>Descriptive Statistics</w:t>
            </w:r>
          </w:p>
        </w:tc>
      </w:tr>
      <w:tr w:rsidR="0052183E" w:rsidRPr="0052183E" w14:paraId="09609942" w14:textId="77777777" w:rsidTr="0052183E">
        <w:trPr>
          <w:trHeight w:val="283"/>
        </w:trPr>
        <w:tc>
          <w:tcPr>
            <w:tcW w:w="7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A730F" w14:textId="77777777" w:rsidR="0052183E" w:rsidRPr="0052183E" w:rsidRDefault="0052183E" w:rsidP="0052183E">
            <w:pPr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CCB88" w14:textId="267B21C0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310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90C61" w14:textId="61A73864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833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CB544" w14:textId="014E9A00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235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2A4E2" w14:textId="45AB8B83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2.865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C27E6" w14:textId="54DA5262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743e-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38C6E" w14:textId="10FD2373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F24AF" w14:textId="09A7A25A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5.364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F4DC6" w14:textId="0B9BAF69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2.874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79D0A" w14:textId="4BFD9873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245e-5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06912" w14:textId="38986BA8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5.718e-6</w:t>
            </w:r>
          </w:p>
        </w:tc>
        <w:tc>
          <w:tcPr>
            <w:tcW w:w="8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B8240" w14:textId="66B04326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709e-6</w:t>
            </w:r>
          </w:p>
        </w:tc>
      </w:tr>
      <w:tr w:rsidR="0052183E" w:rsidRPr="0052183E" w14:paraId="5C2DF4B4" w14:textId="77777777" w:rsidTr="0052183E">
        <w:trPr>
          <w:trHeight w:val="283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441CE" w14:textId="77777777" w:rsidR="0052183E" w:rsidRPr="0052183E" w:rsidRDefault="0052183E" w:rsidP="0052183E">
            <w:pPr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D6AF5" w14:textId="7516EF4B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382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CFACB" w14:textId="39B1260F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82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E03A8" w14:textId="1DED225B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175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0990" w14:textId="4FC83B03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2.911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EC8BB" w14:textId="67822F11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852e-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78B98" w14:textId="5A45B58A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32229" w14:textId="2F98D340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5.36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22D81" w14:textId="651B6F09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124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86097" w14:textId="03C39E3F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051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E7093" w14:textId="7E75BB0C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5.555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8A93" w14:textId="5C520BAC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543e-6</w:t>
            </w:r>
          </w:p>
        </w:tc>
      </w:tr>
      <w:tr w:rsidR="0052183E" w:rsidRPr="0052183E" w14:paraId="256EFECE" w14:textId="77777777" w:rsidTr="0052183E">
        <w:trPr>
          <w:trHeight w:val="283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18C48" w14:textId="77777777" w:rsidR="0052183E" w:rsidRPr="0052183E" w:rsidRDefault="0052183E" w:rsidP="0052183E">
            <w:pPr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Std Dev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F9FC4" w14:textId="7AEEBC58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918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F47A" w14:textId="5D4E3FD6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9.204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FB0BB" w14:textId="2ECD0A58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240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BC98F" w14:textId="6361F7E2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7.770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01B55" w14:textId="0FFAE952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688e-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58869" w14:textId="3F5242E7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EF9A3" w14:textId="48744B3F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156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C5B8" w14:textId="76E27F9B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7.198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D0613" w14:textId="29950FB8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5.761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E5C2" w14:textId="597ECAD3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2.897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14207" w14:textId="2DF61535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259e-6</w:t>
            </w:r>
          </w:p>
        </w:tc>
      </w:tr>
      <w:tr w:rsidR="0052183E" w:rsidRPr="0052183E" w14:paraId="729FC42C" w14:textId="77777777" w:rsidTr="0052183E">
        <w:trPr>
          <w:trHeight w:val="283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1ECC5" w14:textId="77777777" w:rsidR="0052183E" w:rsidRPr="0052183E" w:rsidRDefault="0052183E" w:rsidP="0052183E">
            <w:pPr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Min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5036E" w14:textId="7604AB90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109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15FD6" w14:textId="45759008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2.35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67C85" w14:textId="4C759CDB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2.895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3C3D3" w14:textId="03FA45D3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58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3065" w14:textId="6C7E2988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036e-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97C1D" w14:textId="51DD749A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542F" w14:textId="5134EC13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802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9350F" w14:textId="303FBC19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630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5842D" w14:textId="18425E91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8.194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7269" w14:textId="438F49A1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464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0B98" w14:textId="3F855123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1.613e-7</w:t>
            </w:r>
          </w:p>
        </w:tc>
      </w:tr>
      <w:tr w:rsidR="0052183E" w:rsidRPr="0052183E" w14:paraId="07FDDB54" w14:textId="77777777" w:rsidTr="0052183E">
        <w:trPr>
          <w:trHeight w:val="283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635B2C8" w14:textId="77777777" w:rsidR="0052183E" w:rsidRPr="0052183E" w:rsidRDefault="0052183E" w:rsidP="0052183E">
            <w:pPr>
              <w:rPr>
                <w:sz w:val="15"/>
                <w:szCs w:val="15"/>
                <w:lang w:val="en-US"/>
              </w:rPr>
            </w:pPr>
            <w:r w:rsidRPr="0052183E">
              <w:rPr>
                <w:sz w:val="15"/>
                <w:szCs w:val="15"/>
                <w:lang w:val="en-US"/>
              </w:rPr>
              <w:t>Max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18AAF4" w14:textId="5B56EEEA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533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6315B4" w14:textId="0E793FD2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4.606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4463AB" w14:textId="68B5193D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961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B089B1" w14:textId="47C828A3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486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9EF45C" w14:textId="77EA73BD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2.331e-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115BF1" w14:textId="37CF2C3C" w:rsidR="0052183E" w:rsidRPr="0052183E" w:rsidRDefault="0052183E" w:rsidP="0052183E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010364" w14:textId="27C7F47B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5.959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EEC012D" w14:textId="7DFDC8A1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494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EF5D9C4" w14:textId="7A11CE45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2.259e-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AFF372" w14:textId="187862A5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9.426e-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11B1B95" w14:textId="3F03D487" w:rsidR="0052183E" w:rsidRPr="0052183E" w:rsidRDefault="0052183E" w:rsidP="0052183E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52183E">
              <w:rPr>
                <w:sz w:val="15"/>
                <w:szCs w:val="15"/>
              </w:rPr>
              <w:t>3.674e-6</w:t>
            </w:r>
          </w:p>
        </w:tc>
      </w:tr>
    </w:tbl>
    <w:p w14:paraId="19F2AC0E" w14:textId="77777777" w:rsidR="0052183E" w:rsidRDefault="0052183E" w:rsidP="0052183E">
      <w:pPr>
        <w:spacing w:line="256" w:lineRule="auto"/>
        <w:rPr>
          <w:rFonts w:ascii="Calibri" w:eastAsia="Calibri" w:hAnsi="Calibri" w:cs="Times New Roman"/>
          <w:lang w:val="en-US"/>
        </w:rPr>
      </w:pPr>
      <w:bookmarkStart w:id="2" w:name="_Hlk29914395"/>
    </w:p>
    <w:p w14:paraId="4899EC18" w14:textId="2070E512" w:rsidR="0052183E" w:rsidRPr="0076456E" w:rsidRDefault="0052183E" w:rsidP="0052183E">
      <w:pPr>
        <w:spacing w:line="25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G: generation, Std Dev: Standard Deviation, Min: Minimum, Max: Maximum.</w:t>
      </w:r>
    </w:p>
    <w:bookmarkEnd w:id="2"/>
    <w:p w14:paraId="30D3E1D6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4B8B9630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 w:rsidRPr="0076456E">
        <w:rPr>
          <w:rFonts w:ascii="Calibri" w:eastAsia="Calibri" w:hAnsi="Calibri" w:cs="Times New Roman"/>
          <w:lang w:val="en-US"/>
        </w:rPr>
        <w:br w:type="page"/>
      </w:r>
    </w:p>
    <w:p w14:paraId="450D7D8D" w14:textId="47C9E2B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 w:rsidRPr="0076456E">
        <w:rPr>
          <w:rFonts w:ascii="Calibri" w:eastAsia="Calibri" w:hAnsi="Calibri" w:cs="Times New Roman"/>
          <w:lang w:val="en-US"/>
        </w:rPr>
        <w:lastRenderedPageBreak/>
        <w:t xml:space="preserve">Acoustic Pressure </w:t>
      </w:r>
      <w:r w:rsidR="00865C3F">
        <w:rPr>
          <w:rFonts w:ascii="Calibri" w:eastAsia="Calibri" w:hAnsi="Calibri" w:cs="Times New Roman"/>
          <w:lang w:val="en-US"/>
        </w:rPr>
        <w:t>[Pa]</w:t>
      </w:r>
      <w:r w:rsidRPr="0076456E">
        <w:rPr>
          <w:rFonts w:ascii="Calibri" w:eastAsia="Calibri" w:hAnsi="Calibri" w:cs="Times New Roman"/>
          <w:lang w:val="en-US"/>
        </w:rPr>
        <w:t xml:space="preserve"> at </w:t>
      </w:r>
      <w:r w:rsidR="00446D9A">
        <w:rPr>
          <w:rFonts w:ascii="Calibri" w:eastAsia="Calibri" w:hAnsi="Calibri" w:cs="Times New Roman"/>
          <w:lang w:val="en-US"/>
        </w:rPr>
        <w:t xml:space="preserve">frequency </w:t>
      </w:r>
      <w:r w:rsidRPr="0076456E">
        <w:rPr>
          <w:rFonts w:ascii="Calibri" w:eastAsia="Calibri" w:hAnsi="Calibri" w:cs="Times New Roman"/>
          <w:lang w:val="en-US"/>
        </w:rPr>
        <w:t>600 Hz</w:t>
      </w:r>
    </w:p>
    <w:tbl>
      <w:tblPr>
        <w:tblStyle w:val="TableGrid"/>
        <w:tblW w:w="10325" w:type="dxa"/>
        <w:tblInd w:w="0" w:type="dxa"/>
        <w:tblLook w:val="00A0" w:firstRow="1" w:lastRow="0" w:firstColumn="1" w:lastColumn="0" w:noHBand="0" w:noVBand="0"/>
      </w:tblPr>
      <w:tblGrid>
        <w:gridCol w:w="771"/>
        <w:gridCol w:w="1085"/>
        <w:gridCol w:w="718"/>
        <w:gridCol w:w="718"/>
        <w:gridCol w:w="718"/>
        <w:gridCol w:w="718"/>
        <w:gridCol w:w="718"/>
        <w:gridCol w:w="889"/>
        <w:gridCol w:w="1085"/>
        <w:gridCol w:w="581"/>
        <w:gridCol w:w="581"/>
        <w:gridCol w:w="581"/>
        <w:gridCol w:w="581"/>
        <w:gridCol w:w="581"/>
      </w:tblGrid>
      <w:tr w:rsidR="0076456E" w:rsidRPr="0076456E" w14:paraId="1B1C9535" w14:textId="77777777" w:rsidTr="00304CBE">
        <w:tc>
          <w:tcPr>
            <w:tcW w:w="77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1965EBE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Healthy Subjects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BD74AA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Interpolating Pt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F318F33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B4F71AB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C8744D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2229D3F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4F7233F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100BEB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Asthmatic Subjects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A5FCA8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Interpolating Pt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CDA7B0C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1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AF2FD0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2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C9F7BB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3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231B17B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4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72686B" w14:textId="77777777" w:rsidR="0076456E" w:rsidRPr="0076456E" w:rsidRDefault="0076456E" w:rsidP="0076456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G5</w:t>
            </w:r>
          </w:p>
        </w:tc>
      </w:tr>
      <w:tr w:rsidR="0076456E" w:rsidRPr="0076456E" w14:paraId="74C453DF" w14:textId="77777777" w:rsidTr="00304CBE">
        <w:trPr>
          <w:trHeight w:val="737"/>
        </w:trPr>
        <w:tc>
          <w:tcPr>
            <w:tcW w:w="7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DEE8" w14:textId="77777777" w:rsidR="0076456E" w:rsidRPr="0076456E" w:rsidRDefault="0076456E" w:rsidP="0076456E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1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83D28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4C8ED6F6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1ED97462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1752A55A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589E27B0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46657B68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3E3C10E9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2161831A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34EF48B9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010562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1.000</w:t>
            </w:r>
          </w:p>
          <w:p w14:paraId="0DC51D0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93</w:t>
            </w:r>
          </w:p>
          <w:p w14:paraId="5DF6BA9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76</w:t>
            </w:r>
          </w:p>
          <w:p w14:paraId="5D60B9F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49</w:t>
            </w:r>
          </w:p>
          <w:p w14:paraId="62CC210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12</w:t>
            </w:r>
          </w:p>
          <w:p w14:paraId="4C1D29D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66</w:t>
            </w:r>
          </w:p>
          <w:p w14:paraId="15DB24C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10</w:t>
            </w:r>
          </w:p>
          <w:p w14:paraId="131FA471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746</w:t>
            </w:r>
          </w:p>
          <w:p w14:paraId="3D187F2E" w14:textId="3FF43FF8" w:rsidR="0076456E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74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F6262B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74</w:t>
            </w:r>
          </w:p>
          <w:p w14:paraId="5C71447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30</w:t>
            </w:r>
          </w:p>
          <w:p w14:paraId="005C8877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84</w:t>
            </w:r>
          </w:p>
          <w:p w14:paraId="78EBDAA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37</w:t>
            </w:r>
          </w:p>
          <w:p w14:paraId="0B31077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89</w:t>
            </w:r>
          </w:p>
          <w:p w14:paraId="72F79E8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40</w:t>
            </w:r>
          </w:p>
          <w:p w14:paraId="208922B2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90</w:t>
            </w:r>
          </w:p>
          <w:p w14:paraId="4804BA2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40</w:t>
            </w:r>
          </w:p>
          <w:p w14:paraId="6C6344BA" w14:textId="7865C8BF" w:rsidR="0076456E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90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2FB9D57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90</w:t>
            </w:r>
          </w:p>
          <w:p w14:paraId="09CFBC4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69</w:t>
            </w:r>
          </w:p>
          <w:p w14:paraId="01765640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49</w:t>
            </w:r>
          </w:p>
          <w:p w14:paraId="33D77BA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29</w:t>
            </w:r>
          </w:p>
          <w:p w14:paraId="6CB093C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09</w:t>
            </w:r>
          </w:p>
          <w:p w14:paraId="4D217E36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90</w:t>
            </w:r>
          </w:p>
          <w:p w14:paraId="18F3C21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71</w:t>
            </w:r>
          </w:p>
          <w:p w14:paraId="5A6A02C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52</w:t>
            </w:r>
          </w:p>
          <w:p w14:paraId="0A645487" w14:textId="2FFAB536" w:rsidR="0076456E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34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D1D718B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134</w:t>
            </w:r>
          </w:p>
          <w:p w14:paraId="4D99C633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129</w:t>
            </w:r>
          </w:p>
          <w:p w14:paraId="1F55712A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123</w:t>
            </w:r>
          </w:p>
          <w:p w14:paraId="2BE31B8C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117</w:t>
            </w:r>
          </w:p>
          <w:p w14:paraId="42A481AE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112</w:t>
            </w:r>
          </w:p>
          <w:p w14:paraId="3C0FD66A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107</w:t>
            </w:r>
          </w:p>
          <w:p w14:paraId="46A1710E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101</w:t>
            </w:r>
          </w:p>
          <w:p w14:paraId="3A7B0A0A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96</w:t>
            </w:r>
          </w:p>
          <w:p w14:paraId="0DF4ADB8" w14:textId="1D3D0750" w:rsidR="0076456E" w:rsidRPr="0076456E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91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C20A71C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91</w:t>
            </w:r>
          </w:p>
          <w:p w14:paraId="3BB7BD28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87</w:t>
            </w:r>
          </w:p>
          <w:p w14:paraId="12E0753C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83</w:t>
            </w:r>
          </w:p>
          <w:p w14:paraId="47FE4022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79</w:t>
            </w:r>
          </w:p>
          <w:p w14:paraId="7FEF412C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75</w:t>
            </w:r>
          </w:p>
          <w:p w14:paraId="18A4399C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72</w:t>
            </w:r>
          </w:p>
          <w:p w14:paraId="6F42DCA0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68</w:t>
            </w:r>
          </w:p>
          <w:p w14:paraId="7316E6D9" w14:textId="77777777" w:rsidR="004257B9" w:rsidRPr="004257B9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58</w:t>
            </w:r>
          </w:p>
          <w:p w14:paraId="2E3E71BA" w14:textId="50A3156E" w:rsidR="0076456E" w:rsidRPr="0076456E" w:rsidRDefault="004257B9" w:rsidP="004257B9">
            <w:pPr>
              <w:rPr>
                <w:sz w:val="16"/>
                <w:szCs w:val="16"/>
                <w:lang w:val="en-US"/>
              </w:rPr>
            </w:pPr>
            <w:r w:rsidRPr="004257B9">
              <w:rPr>
                <w:sz w:val="16"/>
                <w:szCs w:val="16"/>
                <w:lang w:val="en-US"/>
              </w:rPr>
              <w:t>0.04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DBD58" w14:textId="77777777" w:rsidR="0076456E" w:rsidRPr="0076456E" w:rsidRDefault="0076456E" w:rsidP="0076456E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6</w:t>
            </w:r>
          </w:p>
        </w:tc>
        <w:tc>
          <w:tcPr>
            <w:tcW w:w="10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AB77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4F3FCD8B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5DBD3B1D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3F91BDC6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552A2088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4C2EE5CF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3E331F53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4A4586EC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6855E86B" w14:textId="77777777" w:rsidR="0076456E" w:rsidRPr="0076456E" w:rsidRDefault="0076456E" w:rsidP="0076456E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D0E5F8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3B73067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75</w:t>
            </w:r>
          </w:p>
          <w:p w14:paraId="46CB25CB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45</w:t>
            </w:r>
          </w:p>
          <w:p w14:paraId="7A75C98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08</w:t>
            </w:r>
          </w:p>
          <w:p w14:paraId="13C1A97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66</w:t>
            </w:r>
          </w:p>
          <w:p w14:paraId="078E4D1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19</w:t>
            </w:r>
          </w:p>
          <w:p w14:paraId="792F1FB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67</w:t>
            </w:r>
          </w:p>
          <w:p w14:paraId="1FDFFB6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10</w:t>
            </w:r>
          </w:p>
          <w:p w14:paraId="39900F85" w14:textId="6EBC957A" w:rsidR="0076456E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49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FFAA06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49</w:t>
            </w:r>
          </w:p>
          <w:p w14:paraId="7CE835E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15</w:t>
            </w:r>
          </w:p>
          <w:p w14:paraId="7369D36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78</w:t>
            </w:r>
          </w:p>
          <w:p w14:paraId="3DDF546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40</w:t>
            </w:r>
          </w:p>
          <w:p w14:paraId="3BB5F2B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00</w:t>
            </w:r>
          </w:p>
          <w:p w14:paraId="4E2D6DFC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59</w:t>
            </w:r>
          </w:p>
          <w:p w14:paraId="3FE1410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16</w:t>
            </w:r>
          </w:p>
          <w:p w14:paraId="3F88734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72</w:t>
            </w:r>
          </w:p>
          <w:p w14:paraId="37F45D9B" w14:textId="70BB1413" w:rsidR="0076456E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27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AE20F1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27</w:t>
            </w:r>
          </w:p>
          <w:p w14:paraId="3D69FA7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06</w:t>
            </w:r>
          </w:p>
          <w:p w14:paraId="25BA6C8B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86</w:t>
            </w:r>
          </w:p>
          <w:p w14:paraId="7BE2C4A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65</w:t>
            </w:r>
          </w:p>
          <w:p w14:paraId="459ED7F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44</w:t>
            </w:r>
          </w:p>
          <w:p w14:paraId="79CFF97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23</w:t>
            </w:r>
          </w:p>
          <w:p w14:paraId="3AA2492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02</w:t>
            </w:r>
          </w:p>
          <w:p w14:paraId="7EDD785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80</w:t>
            </w:r>
          </w:p>
          <w:p w14:paraId="26362413" w14:textId="115EA8A1" w:rsidR="0076456E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59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DDEF72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59</w:t>
            </w:r>
          </w:p>
          <w:p w14:paraId="1DBCB69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52</w:t>
            </w:r>
          </w:p>
          <w:p w14:paraId="6BB5787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45</w:t>
            </w:r>
          </w:p>
          <w:p w14:paraId="2BDBADF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38</w:t>
            </w:r>
          </w:p>
          <w:p w14:paraId="25ACFDA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31</w:t>
            </w:r>
          </w:p>
          <w:p w14:paraId="788B8FE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24</w:t>
            </w:r>
          </w:p>
          <w:p w14:paraId="1D1BD55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18</w:t>
            </w:r>
          </w:p>
          <w:p w14:paraId="4FD4A81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11</w:t>
            </w:r>
          </w:p>
          <w:p w14:paraId="28423DDC" w14:textId="2C41AF16" w:rsidR="0076456E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04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12CCE6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04</w:t>
            </w:r>
          </w:p>
          <w:p w14:paraId="0EF6B3A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98</w:t>
            </w:r>
          </w:p>
          <w:p w14:paraId="2957325D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92</w:t>
            </w:r>
          </w:p>
          <w:p w14:paraId="1133D6B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86</w:t>
            </w:r>
          </w:p>
          <w:p w14:paraId="0CC084B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80</w:t>
            </w:r>
          </w:p>
          <w:p w14:paraId="50B04BB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74</w:t>
            </w:r>
          </w:p>
          <w:p w14:paraId="16550F7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68</w:t>
            </w:r>
          </w:p>
          <w:p w14:paraId="583ED7E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62</w:t>
            </w:r>
          </w:p>
          <w:p w14:paraId="13D1DAD2" w14:textId="7DED1E3D" w:rsidR="0076456E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56</w:t>
            </w:r>
          </w:p>
        </w:tc>
      </w:tr>
      <w:tr w:rsidR="00B67DD7" w:rsidRPr="0076456E" w14:paraId="47187543" w14:textId="77777777" w:rsidTr="00304CBE">
        <w:trPr>
          <w:trHeight w:val="737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28AF3" w14:textId="7777777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4658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4C7C9567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627C7EC9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5D18D436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1C920ABD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29B2B673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480E1FA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60E26878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68CEB303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5764552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1.000</w:t>
            </w:r>
          </w:p>
          <w:p w14:paraId="054E4D9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80</w:t>
            </w:r>
          </w:p>
          <w:p w14:paraId="28030B19" w14:textId="5F33665A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5</w:t>
            </w:r>
            <w:r>
              <w:rPr>
                <w:sz w:val="16"/>
                <w:szCs w:val="16"/>
                <w:lang w:val="en-US"/>
              </w:rPr>
              <w:t>3</w:t>
            </w:r>
          </w:p>
          <w:p w14:paraId="17CD79E1" w14:textId="2CD6F720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>3</w:t>
            </w:r>
            <w:r w:rsidRPr="00B67DD7">
              <w:rPr>
                <w:sz w:val="16"/>
                <w:szCs w:val="16"/>
                <w:lang w:val="en-US"/>
              </w:rPr>
              <w:t>3</w:t>
            </w:r>
          </w:p>
          <w:p w14:paraId="40C95E44" w14:textId="3B13688B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</w:t>
            </w:r>
            <w:r>
              <w:rPr>
                <w:sz w:val="16"/>
                <w:szCs w:val="16"/>
                <w:lang w:val="en-US"/>
              </w:rPr>
              <w:t>4</w:t>
            </w:r>
            <w:r w:rsidRPr="00B67DD7">
              <w:rPr>
                <w:sz w:val="16"/>
                <w:szCs w:val="16"/>
                <w:lang w:val="en-US"/>
              </w:rPr>
              <w:t>8</w:t>
            </w:r>
          </w:p>
          <w:p w14:paraId="08323305" w14:textId="42686759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1</w:t>
            </w:r>
            <w:r>
              <w:rPr>
                <w:sz w:val="16"/>
                <w:szCs w:val="16"/>
                <w:lang w:val="en-US"/>
              </w:rPr>
              <w:t>4</w:t>
            </w:r>
          </w:p>
          <w:p w14:paraId="08DBF1E7" w14:textId="6E4D5F6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75</w:t>
            </w:r>
            <w:r>
              <w:rPr>
                <w:sz w:val="16"/>
                <w:szCs w:val="16"/>
                <w:lang w:val="en-US"/>
              </w:rPr>
              <w:t>6</w:t>
            </w:r>
          </w:p>
          <w:p w14:paraId="78DBEF66" w14:textId="44C7B2AF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3</w:t>
            </w:r>
            <w:r w:rsidRPr="00B67DD7">
              <w:rPr>
                <w:sz w:val="16"/>
                <w:szCs w:val="16"/>
                <w:lang w:val="en-US"/>
              </w:rPr>
              <w:t>8</w:t>
            </w:r>
          </w:p>
          <w:p w14:paraId="7469DC08" w14:textId="2D721706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2</w:t>
            </w:r>
            <w:r w:rsidRPr="00B67DD7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BBFC9BB" w14:textId="2C1467CF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</w:t>
            </w:r>
            <w:r>
              <w:rPr>
                <w:sz w:val="16"/>
                <w:szCs w:val="16"/>
                <w:lang w:val="en-US"/>
              </w:rPr>
              <w:t>2</w:t>
            </w:r>
            <w:r w:rsidRPr="00B67DD7">
              <w:rPr>
                <w:sz w:val="16"/>
                <w:szCs w:val="16"/>
                <w:lang w:val="en-US"/>
              </w:rPr>
              <w:t>5</w:t>
            </w:r>
          </w:p>
          <w:p w14:paraId="07AAF38A" w14:textId="7DD24DF6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</w:t>
            </w:r>
            <w:r>
              <w:rPr>
                <w:sz w:val="16"/>
                <w:szCs w:val="16"/>
                <w:lang w:val="en-US"/>
              </w:rPr>
              <w:t>3</w:t>
            </w:r>
            <w:r w:rsidRPr="00B67DD7">
              <w:rPr>
                <w:sz w:val="16"/>
                <w:szCs w:val="16"/>
                <w:lang w:val="en-US"/>
              </w:rPr>
              <w:t>1</w:t>
            </w:r>
          </w:p>
          <w:p w14:paraId="444D9820" w14:textId="49464403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</w:t>
            </w:r>
            <w:r>
              <w:rPr>
                <w:sz w:val="16"/>
                <w:szCs w:val="16"/>
                <w:lang w:val="en-US"/>
              </w:rPr>
              <w:t>23</w:t>
            </w:r>
          </w:p>
          <w:p w14:paraId="6FD1D6CB" w14:textId="73C35428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</w:t>
            </w:r>
            <w:r>
              <w:rPr>
                <w:sz w:val="16"/>
                <w:szCs w:val="16"/>
                <w:lang w:val="en-US"/>
              </w:rPr>
              <w:t>14</w:t>
            </w:r>
          </w:p>
          <w:p w14:paraId="602A1B69" w14:textId="33D74B41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</w:t>
            </w:r>
            <w:r>
              <w:rPr>
                <w:sz w:val="16"/>
                <w:szCs w:val="16"/>
                <w:lang w:val="en-US"/>
              </w:rPr>
              <w:t>66</w:t>
            </w:r>
          </w:p>
          <w:p w14:paraId="4A6A7A1D" w14:textId="0E7F142F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</w:t>
            </w:r>
            <w:r>
              <w:rPr>
                <w:sz w:val="16"/>
                <w:szCs w:val="16"/>
                <w:lang w:val="en-US"/>
              </w:rPr>
              <w:t>42</w:t>
            </w:r>
          </w:p>
          <w:p w14:paraId="71DB84BF" w14:textId="4DDF402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</w:t>
            </w:r>
            <w:r>
              <w:rPr>
                <w:sz w:val="16"/>
                <w:szCs w:val="16"/>
                <w:lang w:val="en-US"/>
              </w:rPr>
              <w:t>12</w:t>
            </w:r>
          </w:p>
          <w:p w14:paraId="0D8087E7" w14:textId="2542C798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</w:t>
            </w:r>
            <w:r w:rsidR="004257B9">
              <w:rPr>
                <w:sz w:val="16"/>
                <w:szCs w:val="16"/>
                <w:lang w:val="en-US"/>
              </w:rPr>
              <w:t>34</w:t>
            </w:r>
          </w:p>
          <w:p w14:paraId="5BCAEDCC" w14:textId="2023861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</w:t>
            </w:r>
            <w:r w:rsidR="004257B9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1A79D8E" w14:textId="3CAD4BA1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</w:t>
            </w:r>
            <w:r w:rsidR="004257B9">
              <w:rPr>
                <w:sz w:val="16"/>
                <w:szCs w:val="16"/>
                <w:lang w:val="en-US"/>
              </w:rPr>
              <w:t>312</w:t>
            </w:r>
          </w:p>
          <w:p w14:paraId="065420EA" w14:textId="644F7F1B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0</w:t>
            </w:r>
            <w:r w:rsidR="004257B9">
              <w:rPr>
                <w:sz w:val="16"/>
                <w:szCs w:val="16"/>
                <w:lang w:val="en-US"/>
              </w:rPr>
              <w:t>2</w:t>
            </w:r>
          </w:p>
          <w:p w14:paraId="647F59B1" w14:textId="2A06B0DA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9</w:t>
            </w:r>
            <w:r w:rsidR="004257B9">
              <w:rPr>
                <w:sz w:val="16"/>
                <w:szCs w:val="16"/>
                <w:lang w:val="en-US"/>
              </w:rPr>
              <w:t>4</w:t>
            </w:r>
          </w:p>
          <w:p w14:paraId="04A0CD58" w14:textId="2C712634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</w:t>
            </w:r>
            <w:r w:rsidR="004257B9">
              <w:rPr>
                <w:sz w:val="16"/>
                <w:szCs w:val="16"/>
                <w:lang w:val="en-US"/>
              </w:rPr>
              <w:t>282</w:t>
            </w:r>
          </w:p>
          <w:p w14:paraId="27F26DFB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58</w:t>
            </w:r>
          </w:p>
          <w:p w14:paraId="1A71F4D4" w14:textId="4453F59A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</w:t>
            </w:r>
            <w:r w:rsidR="004257B9">
              <w:rPr>
                <w:sz w:val="16"/>
                <w:szCs w:val="16"/>
                <w:lang w:val="en-US"/>
              </w:rPr>
              <w:t>46</w:t>
            </w:r>
          </w:p>
          <w:p w14:paraId="20CA16CD" w14:textId="4DB05B19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</w:t>
            </w:r>
            <w:r w:rsidR="004257B9">
              <w:rPr>
                <w:sz w:val="16"/>
                <w:szCs w:val="16"/>
                <w:lang w:val="en-US"/>
              </w:rPr>
              <w:t>3</w:t>
            </w:r>
            <w:r w:rsidRPr="00B67DD7">
              <w:rPr>
                <w:sz w:val="16"/>
                <w:szCs w:val="16"/>
                <w:lang w:val="en-US"/>
              </w:rPr>
              <w:t>4</w:t>
            </w:r>
          </w:p>
          <w:p w14:paraId="03D96947" w14:textId="3A2D6EBF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</w:t>
            </w:r>
            <w:r w:rsidR="004257B9">
              <w:rPr>
                <w:sz w:val="16"/>
                <w:szCs w:val="16"/>
                <w:lang w:val="en-US"/>
              </w:rPr>
              <w:t>2</w:t>
            </w:r>
            <w:r w:rsidRPr="00B67DD7">
              <w:rPr>
                <w:sz w:val="16"/>
                <w:szCs w:val="16"/>
                <w:lang w:val="en-US"/>
              </w:rPr>
              <w:t>4</w:t>
            </w:r>
          </w:p>
          <w:p w14:paraId="11A57072" w14:textId="4BCA6B73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8</w:t>
            </w:r>
            <w:r w:rsidR="004257B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A18B155" w14:textId="36D139F3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8</w:t>
            </w:r>
            <w:r w:rsidR="004257B9">
              <w:rPr>
                <w:sz w:val="16"/>
                <w:szCs w:val="16"/>
                <w:lang w:val="en-US"/>
              </w:rPr>
              <w:t>2</w:t>
            </w:r>
          </w:p>
          <w:p w14:paraId="7057C046" w14:textId="45CBE391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 w:rsidR="004257B9">
              <w:rPr>
                <w:sz w:val="16"/>
                <w:szCs w:val="16"/>
                <w:lang w:val="en-US"/>
              </w:rPr>
              <w:t>76</w:t>
            </w:r>
          </w:p>
          <w:p w14:paraId="717838AF" w14:textId="5FE23DA8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 w:rsidR="004257B9">
              <w:rPr>
                <w:sz w:val="16"/>
                <w:szCs w:val="16"/>
                <w:lang w:val="en-US"/>
              </w:rPr>
              <w:t>67</w:t>
            </w:r>
          </w:p>
          <w:p w14:paraId="2C238A23" w14:textId="7A42803A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 w:rsidR="004257B9">
              <w:rPr>
                <w:sz w:val="16"/>
                <w:szCs w:val="16"/>
                <w:lang w:val="en-US"/>
              </w:rPr>
              <w:t>55</w:t>
            </w:r>
          </w:p>
          <w:p w14:paraId="6A771E3B" w14:textId="1005C10D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 w:rsidR="004257B9">
              <w:rPr>
                <w:sz w:val="16"/>
                <w:szCs w:val="16"/>
                <w:lang w:val="en-US"/>
              </w:rPr>
              <w:t>48</w:t>
            </w:r>
          </w:p>
          <w:p w14:paraId="76CF9C24" w14:textId="3909F65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 w:rsidR="004257B9">
              <w:rPr>
                <w:sz w:val="16"/>
                <w:szCs w:val="16"/>
                <w:lang w:val="en-US"/>
              </w:rPr>
              <w:t>43</w:t>
            </w:r>
          </w:p>
          <w:p w14:paraId="15A601B3" w14:textId="76D8B8E8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 w:rsidR="004257B9">
              <w:rPr>
                <w:sz w:val="16"/>
                <w:szCs w:val="16"/>
                <w:lang w:val="en-US"/>
              </w:rPr>
              <w:t>3</w:t>
            </w:r>
            <w:r w:rsidRPr="00B67DD7">
              <w:rPr>
                <w:sz w:val="16"/>
                <w:szCs w:val="16"/>
                <w:lang w:val="en-US"/>
              </w:rPr>
              <w:t>6</w:t>
            </w:r>
          </w:p>
          <w:p w14:paraId="1C9BE3CE" w14:textId="5E7496C5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 w:rsidR="004257B9">
              <w:rPr>
                <w:sz w:val="16"/>
                <w:szCs w:val="16"/>
                <w:lang w:val="en-US"/>
              </w:rPr>
              <w:t>33</w:t>
            </w:r>
          </w:p>
          <w:p w14:paraId="01E8DD36" w14:textId="2684496B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 w:rsidR="004257B9">
              <w:rPr>
                <w:sz w:val="16"/>
                <w:szCs w:val="16"/>
                <w:lang w:val="en-US"/>
              </w:rPr>
              <w:t>1</w:t>
            </w:r>
            <w:r w:rsidRPr="00B67DD7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E8911B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12</w:t>
            </w:r>
          </w:p>
          <w:p w14:paraId="4B79B5E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05</w:t>
            </w:r>
          </w:p>
          <w:p w14:paraId="17454F7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00</w:t>
            </w:r>
          </w:p>
          <w:p w14:paraId="59075B0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95</w:t>
            </w:r>
          </w:p>
          <w:p w14:paraId="0A3D1077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90</w:t>
            </w:r>
          </w:p>
          <w:p w14:paraId="63AD59A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82</w:t>
            </w:r>
          </w:p>
          <w:p w14:paraId="0C5647BF" w14:textId="6E43BE03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7</w:t>
            </w:r>
            <w:r w:rsidR="004257B9">
              <w:rPr>
                <w:sz w:val="16"/>
                <w:szCs w:val="16"/>
                <w:lang w:val="en-US"/>
              </w:rPr>
              <w:t>4</w:t>
            </w:r>
          </w:p>
          <w:p w14:paraId="650B3490" w14:textId="7DA9A5AF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</w:t>
            </w:r>
            <w:r w:rsidR="004257B9">
              <w:rPr>
                <w:sz w:val="16"/>
                <w:szCs w:val="16"/>
                <w:lang w:val="en-US"/>
              </w:rPr>
              <w:t>71</w:t>
            </w:r>
          </w:p>
          <w:p w14:paraId="0038DEF4" w14:textId="79EC71C5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6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DF06A" w14:textId="7777777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7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CC7B6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0ED651A2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4F067663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45F89931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6D19D5D9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132DD900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60EA8F84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2190B5D6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479CA863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58700F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673CF5C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81</w:t>
            </w:r>
          </w:p>
          <w:p w14:paraId="28AD71F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56</w:t>
            </w:r>
          </w:p>
          <w:p w14:paraId="20F8E93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24</w:t>
            </w:r>
          </w:p>
          <w:p w14:paraId="0816D0F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87</w:t>
            </w:r>
          </w:p>
          <w:p w14:paraId="6E5AAD1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44</w:t>
            </w:r>
          </w:p>
          <w:p w14:paraId="27AEB7F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96</w:t>
            </w:r>
          </w:p>
          <w:p w14:paraId="74D3BD7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43</w:t>
            </w:r>
          </w:p>
          <w:p w14:paraId="0BD351ED" w14:textId="7A18766A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84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ACD016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69</w:t>
            </w:r>
          </w:p>
          <w:p w14:paraId="35BCE50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49</w:t>
            </w:r>
          </w:p>
          <w:p w14:paraId="2AAA1D7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28</w:t>
            </w:r>
          </w:p>
          <w:p w14:paraId="5B3A6B9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06</w:t>
            </w:r>
          </w:p>
          <w:p w14:paraId="6B3DC97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84</w:t>
            </w:r>
          </w:p>
          <w:p w14:paraId="3C666C4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61</w:t>
            </w:r>
          </w:p>
          <w:p w14:paraId="4055242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38</w:t>
            </w:r>
          </w:p>
          <w:p w14:paraId="1D59D5A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14</w:t>
            </w:r>
          </w:p>
          <w:p w14:paraId="1AE32F30" w14:textId="42DC58AB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89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DDA74DC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84</w:t>
            </w:r>
          </w:p>
          <w:p w14:paraId="00C1F5FD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74</w:t>
            </w:r>
          </w:p>
          <w:p w14:paraId="2C06AB2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64</w:t>
            </w:r>
          </w:p>
          <w:p w14:paraId="16DFB7A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54</w:t>
            </w:r>
          </w:p>
          <w:p w14:paraId="1F955C8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44</w:t>
            </w:r>
          </w:p>
          <w:p w14:paraId="400B2A2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34</w:t>
            </w:r>
          </w:p>
          <w:p w14:paraId="075CF57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24</w:t>
            </w:r>
          </w:p>
          <w:p w14:paraId="1441CFEB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14</w:t>
            </w:r>
          </w:p>
          <w:p w14:paraId="61D2DAF5" w14:textId="3BD21D3F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03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6A1EF5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25</w:t>
            </w:r>
          </w:p>
          <w:p w14:paraId="5D66A5E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17</w:t>
            </w:r>
          </w:p>
          <w:p w14:paraId="45F87B7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08</w:t>
            </w:r>
          </w:p>
          <w:p w14:paraId="68A4920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99</w:t>
            </w:r>
          </w:p>
          <w:p w14:paraId="0C836A5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90</w:t>
            </w:r>
          </w:p>
          <w:p w14:paraId="28945EBC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81</w:t>
            </w:r>
          </w:p>
          <w:p w14:paraId="5F0309D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72</w:t>
            </w:r>
          </w:p>
          <w:p w14:paraId="129C879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63</w:t>
            </w:r>
          </w:p>
          <w:p w14:paraId="5BC402BC" w14:textId="4A09F36B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54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D89DCB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75</w:t>
            </w:r>
          </w:p>
          <w:p w14:paraId="0CE436A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72</w:t>
            </w:r>
          </w:p>
          <w:p w14:paraId="2A10D7D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64</w:t>
            </w:r>
          </w:p>
          <w:p w14:paraId="6336328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56</w:t>
            </w:r>
          </w:p>
          <w:p w14:paraId="313CEE1C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48</w:t>
            </w:r>
          </w:p>
          <w:p w14:paraId="0987813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40</w:t>
            </w:r>
          </w:p>
          <w:p w14:paraId="2E73E03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32</w:t>
            </w:r>
          </w:p>
          <w:p w14:paraId="2E6C4B6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24</w:t>
            </w:r>
          </w:p>
          <w:p w14:paraId="1FB6E914" w14:textId="0B96AB6F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15</w:t>
            </w:r>
          </w:p>
        </w:tc>
      </w:tr>
      <w:tr w:rsidR="00B67DD7" w:rsidRPr="0076456E" w14:paraId="4E969F44" w14:textId="77777777" w:rsidTr="00304CBE">
        <w:trPr>
          <w:trHeight w:val="737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772BE" w14:textId="7777777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3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9AFFB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0B40D234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50CCDA33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5DDBB10A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5023B6A8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052325B3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3069EF43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6B0CAFC2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60BF9E2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A247D9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1.000</w:t>
            </w:r>
          </w:p>
          <w:p w14:paraId="54F2430C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80</w:t>
            </w:r>
          </w:p>
          <w:p w14:paraId="6D030A9C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51</w:t>
            </w:r>
          </w:p>
          <w:p w14:paraId="28BAE80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13</w:t>
            </w:r>
          </w:p>
          <w:p w14:paraId="25650B6C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68</w:t>
            </w:r>
          </w:p>
          <w:p w14:paraId="3073F9C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14</w:t>
            </w:r>
          </w:p>
          <w:p w14:paraId="6C418B46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754</w:t>
            </w:r>
          </w:p>
          <w:p w14:paraId="2988E9A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88</w:t>
            </w:r>
          </w:p>
          <w:p w14:paraId="29FD8D54" w14:textId="04796566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15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6C6705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15</w:t>
            </w:r>
          </w:p>
          <w:p w14:paraId="75D03987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81</w:t>
            </w:r>
          </w:p>
          <w:p w14:paraId="503BE947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46</w:t>
            </w:r>
          </w:p>
          <w:p w14:paraId="25711EB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10</w:t>
            </w:r>
          </w:p>
          <w:p w14:paraId="7FB4F93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74</w:t>
            </w:r>
          </w:p>
          <w:p w14:paraId="5CCAD5C1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37</w:t>
            </w:r>
          </w:p>
          <w:p w14:paraId="6C772E4B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00</w:t>
            </w:r>
          </w:p>
          <w:p w14:paraId="3337E3A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62</w:t>
            </w:r>
          </w:p>
          <w:p w14:paraId="464311A6" w14:textId="0224CFBE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25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67D0F4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25</w:t>
            </w:r>
          </w:p>
          <w:p w14:paraId="36C14F5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08</w:t>
            </w:r>
          </w:p>
          <w:p w14:paraId="310ECB26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91</w:t>
            </w:r>
          </w:p>
          <w:p w14:paraId="1F94504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75</w:t>
            </w:r>
          </w:p>
          <w:p w14:paraId="17D803EB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58</w:t>
            </w:r>
          </w:p>
          <w:p w14:paraId="551AFF3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41</w:t>
            </w:r>
          </w:p>
          <w:p w14:paraId="07BE180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24</w:t>
            </w:r>
          </w:p>
          <w:p w14:paraId="22ACBB1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04</w:t>
            </w:r>
          </w:p>
          <w:p w14:paraId="23C935C9" w14:textId="5791D5BE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85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5620E8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85</w:t>
            </w:r>
          </w:p>
          <w:p w14:paraId="2DD5768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74</w:t>
            </w:r>
          </w:p>
          <w:p w14:paraId="71307560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64</w:t>
            </w:r>
          </w:p>
          <w:p w14:paraId="6B13D26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54</w:t>
            </w:r>
          </w:p>
          <w:p w14:paraId="727B438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45</w:t>
            </w:r>
          </w:p>
          <w:p w14:paraId="7DDAA65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35</w:t>
            </w:r>
          </w:p>
          <w:p w14:paraId="482BA9F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26</w:t>
            </w:r>
          </w:p>
          <w:p w14:paraId="4E249DFB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14</w:t>
            </w:r>
          </w:p>
          <w:p w14:paraId="02C7524A" w14:textId="6DCD8EEE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02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ED0A62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12</w:t>
            </w:r>
          </w:p>
          <w:p w14:paraId="75830AD5" w14:textId="5A90BF0A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0</w:t>
            </w:r>
            <w:r w:rsidR="004257B9">
              <w:rPr>
                <w:sz w:val="16"/>
                <w:szCs w:val="16"/>
                <w:lang w:val="en-US"/>
              </w:rPr>
              <w:t>0</w:t>
            </w:r>
          </w:p>
          <w:p w14:paraId="3F437BB6" w14:textId="0CF5F1F4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</w:t>
            </w:r>
            <w:r w:rsidR="004257B9">
              <w:rPr>
                <w:sz w:val="16"/>
                <w:szCs w:val="16"/>
                <w:lang w:val="en-US"/>
              </w:rPr>
              <w:t>097</w:t>
            </w:r>
          </w:p>
          <w:p w14:paraId="1AEDCDC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95</w:t>
            </w:r>
          </w:p>
          <w:p w14:paraId="2FFB60B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90</w:t>
            </w:r>
          </w:p>
          <w:p w14:paraId="59BB4DFC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82</w:t>
            </w:r>
          </w:p>
          <w:p w14:paraId="01ABAB2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73</w:t>
            </w:r>
          </w:p>
          <w:p w14:paraId="31D161D1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68</w:t>
            </w:r>
          </w:p>
          <w:p w14:paraId="793B8A34" w14:textId="48A24B52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63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1DE67" w14:textId="7777777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E1CD1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24143A18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37057F17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68E95D0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5BA40222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3DF2AB97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21ADA682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1DD99D39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40715EE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1C4280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6D41AB0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78</w:t>
            </w:r>
          </w:p>
          <w:p w14:paraId="0B4B14B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49</w:t>
            </w:r>
          </w:p>
          <w:p w14:paraId="5A6797C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12</w:t>
            </w:r>
          </w:p>
          <w:p w14:paraId="5335EC6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67</w:t>
            </w:r>
          </w:p>
          <w:p w14:paraId="56BB201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14</w:t>
            </w:r>
          </w:p>
          <w:p w14:paraId="63CA985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55</w:t>
            </w:r>
          </w:p>
          <w:p w14:paraId="6E437C8D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89</w:t>
            </w:r>
          </w:p>
          <w:p w14:paraId="3B6F8189" w14:textId="2E0E0E7B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18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AD6237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18</w:t>
            </w:r>
          </w:p>
          <w:p w14:paraId="041B8DA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89</w:t>
            </w:r>
          </w:p>
          <w:p w14:paraId="30154E0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58</w:t>
            </w:r>
          </w:p>
          <w:p w14:paraId="3C5E412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26</w:t>
            </w:r>
          </w:p>
          <w:p w14:paraId="06F61EE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92</w:t>
            </w:r>
          </w:p>
          <w:p w14:paraId="2B0C646D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58</w:t>
            </w:r>
          </w:p>
          <w:p w14:paraId="157581A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22</w:t>
            </w:r>
          </w:p>
          <w:p w14:paraId="57FB347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86</w:t>
            </w:r>
          </w:p>
          <w:p w14:paraId="55411060" w14:textId="5B18826F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48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96BB89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48</w:t>
            </w:r>
          </w:p>
          <w:p w14:paraId="0496652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28</w:t>
            </w:r>
          </w:p>
          <w:p w14:paraId="18B38E9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08</w:t>
            </w:r>
          </w:p>
          <w:p w14:paraId="3B730A2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87</w:t>
            </w:r>
          </w:p>
          <w:p w14:paraId="47587FC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66</w:t>
            </w:r>
          </w:p>
          <w:p w14:paraId="292C10A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45</w:t>
            </w:r>
          </w:p>
          <w:p w14:paraId="1A87921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23</w:t>
            </w:r>
          </w:p>
          <w:p w14:paraId="5DFC316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02</w:t>
            </w:r>
          </w:p>
          <w:p w14:paraId="353ED967" w14:textId="2F002D56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85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4C68FF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85</w:t>
            </w:r>
          </w:p>
          <w:p w14:paraId="508DA06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77</w:t>
            </w:r>
          </w:p>
          <w:p w14:paraId="644EF5D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68</w:t>
            </w:r>
          </w:p>
          <w:p w14:paraId="443B21C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60</w:t>
            </w:r>
          </w:p>
          <w:p w14:paraId="2B8CEC1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51</w:t>
            </w:r>
          </w:p>
          <w:p w14:paraId="584961A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44</w:t>
            </w:r>
          </w:p>
          <w:p w14:paraId="1233375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36</w:t>
            </w:r>
          </w:p>
          <w:p w14:paraId="51DE633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28</w:t>
            </w:r>
          </w:p>
          <w:p w14:paraId="7B4CC652" w14:textId="5B9001D3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20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08D192B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20</w:t>
            </w:r>
          </w:p>
          <w:p w14:paraId="300B441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11</w:t>
            </w:r>
          </w:p>
          <w:p w14:paraId="3B3EF18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02</w:t>
            </w:r>
          </w:p>
          <w:p w14:paraId="78C5A2F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95</w:t>
            </w:r>
          </w:p>
          <w:p w14:paraId="5109910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88</w:t>
            </w:r>
          </w:p>
          <w:p w14:paraId="770EB04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81</w:t>
            </w:r>
          </w:p>
          <w:p w14:paraId="098CBC9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73</w:t>
            </w:r>
          </w:p>
          <w:p w14:paraId="772B431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62</w:t>
            </w:r>
          </w:p>
          <w:p w14:paraId="4DD063EF" w14:textId="51BACF6E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48</w:t>
            </w:r>
          </w:p>
        </w:tc>
      </w:tr>
      <w:tr w:rsidR="00B67DD7" w:rsidRPr="0076456E" w14:paraId="338480D3" w14:textId="77777777" w:rsidTr="00304CBE">
        <w:trPr>
          <w:trHeight w:val="737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8CC92" w14:textId="7777777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CC0D9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5AFF2D6E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0A7EC4A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3C4C1A62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4E9CECE7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753948C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31AB26C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0DFCA58C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3067B73D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8117986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1.000</w:t>
            </w:r>
          </w:p>
          <w:p w14:paraId="116FDE9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86</w:t>
            </w:r>
          </w:p>
          <w:p w14:paraId="0BBA7F87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61</w:t>
            </w:r>
          </w:p>
          <w:p w14:paraId="0CBB148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25</w:t>
            </w:r>
          </w:p>
          <w:p w14:paraId="000EE7D2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78</w:t>
            </w:r>
          </w:p>
          <w:p w14:paraId="56E00AE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22</w:t>
            </w:r>
          </w:p>
          <w:p w14:paraId="6C10034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756</w:t>
            </w:r>
          </w:p>
          <w:p w14:paraId="3D5BD3A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82</w:t>
            </w:r>
          </w:p>
          <w:p w14:paraId="0567FD54" w14:textId="06D475EF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01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976674C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01</w:t>
            </w:r>
          </w:p>
          <w:p w14:paraId="5E65BDBA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63</w:t>
            </w:r>
          </w:p>
          <w:p w14:paraId="002C70BA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24</w:t>
            </w:r>
          </w:p>
          <w:p w14:paraId="43ED2F1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84</w:t>
            </w:r>
          </w:p>
          <w:p w14:paraId="7D35576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44</w:t>
            </w:r>
          </w:p>
          <w:p w14:paraId="026814C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03</w:t>
            </w:r>
          </w:p>
          <w:p w14:paraId="6DF17C2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62</w:t>
            </w:r>
          </w:p>
          <w:p w14:paraId="6434623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21</w:t>
            </w:r>
          </w:p>
          <w:p w14:paraId="0A6E63B8" w14:textId="48A8F9E6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80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FF58101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80</w:t>
            </w:r>
          </w:p>
          <w:p w14:paraId="08630884" w14:textId="4CFE0AA2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</w:t>
            </w:r>
            <w:r>
              <w:rPr>
                <w:sz w:val="16"/>
                <w:szCs w:val="16"/>
                <w:lang w:val="en-US"/>
              </w:rPr>
              <w:t>6</w:t>
            </w:r>
            <w:r w:rsidRPr="00B67DD7">
              <w:rPr>
                <w:sz w:val="16"/>
                <w:szCs w:val="16"/>
                <w:lang w:val="en-US"/>
              </w:rPr>
              <w:t>6</w:t>
            </w:r>
          </w:p>
          <w:p w14:paraId="5A4A5AE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37</w:t>
            </w:r>
          </w:p>
          <w:p w14:paraId="718D9360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27</w:t>
            </w:r>
          </w:p>
          <w:p w14:paraId="5F5BACB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18</w:t>
            </w:r>
          </w:p>
          <w:p w14:paraId="5AFD65B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09</w:t>
            </w:r>
          </w:p>
          <w:p w14:paraId="4633B54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00</w:t>
            </w:r>
          </w:p>
          <w:p w14:paraId="48BF6866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92</w:t>
            </w:r>
          </w:p>
          <w:p w14:paraId="715C7310" w14:textId="7214DC94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83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73BE1F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83</w:t>
            </w:r>
          </w:p>
          <w:p w14:paraId="7F5908DC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77</w:t>
            </w:r>
          </w:p>
          <w:p w14:paraId="15B5E65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70</w:t>
            </w:r>
          </w:p>
          <w:p w14:paraId="7E5292B6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64</w:t>
            </w:r>
          </w:p>
          <w:p w14:paraId="40D33AAA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58</w:t>
            </w:r>
          </w:p>
          <w:p w14:paraId="027E70F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52</w:t>
            </w:r>
          </w:p>
          <w:p w14:paraId="47C15C9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46</w:t>
            </w:r>
          </w:p>
          <w:p w14:paraId="600A2662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40</w:t>
            </w:r>
          </w:p>
          <w:p w14:paraId="2B551A04" w14:textId="006F756B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34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5EAE24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75</w:t>
            </w:r>
          </w:p>
          <w:p w14:paraId="4EF74BBB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67</w:t>
            </w:r>
          </w:p>
          <w:p w14:paraId="002116A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60</w:t>
            </w:r>
          </w:p>
          <w:p w14:paraId="106FF192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54</w:t>
            </w:r>
          </w:p>
          <w:p w14:paraId="3193382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46</w:t>
            </w:r>
          </w:p>
          <w:p w14:paraId="77DDBDEF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43</w:t>
            </w:r>
          </w:p>
          <w:p w14:paraId="10CC6BB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38</w:t>
            </w:r>
          </w:p>
          <w:p w14:paraId="0D4D28EB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35</w:t>
            </w:r>
          </w:p>
          <w:p w14:paraId="07C9AFFB" w14:textId="64278640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02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0F7D0" w14:textId="7777777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9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FD948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259F5628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6CB8FC71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0FB978E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5961224B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7E6D7D4C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496CB595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6A7F0166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256591F4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41196FD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51DA296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76</w:t>
            </w:r>
          </w:p>
          <w:p w14:paraId="3972FE7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46</w:t>
            </w:r>
          </w:p>
          <w:p w14:paraId="0B987E2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11</w:t>
            </w:r>
          </w:p>
          <w:p w14:paraId="742CB27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70</w:t>
            </w:r>
          </w:p>
          <w:p w14:paraId="71C6D18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24</w:t>
            </w:r>
          </w:p>
          <w:p w14:paraId="7360E34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73</w:t>
            </w:r>
          </w:p>
          <w:p w14:paraId="66FD419C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16</w:t>
            </w:r>
          </w:p>
          <w:p w14:paraId="5E203E11" w14:textId="1CCAFDE0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56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FEFC46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56</w:t>
            </w:r>
          </w:p>
          <w:p w14:paraId="6C4E5B2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25</w:t>
            </w:r>
          </w:p>
          <w:p w14:paraId="150C397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93</w:t>
            </w:r>
          </w:p>
          <w:p w14:paraId="11066B8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61</w:t>
            </w:r>
          </w:p>
          <w:p w14:paraId="3E57918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27</w:t>
            </w:r>
          </w:p>
          <w:p w14:paraId="4075C09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93</w:t>
            </w:r>
          </w:p>
          <w:p w14:paraId="0069C8E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57</w:t>
            </w:r>
          </w:p>
          <w:p w14:paraId="754C34C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21</w:t>
            </w:r>
          </w:p>
          <w:p w14:paraId="23525C6C" w14:textId="0791BCB8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85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FF4F17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85</w:t>
            </w:r>
          </w:p>
          <w:p w14:paraId="02E06DC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67</w:t>
            </w:r>
          </w:p>
          <w:p w14:paraId="76DF1A7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45</w:t>
            </w:r>
          </w:p>
          <w:p w14:paraId="68073E8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23</w:t>
            </w:r>
          </w:p>
          <w:p w14:paraId="78F6457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00</w:t>
            </w:r>
          </w:p>
          <w:p w14:paraId="1AD3B53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77</w:t>
            </w:r>
          </w:p>
          <w:p w14:paraId="46DB771D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54</w:t>
            </w:r>
          </w:p>
          <w:p w14:paraId="6C756A9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37</w:t>
            </w:r>
          </w:p>
          <w:p w14:paraId="7425978B" w14:textId="6F877254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26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1BF8BE5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13</w:t>
            </w:r>
          </w:p>
          <w:p w14:paraId="30A9E22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00</w:t>
            </w:r>
          </w:p>
          <w:p w14:paraId="0055928B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86</w:t>
            </w:r>
          </w:p>
          <w:p w14:paraId="6DE37D9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72</w:t>
            </w:r>
          </w:p>
          <w:p w14:paraId="4B55F24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59</w:t>
            </w:r>
          </w:p>
          <w:p w14:paraId="3B3D8A8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49</w:t>
            </w:r>
          </w:p>
          <w:p w14:paraId="42F74D7B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40</w:t>
            </w:r>
          </w:p>
          <w:p w14:paraId="246440A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31</w:t>
            </w:r>
          </w:p>
          <w:p w14:paraId="5CF2792B" w14:textId="351004E8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21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BB8B3B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21</w:t>
            </w:r>
          </w:p>
          <w:p w14:paraId="37D47CB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18</w:t>
            </w:r>
          </w:p>
          <w:p w14:paraId="6DC0E8D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15</w:t>
            </w:r>
          </w:p>
          <w:p w14:paraId="1CB09B8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12</w:t>
            </w:r>
          </w:p>
          <w:p w14:paraId="3E4C535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06</w:t>
            </w:r>
          </w:p>
          <w:p w14:paraId="1126897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101</w:t>
            </w:r>
          </w:p>
          <w:p w14:paraId="0E73CDE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82</w:t>
            </w:r>
          </w:p>
          <w:p w14:paraId="0BAE070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58</w:t>
            </w:r>
          </w:p>
          <w:p w14:paraId="20C4A898" w14:textId="2E518784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048</w:t>
            </w:r>
          </w:p>
        </w:tc>
      </w:tr>
      <w:tr w:rsidR="00B67DD7" w:rsidRPr="0076456E" w14:paraId="7E1C0D1C" w14:textId="77777777" w:rsidTr="00304CBE">
        <w:trPr>
          <w:trHeight w:val="1814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4EDB91" w14:textId="7777777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54A3D5D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1C210403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39A397CB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54032322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1767A7C5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7E9BF0ED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3F76B56D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481ADDDB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49BDEA6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947AC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1.000</w:t>
            </w:r>
          </w:p>
          <w:p w14:paraId="01369A42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96</w:t>
            </w:r>
          </w:p>
          <w:p w14:paraId="26C87C6B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84</w:t>
            </w:r>
          </w:p>
          <w:p w14:paraId="7459CF50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65</w:t>
            </w:r>
          </w:p>
          <w:p w14:paraId="34732F7B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38</w:t>
            </w:r>
          </w:p>
          <w:p w14:paraId="41F143D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903</w:t>
            </w:r>
          </w:p>
          <w:p w14:paraId="5FC49E3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61</w:t>
            </w:r>
          </w:p>
          <w:p w14:paraId="14F6A1A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813</w:t>
            </w:r>
          </w:p>
          <w:p w14:paraId="5AABFF40" w14:textId="54A3B524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758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AE9FC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758</w:t>
            </w:r>
          </w:p>
          <w:p w14:paraId="7D35636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732</w:t>
            </w:r>
          </w:p>
          <w:p w14:paraId="0433176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701</w:t>
            </w:r>
          </w:p>
          <w:p w14:paraId="37165C4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67</w:t>
            </w:r>
          </w:p>
          <w:p w14:paraId="6FDF0C0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630</w:t>
            </w:r>
          </w:p>
          <w:p w14:paraId="5ADD222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90</w:t>
            </w:r>
          </w:p>
          <w:p w14:paraId="707472F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46</w:t>
            </w:r>
          </w:p>
          <w:p w14:paraId="3E6B08B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501</w:t>
            </w:r>
          </w:p>
          <w:p w14:paraId="3D6AD53C" w14:textId="2B39CA38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53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44D6F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53</w:t>
            </w:r>
          </w:p>
          <w:p w14:paraId="46F868CC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426</w:t>
            </w:r>
          </w:p>
          <w:p w14:paraId="42D93F7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98</w:t>
            </w:r>
          </w:p>
          <w:p w14:paraId="23656F0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70</w:t>
            </w:r>
          </w:p>
          <w:p w14:paraId="056170D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42</w:t>
            </w:r>
          </w:p>
          <w:p w14:paraId="0632569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314</w:t>
            </w:r>
          </w:p>
          <w:p w14:paraId="54300BE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95</w:t>
            </w:r>
          </w:p>
          <w:p w14:paraId="5245C090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78</w:t>
            </w:r>
          </w:p>
          <w:p w14:paraId="2D688056" w14:textId="58F922C3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62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35BDAE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62</w:t>
            </w:r>
          </w:p>
          <w:p w14:paraId="45E9383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47</w:t>
            </w:r>
          </w:p>
          <w:p w14:paraId="1F1F6D14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33</w:t>
            </w:r>
          </w:p>
          <w:p w14:paraId="13A867D8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19</w:t>
            </w:r>
          </w:p>
          <w:p w14:paraId="3EA47933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205</w:t>
            </w:r>
          </w:p>
          <w:p w14:paraId="46CA680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91</w:t>
            </w:r>
          </w:p>
          <w:p w14:paraId="5E06A25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78</w:t>
            </w:r>
          </w:p>
          <w:p w14:paraId="3F8F1230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67</w:t>
            </w:r>
          </w:p>
          <w:p w14:paraId="702C1051" w14:textId="6EB99DD1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58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758E5A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58</w:t>
            </w:r>
          </w:p>
          <w:p w14:paraId="31E2EDA9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53</w:t>
            </w:r>
          </w:p>
          <w:p w14:paraId="69C43380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48</w:t>
            </w:r>
          </w:p>
          <w:p w14:paraId="26F89DCD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43</w:t>
            </w:r>
          </w:p>
          <w:p w14:paraId="2ACA9552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29</w:t>
            </w:r>
          </w:p>
          <w:p w14:paraId="38CF2815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21</w:t>
            </w:r>
          </w:p>
          <w:p w14:paraId="7E41776E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15</w:t>
            </w:r>
          </w:p>
          <w:p w14:paraId="308FB3F1" w14:textId="77777777" w:rsidR="00B67DD7" w:rsidRPr="00B67DD7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09</w:t>
            </w:r>
          </w:p>
          <w:p w14:paraId="7F844C9F" w14:textId="13F6FD7E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B67DD7">
              <w:rPr>
                <w:sz w:val="16"/>
                <w:szCs w:val="16"/>
                <w:lang w:val="en-US"/>
              </w:rPr>
              <w:t>0.1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17C6028" w14:textId="77777777" w:rsidR="00B67DD7" w:rsidRPr="0076456E" w:rsidRDefault="00B67DD7" w:rsidP="00B67DD7">
            <w:pPr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S1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B81A3B0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1</w:t>
            </w:r>
          </w:p>
          <w:p w14:paraId="677189E0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2</w:t>
            </w:r>
          </w:p>
          <w:p w14:paraId="09C348CB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3</w:t>
            </w:r>
          </w:p>
          <w:p w14:paraId="23CC553C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4</w:t>
            </w:r>
          </w:p>
          <w:p w14:paraId="70EEAF31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5</w:t>
            </w:r>
          </w:p>
          <w:p w14:paraId="0FC3E72F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6</w:t>
            </w:r>
          </w:p>
          <w:p w14:paraId="6988BDA1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7</w:t>
            </w:r>
          </w:p>
          <w:p w14:paraId="3DDFB53C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8</w:t>
            </w:r>
          </w:p>
          <w:p w14:paraId="4A38A047" w14:textId="77777777" w:rsidR="00B67DD7" w:rsidRPr="0076456E" w:rsidRDefault="00B67DD7" w:rsidP="00B67DD7">
            <w:pPr>
              <w:jc w:val="center"/>
              <w:rPr>
                <w:sz w:val="16"/>
                <w:szCs w:val="16"/>
                <w:lang w:val="en-US"/>
              </w:rPr>
            </w:pPr>
            <w:r w:rsidRPr="0076456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4D31A3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71A0BF8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3EDFEC2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2F72FC1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693ED8F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1.000</w:t>
            </w:r>
          </w:p>
          <w:p w14:paraId="2B16ACA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98</w:t>
            </w:r>
          </w:p>
          <w:p w14:paraId="1FE9BD7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85</w:t>
            </w:r>
          </w:p>
          <w:p w14:paraId="65152B75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67</w:t>
            </w:r>
          </w:p>
          <w:p w14:paraId="1F4ADCEA" w14:textId="78310310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45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96DA9C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45</w:t>
            </w:r>
          </w:p>
          <w:p w14:paraId="694D693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28</w:t>
            </w:r>
          </w:p>
          <w:p w14:paraId="59CA34F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904</w:t>
            </w:r>
          </w:p>
          <w:p w14:paraId="3D5E438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74</w:t>
            </w:r>
          </w:p>
          <w:p w14:paraId="6451E93C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837</w:t>
            </w:r>
          </w:p>
          <w:p w14:paraId="356D966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93</w:t>
            </w:r>
          </w:p>
          <w:p w14:paraId="48301E6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743</w:t>
            </w:r>
          </w:p>
          <w:p w14:paraId="790B0A3D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88</w:t>
            </w:r>
          </w:p>
          <w:p w14:paraId="6AC8F7DC" w14:textId="3794C889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28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F930AA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28</w:t>
            </w:r>
          </w:p>
          <w:p w14:paraId="68CCD25B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610</w:t>
            </w:r>
          </w:p>
          <w:p w14:paraId="14AEDCC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91</w:t>
            </w:r>
          </w:p>
          <w:p w14:paraId="1358917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72</w:t>
            </w:r>
          </w:p>
          <w:p w14:paraId="47D14D8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52</w:t>
            </w:r>
          </w:p>
          <w:p w14:paraId="4398494D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32</w:t>
            </w:r>
          </w:p>
          <w:p w14:paraId="4440E238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510</w:t>
            </w:r>
          </w:p>
          <w:p w14:paraId="0833509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88</w:t>
            </w:r>
          </w:p>
          <w:p w14:paraId="52F797E4" w14:textId="33A881CF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66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71869C1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66</w:t>
            </w:r>
          </w:p>
          <w:p w14:paraId="7E9DF704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54</w:t>
            </w:r>
          </w:p>
          <w:p w14:paraId="0D1A469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41</w:t>
            </w:r>
          </w:p>
          <w:p w14:paraId="44121B1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29</w:t>
            </w:r>
          </w:p>
          <w:p w14:paraId="05A6293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411</w:t>
            </w:r>
          </w:p>
          <w:p w14:paraId="5287A6A7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90</w:t>
            </w:r>
          </w:p>
          <w:p w14:paraId="39112AB0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66</w:t>
            </w:r>
          </w:p>
          <w:p w14:paraId="629F697E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44</w:t>
            </w:r>
          </w:p>
          <w:p w14:paraId="06D11B69" w14:textId="189EF286" w:rsidR="00B67DD7" w:rsidRPr="0076456E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22</w:t>
            </w:r>
          </w:p>
        </w:tc>
        <w:tc>
          <w:tcPr>
            <w:tcW w:w="581" w:type="dxa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52E49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22</w:t>
            </w:r>
          </w:p>
          <w:p w14:paraId="62181479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312</w:t>
            </w:r>
          </w:p>
          <w:p w14:paraId="50D658D2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99</w:t>
            </w:r>
          </w:p>
          <w:p w14:paraId="4A1A5B9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90</w:t>
            </w:r>
          </w:p>
          <w:p w14:paraId="70386786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72</w:t>
            </w:r>
          </w:p>
          <w:p w14:paraId="3EE87E4F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51</w:t>
            </w:r>
          </w:p>
          <w:p w14:paraId="784275A3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38</w:t>
            </w:r>
          </w:p>
          <w:p w14:paraId="28A7DF5C" w14:textId="77777777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30</w:t>
            </w:r>
          </w:p>
          <w:p w14:paraId="7CCDCC1A" w14:textId="2045599B" w:rsidR="00A9232F" w:rsidRPr="00A9232F" w:rsidRDefault="00A9232F" w:rsidP="00A9232F">
            <w:pPr>
              <w:rPr>
                <w:sz w:val="16"/>
                <w:szCs w:val="16"/>
                <w:lang w:val="en-US"/>
              </w:rPr>
            </w:pPr>
            <w:r w:rsidRPr="00A9232F">
              <w:rPr>
                <w:sz w:val="16"/>
                <w:szCs w:val="16"/>
                <w:lang w:val="en-US"/>
              </w:rPr>
              <w:t>0.215</w:t>
            </w:r>
          </w:p>
        </w:tc>
      </w:tr>
      <w:tr w:rsidR="00B67DD7" w:rsidRPr="0076456E" w14:paraId="67F8AF8E" w14:textId="77777777" w:rsidTr="00304CBE">
        <w:trPr>
          <w:trHeight w:val="170"/>
        </w:trPr>
        <w:tc>
          <w:tcPr>
            <w:tcW w:w="10325" w:type="dxa"/>
            <w:gridSpan w:val="1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52FDB31" w14:textId="77777777" w:rsidR="00B67DD7" w:rsidRPr="0076456E" w:rsidRDefault="00B67DD7" w:rsidP="00B67DD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6456E">
              <w:rPr>
                <w:b/>
                <w:bCs/>
                <w:sz w:val="16"/>
                <w:szCs w:val="16"/>
                <w:lang w:val="en-US"/>
              </w:rPr>
              <w:t>Descriptive Statistics</w:t>
            </w:r>
          </w:p>
        </w:tc>
      </w:tr>
      <w:tr w:rsidR="00304CBE" w:rsidRPr="00304CBE" w14:paraId="56293799" w14:textId="77777777" w:rsidTr="00304CBE">
        <w:trPr>
          <w:trHeight w:val="283"/>
        </w:trPr>
        <w:tc>
          <w:tcPr>
            <w:tcW w:w="185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3C2BC" w14:textId="77777777" w:rsidR="00304CBE" w:rsidRPr="00304CBE" w:rsidRDefault="00304CBE" w:rsidP="00304CBE">
            <w:pPr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29291" w14:textId="2E8F5725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864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DB093" w14:textId="4C0EE3F5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497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C074" w14:textId="724C0CB6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242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3262A" w14:textId="6A9092BB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34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F533" w14:textId="475A106F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86</w:t>
            </w:r>
          </w:p>
        </w:tc>
        <w:tc>
          <w:tcPr>
            <w:tcW w:w="197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A5422" w14:textId="77777777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A7571" w14:textId="7E8A3F5F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880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848C5" w14:textId="18AE093D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521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C6370" w14:textId="67A52806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321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FB089" w14:textId="45FD573B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88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43104" w14:textId="23083F3D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16</w:t>
            </w:r>
          </w:p>
        </w:tc>
      </w:tr>
      <w:tr w:rsidR="00304CBE" w:rsidRPr="00304CBE" w14:paraId="5F5F0E33" w14:textId="77777777" w:rsidTr="00304CBE">
        <w:trPr>
          <w:trHeight w:val="283"/>
        </w:trPr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6DDEC" w14:textId="77777777" w:rsidR="00304CBE" w:rsidRPr="00304CBE" w:rsidRDefault="00304CBE" w:rsidP="00304CBE">
            <w:pPr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C6B71" w14:textId="65355FDE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90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2BD8B" w14:textId="4BABB6EB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50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E6220" w14:textId="15952519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2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73D4A" w14:textId="15BCEDC0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3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72DA6" w14:textId="0BF9A509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82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F3D7A" w14:textId="77777777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65B0B" w14:textId="0E6EC19C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912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9A27" w14:textId="4A0624DC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50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985E2" w14:textId="68C0E5AF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277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22662" w14:textId="4B385BA4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4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78467" w14:textId="4C208017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88</w:t>
            </w:r>
          </w:p>
        </w:tc>
      </w:tr>
      <w:tr w:rsidR="00304CBE" w:rsidRPr="00304CBE" w14:paraId="7C57C7BB" w14:textId="77777777" w:rsidTr="00304CBE">
        <w:trPr>
          <w:trHeight w:val="283"/>
        </w:trPr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0AFDD" w14:textId="77777777" w:rsidR="00304CBE" w:rsidRPr="00304CBE" w:rsidRDefault="00304CBE" w:rsidP="00304CBE">
            <w:pPr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  <w:lang w:val="en-US"/>
              </w:rPr>
              <w:t>Std Deviatio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79C5D" w14:textId="033D0C49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2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63E8E" w14:textId="580D00F8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2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A8BDB" w14:textId="05EB09A2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8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40D5C" w14:textId="24DD46AC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5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17ED7" w14:textId="57ECFE83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31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BDC5E" w14:textId="77777777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C8F6" w14:textId="15DEC035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1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72B6E" w14:textId="1D808088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9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9FF4A" w14:textId="65CF9BA0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2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39C0A" w14:textId="68922822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1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603AD" w14:textId="4A1A867B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83</w:t>
            </w:r>
          </w:p>
        </w:tc>
      </w:tr>
      <w:tr w:rsidR="00304CBE" w:rsidRPr="00304CBE" w14:paraId="5C82666F" w14:textId="77777777" w:rsidTr="00304CBE">
        <w:trPr>
          <w:trHeight w:val="283"/>
        </w:trPr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4080" w14:textId="77777777" w:rsidR="00304CBE" w:rsidRPr="00304CBE" w:rsidRDefault="00304CBE" w:rsidP="00304CBE">
            <w:pPr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  <w:lang w:val="en-US"/>
              </w:rPr>
              <w:t>Min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55A2B" w14:textId="39ECD31D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60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2480" w14:textId="4D6BCC1D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28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20629" w14:textId="3B824070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8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32D90" w14:textId="0EEEE29B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3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7988C" w14:textId="7D780695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28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40549" w14:textId="77777777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B6D81" w14:textId="76A5E643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61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4B93E" w14:textId="557F806A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8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34F05" w14:textId="176E47E3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59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B684E" w14:textId="7CC8A016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54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D4AFC" w14:textId="37B256EA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015</w:t>
            </w:r>
          </w:p>
        </w:tc>
      </w:tr>
      <w:tr w:rsidR="00304CBE" w:rsidRPr="00304CBE" w14:paraId="58DD4EBE" w14:textId="77777777" w:rsidTr="00304CBE">
        <w:trPr>
          <w:trHeight w:val="283"/>
        </w:trPr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1A095B5" w14:textId="77777777" w:rsidR="00304CBE" w:rsidRPr="00304CBE" w:rsidRDefault="00304CBE" w:rsidP="00304CBE">
            <w:pPr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  <w:lang w:val="en-US"/>
              </w:rPr>
              <w:t>Max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9BEB03" w14:textId="00A17DC4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1.0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93BD03" w14:textId="4E627097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75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C6FDA5" w14:textId="31862706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45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2FD8FF6" w14:textId="0293F224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2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488B54C" w14:textId="00BD0435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158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9FF1C8" w14:textId="77777777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0B894E" w14:textId="4FBD30A4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1.000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F9F54B8" w14:textId="27FFD10E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945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E81F973" w14:textId="1C03D8E2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628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B4B8C1D" w14:textId="5AA424ED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466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4B1E7C" w14:textId="6629753B" w:rsidR="00304CBE" w:rsidRPr="00304CBE" w:rsidRDefault="00304CBE" w:rsidP="00304CBE">
            <w:pPr>
              <w:jc w:val="center"/>
              <w:rPr>
                <w:sz w:val="16"/>
                <w:szCs w:val="16"/>
                <w:lang w:val="en-US"/>
              </w:rPr>
            </w:pPr>
            <w:r w:rsidRPr="00304CBE">
              <w:rPr>
                <w:sz w:val="16"/>
                <w:szCs w:val="16"/>
              </w:rPr>
              <w:t>0.322</w:t>
            </w:r>
          </w:p>
        </w:tc>
      </w:tr>
    </w:tbl>
    <w:p w14:paraId="3D22A4BE" w14:textId="6BB60F59" w:rsidR="0076456E" w:rsidRDefault="0076456E" w:rsidP="00304CBE">
      <w:pPr>
        <w:spacing w:line="256" w:lineRule="auto"/>
        <w:rPr>
          <w:rFonts w:ascii="Calibri" w:eastAsia="Calibri" w:hAnsi="Calibri" w:cs="Times New Roman"/>
          <w:sz w:val="16"/>
          <w:szCs w:val="16"/>
          <w:lang w:val="en-US"/>
        </w:rPr>
      </w:pPr>
    </w:p>
    <w:p w14:paraId="05F1BBBF" w14:textId="77777777" w:rsidR="00304CBE" w:rsidRPr="0076456E" w:rsidRDefault="00304CBE" w:rsidP="00304CBE">
      <w:pPr>
        <w:spacing w:line="25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G: generation, Pt: Point, Std Dev: Standard Deviation, Min: Minimum, Max: Maximum.</w:t>
      </w:r>
    </w:p>
    <w:p w14:paraId="4277B89A" w14:textId="77777777" w:rsidR="00304CBE" w:rsidRPr="00304CBE" w:rsidRDefault="00304CBE" w:rsidP="00304CBE">
      <w:pPr>
        <w:spacing w:line="256" w:lineRule="auto"/>
        <w:rPr>
          <w:rFonts w:ascii="Calibri" w:eastAsia="Calibri" w:hAnsi="Calibri" w:cs="Times New Roman"/>
          <w:sz w:val="16"/>
          <w:szCs w:val="16"/>
          <w:lang w:val="en-US"/>
        </w:rPr>
      </w:pPr>
    </w:p>
    <w:p w14:paraId="7516DF11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 w:rsidRPr="0076456E">
        <w:rPr>
          <w:rFonts w:ascii="Calibri" w:eastAsia="Calibri" w:hAnsi="Calibri" w:cs="Times New Roman"/>
          <w:lang w:val="en-US"/>
        </w:rPr>
        <w:br w:type="page"/>
      </w:r>
    </w:p>
    <w:p w14:paraId="09788B69" w14:textId="2FD22FF9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 w:rsidRPr="0076456E">
        <w:rPr>
          <w:rFonts w:ascii="Calibri" w:eastAsia="Calibri" w:hAnsi="Calibri" w:cs="Times New Roman"/>
          <w:lang w:val="en-US"/>
        </w:rPr>
        <w:lastRenderedPageBreak/>
        <w:t xml:space="preserve">Acoustic Impedance </w:t>
      </w:r>
      <w:r w:rsidR="00865C3F">
        <w:rPr>
          <w:rFonts w:ascii="Calibri" w:eastAsia="Calibri" w:hAnsi="Calibri" w:cs="Times New Roman"/>
          <w:lang w:val="en-US"/>
        </w:rPr>
        <w:t>[Pa*s/m</w:t>
      </w:r>
      <w:r w:rsidR="00865C3F" w:rsidRPr="00865C3F">
        <w:rPr>
          <w:rFonts w:ascii="Calibri" w:eastAsia="Calibri" w:hAnsi="Calibri" w:cs="Times New Roman"/>
          <w:vertAlign w:val="superscript"/>
          <w:lang w:val="en-US"/>
        </w:rPr>
        <w:t>3</w:t>
      </w:r>
      <w:r w:rsidR="00865C3F">
        <w:rPr>
          <w:rFonts w:ascii="Calibri" w:eastAsia="Calibri" w:hAnsi="Calibri" w:cs="Times New Roman"/>
          <w:lang w:val="en-US"/>
        </w:rPr>
        <w:t>]</w:t>
      </w:r>
      <w:r w:rsidRPr="0076456E">
        <w:rPr>
          <w:rFonts w:ascii="Calibri" w:eastAsia="Calibri" w:hAnsi="Calibri" w:cs="Times New Roman"/>
          <w:lang w:val="en-US"/>
        </w:rPr>
        <w:t xml:space="preserve"> at frequency 600 Hz</w:t>
      </w:r>
    </w:p>
    <w:p w14:paraId="7088F4E9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910"/>
        <w:gridCol w:w="400"/>
        <w:gridCol w:w="793"/>
        <w:gridCol w:w="709"/>
        <w:gridCol w:w="709"/>
        <w:gridCol w:w="709"/>
        <w:gridCol w:w="709"/>
        <w:gridCol w:w="1033"/>
        <w:gridCol w:w="400"/>
        <w:gridCol w:w="709"/>
        <w:gridCol w:w="709"/>
        <w:gridCol w:w="709"/>
        <w:gridCol w:w="709"/>
        <w:gridCol w:w="709"/>
      </w:tblGrid>
      <w:tr w:rsidR="0076456E" w:rsidRPr="00127E94" w14:paraId="59D35DCB" w14:textId="77777777" w:rsidTr="00D97AEA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1289092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Healthy Subjects</w:t>
            </w:r>
          </w:p>
        </w:tc>
        <w:tc>
          <w:tcPr>
            <w:tcW w:w="32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C3F09AF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Z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9632D7B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CD49649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29636BF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7BF417D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4014E0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86DC59E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Asthmatic Subject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431BFC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95675D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AB4C4D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B9B06ED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565B3F3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B542E0" w14:textId="77777777" w:rsidR="0076456E" w:rsidRPr="00127E94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</w:tr>
      <w:tr w:rsidR="00D97AEA" w:rsidRPr="00127E94" w14:paraId="43FA7908" w14:textId="77777777" w:rsidTr="00D97AEA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2D75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1</w:t>
            </w:r>
          </w:p>
        </w:tc>
        <w:tc>
          <w:tcPr>
            <w:tcW w:w="3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6ACE1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32999" w14:textId="631A4C89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78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FC811" w14:textId="5B601954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94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3B2D30" w14:textId="161C8BFB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23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414B54" w14:textId="19CB0742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93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39487" w14:textId="2A730C43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53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5F608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C5578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797CA" w14:textId="0EB24A4D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41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6E6E4" w14:textId="6FA62D45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61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48FBF" w14:textId="53DAE813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14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B60D6" w14:textId="4F8E06E9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02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ED267" w14:textId="603CD14A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70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0F9FF0C9" w14:textId="77777777" w:rsidTr="00D97AEA">
        <w:trPr>
          <w:trHeight w:val="283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09E9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1FF7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E04FE" w14:textId="6A9DF94B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2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2824E" w14:textId="25F80412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08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DB1BF" w14:textId="1FC079E5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1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8A3D6" w14:textId="460472BF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9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220C1A" w14:textId="72B5435E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0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72699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9DAB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D53AE" w14:textId="55912EF6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75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01AA6" w14:textId="0DEAF44D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1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AFD03" w14:textId="79954198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2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94A76" w14:textId="6E1266B3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1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8A59B3" w14:textId="7A580BF1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0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586A6031" w14:textId="77777777" w:rsidTr="00D97AEA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10CF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2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29B1C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546B5" w14:textId="07E5A89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5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656CF" w14:textId="4CA92718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32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AD20DB" w14:textId="0EFB0D98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8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273B5" w14:textId="0CF381C6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59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ADD43A" w14:textId="769A75D6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71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7716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C3B71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13D95" w14:textId="1A3C4803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27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46DAC" w14:textId="38FAD4F4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7.01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032BA" w14:textId="6AE4039A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49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70234" w14:textId="4F01E98E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6.39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C6FD0" w14:textId="4E1F4A1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5.10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20972B32" w14:textId="77777777" w:rsidTr="00D97AEA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92BA5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C0561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702B3" w14:textId="031BD316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1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F6A2A" w14:textId="3AC69FFB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3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489EA0" w14:textId="63EFCF06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5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A6A5E" w14:textId="6F524558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9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F76EF" w14:textId="76C457B5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3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2800C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7224E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BCAED" w14:textId="09AB4760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94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24AF9A" w14:textId="7BCABA7F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7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1880D" w14:textId="57DE4AA2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3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D4426" w14:textId="4CB31945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92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C2F16" w14:textId="7F8467C8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04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65C60424" w14:textId="77777777" w:rsidTr="00D97AEA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0EC96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3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12503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5BADC" w14:textId="132C5A2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5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E4A6F" w14:textId="230DDD06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32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A6D39" w14:textId="18ACFAA5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8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D08EF" w14:textId="23B835D8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59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CA1DF" w14:textId="40E73EF1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71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DB54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CEDE5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F55DD" w14:textId="2DC05B36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50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DD9CC" w14:textId="62182CC8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57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95123" w14:textId="06E34937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47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7A6004" w14:textId="3CC7766C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2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24B0E" w14:textId="4863B8CF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99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1DAEFAC9" w14:textId="77777777" w:rsidTr="00D97AEA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9D1C9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1FDC3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0F17E" w14:textId="385BC1E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1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D2579" w14:textId="032F4CF0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3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35D5C" w14:textId="54181BE3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5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17A6C" w14:textId="6B8CF15D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9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25F92" w14:textId="3E966F7D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3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931D1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8E73B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BA723" w14:textId="2C363FFB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6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7C85A" w14:textId="3DABCF6A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58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DE7FC" w14:textId="6AE934FF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72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9665E" w14:textId="7CDF8EA8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38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90A5A" w14:textId="2C29C4AE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38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4D3BA149" w14:textId="77777777" w:rsidTr="00D97AEA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7AD8F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4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A3E29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F845C" w14:textId="7C61729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88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5929E" w14:textId="6A285DE2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16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F67F09" w14:textId="7884577B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31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42241" w14:textId="5B480FB3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51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31B56" w14:textId="6C2AF4CB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5.18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C98AC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9BD93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A87FF" w14:textId="174A21FB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66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00214" w14:textId="19B55D59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4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C74D5" w14:textId="4DAF0B33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5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AF8BA" w14:textId="6D2815CA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84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A4E03F" w14:textId="5A6998F6" w:rsidR="00D97AEA" w:rsidRPr="00127E94" w:rsidRDefault="00D97AEA" w:rsidP="00D97AEA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5.22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6766E82E" w14:textId="77777777" w:rsidTr="00D97AEA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7438B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6CCB1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767AF" w14:textId="3C178042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8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1860F" w14:textId="570953C8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37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0ACFD" w14:textId="7D8CAB1C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2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940F4" w14:textId="026BCB20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0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D785A" w14:textId="76C7BFA5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9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EF8E0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7D97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5105A" w14:textId="4EC7945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9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12854" w14:textId="6C2B5B31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97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52456" w14:textId="4B9504DE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27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FE0F7" w14:textId="29D5C7C4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25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648E3" w14:textId="62BC55E2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2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0555FC6C" w14:textId="77777777" w:rsidTr="00D97AEA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1E623FE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5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CE12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159B1" w14:textId="68ADA7CB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84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2A83E9" w14:textId="68D58173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90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36CB8" w14:textId="1C515A9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6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E97FA" w14:textId="26797F66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49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91015" w14:textId="46E0DECD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2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CCAF3A9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61F3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49306" w14:textId="3C0D7DC1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3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92EA9" w14:textId="0C1D1113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27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6FEF4D" w14:textId="65C61176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35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C11A6" w14:textId="5117E010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5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7DDB61" w14:textId="1DA1ACEE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6.37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D97AEA" w:rsidRPr="00127E94" w14:paraId="66600042" w14:textId="77777777" w:rsidTr="00D97AEA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C16917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CE9777C" w14:textId="77777777" w:rsidR="00D97AEA" w:rsidRPr="00127E94" w:rsidRDefault="00D97AEA" w:rsidP="00D97AEA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399D1F9" w14:textId="20EC364A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37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F191619" w14:textId="02BBDB5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9.97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071925B" w14:textId="7E04F190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4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008554B" w14:textId="7DE428CD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91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0ABD0CD8" w14:textId="1A3790D6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16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1A271D8" w14:textId="77777777" w:rsidR="00D97AEA" w:rsidRPr="00127E94" w:rsidRDefault="00D97AEA" w:rsidP="00D97AEA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F627DD" w14:textId="77777777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1640C32" w14:textId="29B50075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17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3634BBDF" w14:textId="56D286E4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74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0182E75" w14:textId="09F7A5AF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22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ABB0D2D" w14:textId="0071E39E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96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4F56CE9" w14:textId="284B8230" w:rsidR="00D97AEA" w:rsidRPr="00127E94" w:rsidRDefault="00D97AEA" w:rsidP="00D97AEA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5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76456E" w:rsidRPr="00127E94" w14:paraId="15413C90" w14:textId="77777777" w:rsidTr="0076456E">
        <w:trPr>
          <w:trHeight w:val="283"/>
        </w:trPr>
        <w:tc>
          <w:tcPr>
            <w:tcW w:w="0" w:type="auto"/>
            <w:gridSpan w:val="1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BF6C71C" w14:textId="77777777" w:rsidR="0076456E" w:rsidRPr="00127E94" w:rsidRDefault="0076456E" w:rsidP="0076456E">
            <w:pPr>
              <w:jc w:val="center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127E94">
              <w:rPr>
                <w:b/>
                <w:bCs/>
                <w:sz w:val="15"/>
                <w:szCs w:val="15"/>
                <w:lang w:val="en-US"/>
              </w:rPr>
              <w:t>Descriptive Statistics</w:t>
            </w:r>
          </w:p>
        </w:tc>
      </w:tr>
      <w:tr w:rsidR="005816E7" w:rsidRPr="00127E94" w14:paraId="1E76CDF9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D2D6B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329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2E8411D4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1BACAF16" w14:textId="49B0A8A3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4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4AC5AAE5" w14:textId="1D787970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73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1C39ED1C" w14:textId="30FAAB7C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55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7549FD72" w14:textId="35D57EFD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02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328CFA0C" w14:textId="68AB6E02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21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5616D1B" w14:textId="36CC50C6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4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65A3A156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51715C19" w14:textId="5781F07A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3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4E70E97" w14:textId="4AC2DC9D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48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2F2772B9" w14:textId="11C7F6C6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68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17690212" w14:textId="64DFC8F3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40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32811E5E" w14:textId="72C65A64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5.08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5816E7" w:rsidRPr="00127E94" w14:paraId="755E310B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88A6B" w14:textId="77777777" w:rsidR="005816E7" w:rsidRPr="00127E94" w:rsidRDefault="005816E7" w:rsidP="005816E7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1737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E8BD9" w14:textId="4BEE96AD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6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7C8D8" w14:textId="669906C5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4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0C51C" w14:textId="4AAC4136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1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69751" w14:textId="5C5F71C8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4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7E5FA" w14:textId="257E0B8A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70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E82DC" w14:textId="1E192E56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6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F0000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FBDD2" w14:textId="4E3E94CE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8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1CF25" w14:textId="03E75FBC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13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49E94" w14:textId="4AA571BA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9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4575B" w14:textId="11E49083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26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7EB64" w14:textId="7E340334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2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5816E7" w:rsidRPr="00127E94" w14:paraId="52997B5B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C6B68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14AB9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5B9C8228" w14:textId="43A4EF42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5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A2867" w14:textId="01DD3138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90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CB22A" w14:textId="63B99940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8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BB852" w14:textId="4221213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59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AEB12" w14:textId="13C20C69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2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8DDBE" w14:textId="6B2F7622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5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F9173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BB0EE" w14:textId="59F4965F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41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F9797" w14:textId="16B5359A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4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762BB" w14:textId="71ED9C49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47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388D5" w14:textId="43CBDBD0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5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5389C" w14:textId="25760F7F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5.10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5816E7" w:rsidRPr="00127E94" w14:paraId="213FDBF9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E4539" w14:textId="77777777" w:rsidR="005816E7" w:rsidRPr="00127E94" w:rsidRDefault="005816E7" w:rsidP="005816E7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7C83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587FA181" w14:textId="6F7CCB58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2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3ABA1" w14:textId="71F0F203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3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C0A32" w14:textId="519A9DF6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4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FD74F" w14:textId="379CAE70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9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3E5EA" w14:textId="00D38298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3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8115B" w14:textId="050F8F6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2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EB79C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6B68F" w14:textId="4906FACF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9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67274" w14:textId="02D67F45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74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19233" w14:textId="3659B176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72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281FF" w14:textId="71B344F9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25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1FACF" w14:textId="4E33654C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2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5816E7" w:rsidRPr="00127E94" w14:paraId="2FE33DB5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B434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Std Dev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BF314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904FC" w14:textId="406F51BB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7.21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0EC4C" w14:textId="40E0A7A0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6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5F4A7" w14:textId="53E5F7A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9.83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78ABB" w14:textId="0651C44F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8.46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1D62A" w14:textId="273577F6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6.39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1E5DE" w14:textId="65D66770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7.21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62F9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D9E74" w14:textId="73612511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8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4CA96" w14:textId="25FB6833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4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CE5D6" w14:textId="7E1D877A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5.42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A1AA2" w14:textId="2666BDA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8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C952A" w14:textId="14F52FD9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9.46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</w:tr>
      <w:tr w:rsidR="005816E7" w:rsidRPr="00127E94" w14:paraId="6BB82531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30D3D" w14:textId="77777777" w:rsidR="005816E7" w:rsidRPr="00127E94" w:rsidRDefault="005816E7" w:rsidP="005816E7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FB7C0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90B61" w14:textId="3C976A04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1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65EC7" w14:textId="5DE98A2B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38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EF0A0" w14:textId="701404E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5.48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21F89" w14:textId="4B47116E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59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0BCE3" w14:textId="125A522C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16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B1C84" w14:textId="140A894B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1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1DBCD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A3E3D" w14:textId="3C5C6B01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95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259E4" w14:textId="4E54827B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04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F4E5A" w14:textId="7C76A0DE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27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DBA52" w14:textId="02FF377C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52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1BDB9" w14:textId="6A397132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09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5816E7" w:rsidRPr="00127E94" w14:paraId="6F65E667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B17B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Min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065B9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B19DC" w14:textId="17D92894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84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BFAD7" w14:textId="08559F85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32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2F5EE" w14:textId="2E2FD7F3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6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16D8D" w14:textId="49543F5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49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475A4" w14:textId="1086E49C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71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1FB7D" w14:textId="7DB0937E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84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E9F1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07C05" w14:textId="685207D8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3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2B1DE" w14:textId="6453DDBF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57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E7AC6" w14:textId="347438DD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14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8D1B4" w14:textId="10D3C852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02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19CB8" w14:textId="7327422C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70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5816E7" w:rsidRPr="00127E94" w14:paraId="73B7EC8B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4FA06" w14:textId="77777777" w:rsidR="005816E7" w:rsidRPr="00127E94" w:rsidRDefault="005816E7" w:rsidP="005816E7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894B7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E16D5" w14:textId="7B97410B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1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EC804" w14:textId="4E907B72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9.97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C04BC" w14:textId="060BF12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2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EA4D9" w14:textId="0E3C215D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0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6D8BE" w14:textId="16C89030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9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5EEE8" w14:textId="4F54D54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117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AF3C1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5F2CE" w14:textId="44D2C1A1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6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08B73" w14:textId="131C9FE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1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2809D" w14:textId="443CC33A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62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CC599" w14:textId="113C388B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81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57220" w14:textId="38040E5E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04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5816E7" w:rsidRPr="00127E94" w14:paraId="2BEC92D0" w14:textId="77777777" w:rsidTr="00B67DD7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1FA962A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Max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FCB42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58283" w14:textId="5F734726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88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CA5C4" w14:textId="3A2F2A0F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16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049AA" w14:textId="030C464D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31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B6C317" w14:textId="3BA41CEF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51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73C5F" w14:textId="13D8217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5.186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3DB62" w14:textId="44D9BBC2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88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41464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F3FB5" w14:textId="049DECC4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66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BD481" w14:textId="0469AE79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7.01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412DB" w14:textId="5581487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4.49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44C07" w14:textId="4ED02B1C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6.39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574BF" w14:textId="1D79AC4D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6.375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  <w:tr w:rsidR="005816E7" w:rsidRPr="00127E94" w14:paraId="5E4BC22C" w14:textId="77777777" w:rsidTr="00B67DD7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DC8FDB8" w14:textId="77777777" w:rsidR="005816E7" w:rsidRPr="00127E94" w:rsidRDefault="005816E7" w:rsidP="005816E7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2BA529D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100118D" w14:textId="58F13D46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8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AAE10C2" w14:textId="5FE73AF5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37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2C5C7B5" w14:textId="1FB38CBB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250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88B2D71" w14:textId="6B7BE5C3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09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E5B14DB" w14:textId="72251CEB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16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73BD001" w14:textId="091C18B5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1.483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CA783EA" w14:textId="77777777" w:rsidR="005816E7" w:rsidRPr="00127E94" w:rsidRDefault="005816E7" w:rsidP="005816E7">
            <w:pPr>
              <w:jc w:val="center"/>
              <w:rPr>
                <w:sz w:val="15"/>
                <w:szCs w:val="15"/>
                <w:lang w:val="en-US"/>
              </w:rPr>
            </w:pPr>
            <w:r w:rsidRPr="00127E94">
              <w:rPr>
                <w:sz w:val="15"/>
                <w:szCs w:val="15"/>
                <w:lang w:val="en-US"/>
              </w:rPr>
              <w:t>Z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17C81C7" w14:textId="2E80C9CA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174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08B53A3" w14:textId="6B52F91D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971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C144B5E" w14:textId="4F80C8FE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279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19C0823" w14:textId="428FDA07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2.962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9F104A3" w14:textId="1B2AA50B" w:rsidR="005816E7" w:rsidRPr="00127E94" w:rsidRDefault="005816E7" w:rsidP="005816E7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127E94">
              <w:rPr>
                <w:rFonts w:cs="Calibri"/>
                <w:color w:val="000000"/>
                <w:sz w:val="15"/>
                <w:szCs w:val="15"/>
              </w:rPr>
              <w:t>3.858</w:t>
            </w:r>
            <w:r w:rsidR="00127E94">
              <w:rPr>
                <w:rFonts w:cs="Calibri"/>
                <w:color w:val="000000"/>
                <w:sz w:val="15"/>
                <w:szCs w:val="15"/>
              </w:rPr>
              <w:t>e</w:t>
            </w:r>
            <w:r w:rsidRPr="00127E94">
              <w:rPr>
                <w:rFonts w:cs="Calibri"/>
                <w:color w:val="000000"/>
                <w:sz w:val="15"/>
                <w:szCs w:val="15"/>
              </w:rPr>
              <w:t>6</w:t>
            </w:r>
          </w:p>
        </w:tc>
      </w:tr>
    </w:tbl>
    <w:p w14:paraId="1B64ED79" w14:textId="07585BAC" w:rsid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14148701" w14:textId="77777777" w:rsidR="00974E7D" w:rsidRPr="0076456E" w:rsidRDefault="00974E7D" w:rsidP="00974E7D">
      <w:pPr>
        <w:spacing w:line="256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G: generation, Zin: Input Acoustic Impedance, Zt: Terminal Acoustic Impedance, Std Dev: Standard Deviation, Min: Minimum, Max: Maximum.</w:t>
      </w:r>
    </w:p>
    <w:p w14:paraId="63C19240" w14:textId="77777777" w:rsidR="00974E7D" w:rsidRPr="0076456E" w:rsidRDefault="00974E7D" w:rsidP="0076456E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09F70C7C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 w:rsidRPr="0076456E">
        <w:rPr>
          <w:rFonts w:ascii="Calibri" w:eastAsia="Calibri" w:hAnsi="Calibri" w:cs="Times New Roman"/>
          <w:lang w:val="en-US"/>
        </w:rPr>
        <w:br w:type="page"/>
      </w:r>
    </w:p>
    <w:p w14:paraId="65A69622" w14:textId="29FA5956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  <w:r w:rsidRPr="0076456E">
        <w:rPr>
          <w:rFonts w:ascii="Calibri" w:eastAsia="Calibri" w:hAnsi="Calibri" w:cs="Times New Roman"/>
          <w:lang w:val="en-US"/>
        </w:rPr>
        <w:lastRenderedPageBreak/>
        <w:t xml:space="preserve">Acoustic Wall Radial Velocity [m/s] </w:t>
      </w:r>
      <w:r w:rsidR="00446D9A">
        <w:rPr>
          <w:rFonts w:ascii="Calibri" w:eastAsia="Calibri" w:hAnsi="Calibri" w:cs="Times New Roman"/>
          <w:lang w:val="en-US"/>
        </w:rPr>
        <w:t>at</w:t>
      </w:r>
      <w:r w:rsidRPr="0076456E">
        <w:rPr>
          <w:rFonts w:ascii="Calibri" w:eastAsia="Calibri" w:hAnsi="Calibri" w:cs="Times New Roman"/>
          <w:lang w:val="en-US"/>
        </w:rPr>
        <w:t xml:space="preserve"> frequency 600 Hz</w:t>
      </w:r>
    </w:p>
    <w:tbl>
      <w:tblPr>
        <w:tblStyle w:val="TableGrid"/>
        <w:tblW w:w="0" w:type="auto"/>
        <w:tblInd w:w="-289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38"/>
        <w:gridCol w:w="834"/>
        <w:gridCol w:w="834"/>
        <w:gridCol w:w="833"/>
        <w:gridCol w:w="833"/>
        <w:gridCol w:w="833"/>
        <w:gridCol w:w="847"/>
        <w:gridCol w:w="833"/>
        <w:gridCol w:w="833"/>
        <w:gridCol w:w="833"/>
        <w:gridCol w:w="833"/>
        <w:gridCol w:w="833"/>
      </w:tblGrid>
      <w:tr w:rsidR="0076456E" w:rsidRPr="00865C3F" w14:paraId="7944256C" w14:textId="77777777" w:rsidTr="00865C3F">
        <w:trPr>
          <w:trHeight w:val="283"/>
        </w:trPr>
        <w:tc>
          <w:tcPr>
            <w:tcW w:w="69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2DA932F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Healthy Subjects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4D3D14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C2CFB49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4B10341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5D67F18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0D6BB8B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8E5BF0D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Asthmatic Subjects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DF43CB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0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389624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1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E4C34A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2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424AA0D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3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D9C8917" w14:textId="77777777" w:rsidR="0076456E" w:rsidRPr="00865C3F" w:rsidRDefault="0076456E" w:rsidP="0076456E">
            <w:pPr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865C3F">
              <w:rPr>
                <w:b/>
                <w:bCs/>
                <w:sz w:val="15"/>
                <w:szCs w:val="15"/>
                <w:lang w:val="en-US"/>
              </w:rPr>
              <w:t>G4</w:t>
            </w:r>
          </w:p>
        </w:tc>
      </w:tr>
      <w:tr w:rsidR="00865C3F" w:rsidRPr="00865C3F" w14:paraId="08DF5AE8" w14:textId="77777777" w:rsidTr="00865C3F">
        <w:trPr>
          <w:trHeight w:val="283"/>
        </w:trPr>
        <w:tc>
          <w:tcPr>
            <w:tcW w:w="6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99FE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1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C858E" w14:textId="49A6730E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865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C8216" w14:textId="2C5DBC8C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513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47563D" w14:textId="448B7B89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274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4509A" w14:textId="7850E11F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293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51A1C" w14:textId="1913DE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454e-5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68CE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6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C8F5D" w14:textId="7EBD1B95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429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4A52C" w14:textId="775AC1DF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183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16047" w14:textId="11C6B802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9.286e-6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74EB8" w14:textId="50418DD6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6.533e-6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3DB42" w14:textId="43375F29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209e-6</w:t>
            </w:r>
          </w:p>
        </w:tc>
      </w:tr>
      <w:tr w:rsidR="00865C3F" w:rsidRPr="00865C3F" w14:paraId="53DF0B7B" w14:textId="77777777" w:rsidTr="00865C3F">
        <w:trPr>
          <w:trHeight w:val="283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2748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2ED6B" w14:textId="4A90E448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519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DAE9E0" w14:textId="137A15AD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902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B2592" w14:textId="4CA14ECA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606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D1ACB" w14:textId="51AD335D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47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9C5E5" w14:textId="7BC9CB3D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622e-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CE9E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83082" w14:textId="5E31A87E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634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9AC0A" w14:textId="26549774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261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9DA0C" w14:textId="2293FDDF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309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EACBD" w14:textId="025709A8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119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45B934" w14:textId="688D81D6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356e-7</w:t>
            </w:r>
          </w:p>
        </w:tc>
      </w:tr>
      <w:tr w:rsidR="00865C3F" w:rsidRPr="00865C3F" w14:paraId="7B8D5824" w14:textId="77777777" w:rsidTr="00865C3F">
        <w:trPr>
          <w:trHeight w:val="283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856CF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716F8" w14:textId="7545FB6F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519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904C8" w14:textId="5CAB0B60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902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93A96" w14:textId="41DA998D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606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93C5E" w14:textId="40FB5F14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47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DE4FA" w14:textId="4594C8F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622e-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603FD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3F175" w14:textId="11FD60F1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28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2C263" w14:textId="0C2719A1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404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8223D" w14:textId="0039C451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249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F64293" w14:textId="32E287C3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7.425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4AEA9" w14:textId="23C7A0B2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373e-6</w:t>
            </w:r>
          </w:p>
        </w:tc>
      </w:tr>
      <w:tr w:rsidR="00865C3F" w:rsidRPr="00865C3F" w14:paraId="1EFCA987" w14:textId="77777777" w:rsidTr="00865C3F">
        <w:trPr>
          <w:trHeight w:val="283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B599B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98B51" w14:textId="29AAB4AF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136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D26D94" w14:textId="4AD8DF8C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247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C2A7BA" w14:textId="3EC534D6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35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93FB1" w14:textId="51625ADF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144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D612F" w14:textId="000FAE45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7.404e-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639E5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7B64B" w14:textId="50575F72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387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94C9D" w14:textId="5BCE4910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676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CF60E" w14:textId="0B700623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255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85AD1" w14:textId="42F09498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8.174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0D4B4" w14:textId="5A5C331E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913e-6</w:t>
            </w:r>
          </w:p>
        </w:tc>
      </w:tr>
      <w:tr w:rsidR="00865C3F" w:rsidRPr="00865C3F" w14:paraId="3259CE75" w14:textId="77777777" w:rsidTr="00865C3F">
        <w:trPr>
          <w:trHeight w:val="283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E0052FE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D7CC7E5" w14:textId="1799446B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348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70D6C11" w14:textId="22E5D90A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773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68F793C7" w14:textId="0E5D3376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44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CED1DB2" w14:textId="1B63DC8E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024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F991ECA" w14:textId="63FDFA22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789e-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3EFF3B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1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BD237BA" w14:textId="2737FE2D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4.929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3AB0A460" w14:textId="7D3329A0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307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59ECD7E" w14:textId="1ABBD1CE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16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83E33B6" w14:textId="086845B6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859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6552BE42" w14:textId="776B5B04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8.395e-6</w:t>
            </w:r>
          </w:p>
        </w:tc>
      </w:tr>
      <w:tr w:rsidR="0076456E" w:rsidRPr="00865C3F" w14:paraId="7CDE5571" w14:textId="77777777" w:rsidTr="0076456E">
        <w:trPr>
          <w:trHeight w:val="283"/>
        </w:trPr>
        <w:tc>
          <w:tcPr>
            <w:tcW w:w="9917" w:type="dxa"/>
            <w:gridSpan w:val="1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A52283C" w14:textId="77777777" w:rsidR="0076456E" w:rsidRPr="00865C3F" w:rsidRDefault="0076456E" w:rsidP="0076456E">
            <w:pPr>
              <w:jc w:val="center"/>
              <w:rPr>
                <w:rFonts w:cs="Calibri"/>
                <w:b/>
                <w:bCs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b/>
                <w:bCs/>
                <w:color w:val="000000"/>
                <w:sz w:val="15"/>
                <w:szCs w:val="15"/>
              </w:rPr>
              <w:t>Descriptive Statistics</w:t>
            </w:r>
          </w:p>
        </w:tc>
      </w:tr>
      <w:tr w:rsidR="00865C3F" w:rsidRPr="00865C3F" w14:paraId="67945E37" w14:textId="77777777" w:rsidTr="00865C3F">
        <w:trPr>
          <w:trHeight w:val="283"/>
        </w:trPr>
        <w:tc>
          <w:tcPr>
            <w:tcW w:w="6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0D379" w14:textId="77777777" w:rsidR="00865C3F" w:rsidRPr="00865C3F" w:rsidRDefault="00865C3F" w:rsidP="00865C3F">
            <w:pPr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Mean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DB9E1" w14:textId="5ED2E05D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877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109606" w14:textId="34D500B0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467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58413D" w14:textId="07459728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655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BBD65" w14:textId="792B3753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280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2D8576" w14:textId="49C13F00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646e-5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5DB6E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FE374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574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5A079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678e-5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4A18CC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9.796e-6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637F4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934e-6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D7091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8.684e-7</w:t>
            </w:r>
          </w:p>
        </w:tc>
      </w:tr>
      <w:tr w:rsidR="00865C3F" w:rsidRPr="00865C3F" w14:paraId="294B64A4" w14:textId="77777777" w:rsidTr="00865C3F">
        <w:trPr>
          <w:trHeight w:val="283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416B" w14:textId="77777777" w:rsidR="00865C3F" w:rsidRPr="00865C3F" w:rsidRDefault="00865C3F" w:rsidP="00865C3F">
            <w:pPr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Media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D6CC2" w14:textId="6C93328B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865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1FB83" w14:textId="3163B905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513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A8A6F" w14:textId="5FF6087D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606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EDA6DB" w14:textId="1C3195DC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47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26F402" w14:textId="2EEC89B9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622e-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B990B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DAE3D6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484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6352FD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495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37EB9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9.832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D17A64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613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51197C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8.846e-7</w:t>
            </w:r>
          </w:p>
        </w:tc>
      </w:tr>
      <w:tr w:rsidR="00865C3F" w:rsidRPr="00865C3F" w14:paraId="7A1EF19E" w14:textId="77777777" w:rsidTr="00865C3F">
        <w:trPr>
          <w:trHeight w:val="283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0C311" w14:textId="77777777" w:rsidR="00865C3F" w:rsidRPr="00865C3F" w:rsidRDefault="00865C3F" w:rsidP="00865C3F">
            <w:pPr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Std Dev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2834B3" w14:textId="2C35F028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690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A827C" w14:textId="53C10AE0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4.771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C7F27" w14:textId="1CC97D04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630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D6C62B" w14:textId="08A0A7ED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6.922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7D5900" w14:textId="2066DA3F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7.354e-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C5F19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8EC91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361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85023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352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74A46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9.506e-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92710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7.373e-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CC5D2A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5.171e-7</w:t>
            </w:r>
          </w:p>
        </w:tc>
      </w:tr>
      <w:tr w:rsidR="00865C3F" w:rsidRPr="00865C3F" w14:paraId="790F1D28" w14:textId="77777777" w:rsidTr="00865C3F">
        <w:trPr>
          <w:trHeight w:val="283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820AE" w14:textId="77777777" w:rsidR="00865C3F" w:rsidRPr="00865C3F" w:rsidRDefault="00865C3F" w:rsidP="00865C3F">
            <w:pPr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Mi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7A6470" w14:textId="4347A76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519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C037D" w14:textId="79CBD921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773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EB458" w14:textId="1F3DD1C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35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956F5" w14:textId="65C3039F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144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9B750" w14:textId="07B51FE3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7.404e-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A6EC1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378ACD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157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4A626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391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6EB2D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8.677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A9026D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190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EEAB7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544e-7</w:t>
            </w:r>
          </w:p>
        </w:tc>
      </w:tr>
      <w:tr w:rsidR="00865C3F" w:rsidRPr="00865C3F" w14:paraId="0E7088AF" w14:textId="77777777" w:rsidTr="00865C3F">
        <w:trPr>
          <w:trHeight w:val="283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3DE8DF4" w14:textId="77777777" w:rsidR="00865C3F" w:rsidRPr="00865C3F" w:rsidRDefault="00865C3F" w:rsidP="00865C3F">
            <w:pPr>
              <w:rPr>
                <w:sz w:val="15"/>
                <w:szCs w:val="15"/>
                <w:lang w:val="en-US"/>
              </w:rPr>
            </w:pPr>
            <w:r w:rsidRPr="00865C3F">
              <w:rPr>
                <w:sz w:val="15"/>
                <w:szCs w:val="15"/>
                <w:lang w:val="en-US"/>
              </w:rPr>
              <w:t>Max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BF89E63" w14:textId="4E2FBAF5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348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BE10027" w14:textId="3F7311F5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902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1CF96E1" w14:textId="4AE13FBC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274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3DC3737" w14:textId="29E9B67B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024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23F0E05" w14:textId="541B01BE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789e-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809DC3C" w14:textId="77777777" w:rsidR="00865C3F" w:rsidRPr="00865C3F" w:rsidRDefault="00865C3F" w:rsidP="00865C3F">
            <w:pPr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D52E4E8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4.030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60245C8A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2.183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6DFF062D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122e-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6B9CE9B3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3.855e-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DBE73E1" w14:textId="77777777" w:rsidR="00865C3F" w:rsidRPr="00865C3F" w:rsidRDefault="00865C3F" w:rsidP="00865C3F">
            <w:pPr>
              <w:jc w:val="center"/>
              <w:rPr>
                <w:rFonts w:cs="Calibri"/>
                <w:color w:val="000000"/>
                <w:sz w:val="15"/>
                <w:szCs w:val="15"/>
              </w:rPr>
            </w:pPr>
            <w:r w:rsidRPr="00865C3F">
              <w:rPr>
                <w:rFonts w:cs="Calibri"/>
                <w:color w:val="000000"/>
                <w:sz w:val="15"/>
                <w:szCs w:val="15"/>
              </w:rPr>
              <w:t>1.588e-6</w:t>
            </w:r>
          </w:p>
        </w:tc>
      </w:tr>
    </w:tbl>
    <w:p w14:paraId="0E38647D" w14:textId="77777777" w:rsidR="0076456E" w:rsidRPr="0076456E" w:rsidRDefault="0076456E" w:rsidP="0076456E">
      <w:pPr>
        <w:spacing w:line="256" w:lineRule="auto"/>
        <w:rPr>
          <w:rFonts w:ascii="Calibri" w:eastAsia="Calibri" w:hAnsi="Calibri" w:cs="Times New Roman"/>
          <w:lang w:val="en-US"/>
        </w:rPr>
      </w:pPr>
    </w:p>
    <w:p w14:paraId="45EC36DA" w14:textId="4F186B4A" w:rsidR="000152BF" w:rsidRPr="00865C3F" w:rsidRDefault="00865C3F">
      <w:pPr>
        <w:rPr>
          <w:lang w:val="en-US"/>
        </w:rPr>
      </w:pPr>
      <w:r>
        <w:rPr>
          <w:rFonts w:ascii="Calibri" w:eastAsia="Calibri" w:hAnsi="Calibri" w:cs="Times New Roman"/>
          <w:lang w:val="en-US"/>
        </w:rPr>
        <w:t>G: generation</w:t>
      </w:r>
      <w:bookmarkStart w:id="3" w:name="_GoBack"/>
      <w:bookmarkEnd w:id="3"/>
      <w:r>
        <w:rPr>
          <w:rFonts w:ascii="Calibri" w:eastAsia="Calibri" w:hAnsi="Calibri" w:cs="Times New Roman"/>
          <w:lang w:val="en-US"/>
        </w:rPr>
        <w:t>, Std Dev: Standard Deviation, Min: Minimum, Max: Maximum.</w:t>
      </w:r>
    </w:p>
    <w:sectPr w:rsidR="000152BF" w:rsidRPr="00865C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BF"/>
    <w:rsid w:val="000152BF"/>
    <w:rsid w:val="00127E94"/>
    <w:rsid w:val="001B792D"/>
    <w:rsid w:val="001C1C0E"/>
    <w:rsid w:val="00304CBE"/>
    <w:rsid w:val="00371A23"/>
    <w:rsid w:val="004257B9"/>
    <w:rsid w:val="00446D9A"/>
    <w:rsid w:val="004E716B"/>
    <w:rsid w:val="0052183E"/>
    <w:rsid w:val="005816E7"/>
    <w:rsid w:val="006F65D3"/>
    <w:rsid w:val="00704653"/>
    <w:rsid w:val="0076456E"/>
    <w:rsid w:val="007C163B"/>
    <w:rsid w:val="007D5E04"/>
    <w:rsid w:val="00865C3F"/>
    <w:rsid w:val="00940240"/>
    <w:rsid w:val="00974E7D"/>
    <w:rsid w:val="00A13BAD"/>
    <w:rsid w:val="00A9232F"/>
    <w:rsid w:val="00B35DDE"/>
    <w:rsid w:val="00B67DD7"/>
    <w:rsid w:val="00D97AEA"/>
    <w:rsid w:val="00E4325B"/>
    <w:rsid w:val="00E6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73CAC1"/>
  <w15:chartTrackingRefBased/>
  <w15:docId w15:val="{2DBFD538-FF58-4C37-9B1F-5CADFAE53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6456E"/>
  </w:style>
  <w:style w:type="paragraph" w:customStyle="1" w:styleId="msonormal0">
    <w:name w:val="msonormal"/>
    <w:basedOn w:val="Normal"/>
    <w:rsid w:val="007645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76456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71A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1A23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6</Pages>
  <Words>2062</Words>
  <Characters>1176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Aliboni</dc:creator>
  <cp:keywords/>
  <dc:description/>
  <cp:lastModifiedBy>Lorenzo Aliboni</cp:lastModifiedBy>
  <cp:revision>17</cp:revision>
  <dcterms:created xsi:type="dcterms:W3CDTF">2020-01-14T10:06:00Z</dcterms:created>
  <dcterms:modified xsi:type="dcterms:W3CDTF">2020-01-14T16:14:00Z</dcterms:modified>
</cp:coreProperties>
</file>